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C2A08F" w14:textId="144702F4" w:rsidR="00D4351F" w:rsidRPr="00D4351F" w:rsidRDefault="00D4351F" w:rsidP="00D4351F">
      <w:pPr>
        <w:pStyle w:val="Title"/>
        <w:rPr>
          <w:rFonts w:ascii="Calibri" w:hAnsi="Calibri" w:cs="Calibri"/>
          <w:sz w:val="32"/>
          <w:szCs w:val="32"/>
        </w:rPr>
      </w:pPr>
      <w:r w:rsidRPr="008D1BAA">
        <w:rPr>
          <w:rFonts w:ascii="Calibri" w:hAnsi="Calibri" w:cs="Calibri"/>
          <w:sz w:val="32"/>
          <w:szCs w:val="32"/>
        </w:rPr>
        <w:t>Designing stepped wedge trials to evaluate physical activity interventions in schools: methodological considerations</w:t>
      </w:r>
    </w:p>
    <w:p w14:paraId="65965E6C" w14:textId="77777777" w:rsidR="00D4351F" w:rsidRDefault="00D4351F" w:rsidP="00D4351F">
      <w:r w:rsidRPr="008D1BAA">
        <w:t>Ruth Salway, Danielle House, Robert Walker, Simona Kent-Saisch, Alice Porter, David R Lubans, Michael Beet</w:t>
      </w:r>
      <w:r>
        <w:t>s</w:t>
      </w:r>
      <w:r w:rsidRPr="008D1BAA">
        <w:t>, Frank de Vocht and Russell Jago</w:t>
      </w:r>
    </w:p>
    <w:p w14:paraId="54B13DB9" w14:textId="77777777" w:rsidR="00D4351F" w:rsidRPr="008D1BAA" w:rsidRDefault="00D4351F" w:rsidP="00D4351F"/>
    <w:p w14:paraId="2E99B454" w14:textId="5C59441B" w:rsidR="00D4351F" w:rsidRDefault="00D4351F" w:rsidP="00D4351F">
      <w:pPr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 </w:t>
      </w:r>
      <w:r w:rsidRPr="008D1BAA">
        <w:rPr>
          <w:sz w:val="32"/>
          <w:szCs w:val="32"/>
        </w:rPr>
        <w:t>Appendix</w:t>
      </w:r>
      <w:r>
        <w:rPr>
          <w:sz w:val="32"/>
          <w:szCs w:val="32"/>
        </w:rPr>
        <w:t xml:space="preserve"> B: Additional Tables and Figures</w:t>
      </w:r>
    </w:p>
    <w:p w14:paraId="46483978" w14:textId="77777777" w:rsidR="003A63A5" w:rsidRPr="008D1BAA" w:rsidRDefault="003A63A5" w:rsidP="00D4351F">
      <w:pPr>
        <w:jc w:val="center"/>
        <w:rPr>
          <w:sz w:val="32"/>
          <w:szCs w:val="32"/>
        </w:rPr>
      </w:pPr>
    </w:p>
    <w:p w14:paraId="7F399B2C" w14:textId="0805B1F1" w:rsidR="00D4351F" w:rsidRPr="003A63A5" w:rsidRDefault="00D4351F">
      <w:pPr>
        <w:rPr>
          <w:b/>
          <w:bCs/>
          <w:sz w:val="24"/>
          <w:szCs w:val="24"/>
        </w:rPr>
      </w:pPr>
      <w:r w:rsidRPr="003A63A5">
        <w:rPr>
          <w:b/>
          <w:bCs/>
          <w:sz w:val="24"/>
          <w:szCs w:val="24"/>
        </w:rPr>
        <w:t>Tables</w:t>
      </w:r>
    </w:p>
    <w:p w14:paraId="47B31534" w14:textId="26499D62" w:rsidR="00D4351F" w:rsidRDefault="00D4351F" w:rsidP="00A3545C">
      <w:pPr>
        <w:spacing w:line="240" w:lineRule="auto"/>
        <w:ind w:left="851" w:hanging="851"/>
        <w:rPr>
          <w:lang w:val="en-US"/>
        </w:rPr>
      </w:pPr>
      <w:r w:rsidRPr="00A3545C">
        <w:rPr>
          <w:b/>
          <w:bCs/>
          <w:lang w:val="en-US"/>
        </w:rPr>
        <w:t>Table S1</w:t>
      </w:r>
      <w:r>
        <w:rPr>
          <w:lang w:val="en-US"/>
        </w:rPr>
        <w:t>: P</w:t>
      </w:r>
      <w:r w:rsidRPr="00CD4720">
        <w:rPr>
          <w:lang w:val="en-US"/>
        </w:rPr>
        <w:t>articipant and school characteristics</w:t>
      </w:r>
      <w:r>
        <w:rPr>
          <w:lang w:val="en-US"/>
        </w:rPr>
        <w:t xml:space="preserve"> for Study 1</w:t>
      </w:r>
    </w:p>
    <w:p w14:paraId="6057248E" w14:textId="77777777" w:rsidR="003A63A5" w:rsidRPr="003A63A5" w:rsidRDefault="003A63A5" w:rsidP="00A3545C">
      <w:pPr>
        <w:spacing w:line="259" w:lineRule="auto"/>
        <w:ind w:left="851" w:hanging="851"/>
      </w:pPr>
      <w:r w:rsidRPr="00A3545C">
        <w:rPr>
          <w:b/>
          <w:bCs/>
        </w:rPr>
        <w:t>Table S2</w:t>
      </w:r>
      <w:r w:rsidRPr="003A63A5">
        <w:t xml:space="preserve">: Power for final stepped wedge design </w:t>
      </w:r>
    </w:p>
    <w:p w14:paraId="60E0A04E" w14:textId="77777777" w:rsidR="003A63A5" w:rsidRPr="003A63A5" w:rsidRDefault="003A63A5" w:rsidP="00A3545C">
      <w:pPr>
        <w:spacing w:line="259" w:lineRule="auto"/>
        <w:ind w:left="851" w:hanging="851"/>
      </w:pPr>
      <w:r w:rsidRPr="00A3545C">
        <w:rPr>
          <w:b/>
          <w:bCs/>
        </w:rPr>
        <w:t>Table S3</w:t>
      </w:r>
      <w:r w:rsidRPr="003A63A5">
        <w:t>: Power for Cluster Randomised Controlled Trial, adjusted for baseline</w:t>
      </w:r>
    </w:p>
    <w:p w14:paraId="39AA7F8C" w14:textId="77777777" w:rsidR="003A63A5" w:rsidRPr="003A63A5" w:rsidRDefault="003A63A5" w:rsidP="00A3545C">
      <w:pPr>
        <w:ind w:left="851" w:hanging="851"/>
      </w:pPr>
      <w:r w:rsidRPr="00A3545C">
        <w:rPr>
          <w:b/>
          <w:bCs/>
        </w:rPr>
        <w:t>Table S4</w:t>
      </w:r>
      <w:r w:rsidRPr="003A63A5">
        <w:t>: Number of schools needed for 80% power in a Cluster Randomised Controlled Trial with outcome adjusted for baseline</w:t>
      </w:r>
    </w:p>
    <w:p w14:paraId="0B2C32EE" w14:textId="77777777" w:rsidR="003A63A5" w:rsidRDefault="003A63A5"/>
    <w:p w14:paraId="4CD2EB4D" w14:textId="576750E0" w:rsidR="00D4351F" w:rsidRPr="003A63A5" w:rsidRDefault="00D4351F">
      <w:pPr>
        <w:rPr>
          <w:b/>
          <w:bCs/>
          <w:sz w:val="24"/>
          <w:szCs w:val="24"/>
        </w:rPr>
      </w:pPr>
      <w:r w:rsidRPr="003A63A5">
        <w:rPr>
          <w:b/>
          <w:bCs/>
          <w:sz w:val="24"/>
          <w:szCs w:val="24"/>
        </w:rPr>
        <w:t>Figures</w:t>
      </w:r>
    </w:p>
    <w:p w14:paraId="6E852CF0" w14:textId="77777777" w:rsidR="00A3545C" w:rsidRPr="002E0B62" w:rsidRDefault="00A3545C" w:rsidP="00A3545C">
      <w:pPr>
        <w:spacing w:line="240" w:lineRule="auto"/>
        <w:ind w:left="851" w:hanging="851"/>
      </w:pPr>
      <w:r w:rsidRPr="002E0B62">
        <w:rPr>
          <w:b/>
          <w:bCs/>
        </w:rPr>
        <w:t xml:space="preserve">Figure </w:t>
      </w:r>
      <w:r>
        <w:rPr>
          <w:b/>
          <w:bCs/>
        </w:rPr>
        <w:t>S1</w:t>
      </w:r>
      <w:r w:rsidRPr="002E0B62">
        <w:rPr>
          <w:b/>
          <w:bCs/>
        </w:rPr>
        <w:t xml:space="preserve">: </w:t>
      </w:r>
      <w:r w:rsidRPr="002E0B62">
        <w:t>Seasonality term assumed in the data generating model (based on data from a previous study)</w:t>
      </w:r>
    </w:p>
    <w:p w14:paraId="2C8EBD76" w14:textId="0DCECEAB" w:rsidR="00745F1F" w:rsidRPr="002E0B62" w:rsidRDefault="00745F1F" w:rsidP="00745F1F">
      <w:pPr>
        <w:spacing w:line="240" w:lineRule="auto"/>
        <w:ind w:left="851" w:hanging="851"/>
      </w:pPr>
      <w:r w:rsidRPr="002E0B62">
        <w:rPr>
          <w:b/>
          <w:bCs/>
        </w:rPr>
        <w:t xml:space="preserve">Figure </w:t>
      </w:r>
      <w:r w:rsidR="00A3545C">
        <w:rPr>
          <w:b/>
          <w:bCs/>
        </w:rPr>
        <w:t>S2</w:t>
      </w:r>
      <w:r w:rsidRPr="00870626">
        <w:t xml:space="preserve">: </w:t>
      </w:r>
      <w:r w:rsidR="00870626" w:rsidRPr="00870626">
        <w:t>Power against % bias for different incomplete designs with no seasonality, based on 10,000 simulations</w:t>
      </w:r>
    </w:p>
    <w:p w14:paraId="5CB9E393" w14:textId="56441B0E" w:rsidR="00745F1F" w:rsidRPr="002E0B62" w:rsidRDefault="00745F1F" w:rsidP="00745F1F">
      <w:pPr>
        <w:spacing w:line="240" w:lineRule="auto"/>
        <w:ind w:left="851" w:hanging="851"/>
      </w:pPr>
      <w:r w:rsidRPr="002E0B62">
        <w:rPr>
          <w:b/>
          <w:bCs/>
        </w:rPr>
        <w:t xml:space="preserve">Figure </w:t>
      </w:r>
      <w:r w:rsidR="00A3545C">
        <w:rPr>
          <w:b/>
          <w:bCs/>
        </w:rPr>
        <w:t>S3</w:t>
      </w:r>
      <w:r w:rsidRPr="002E0B62">
        <w:rPr>
          <w:b/>
          <w:bCs/>
        </w:rPr>
        <w:t>:</w:t>
      </w:r>
      <w:r w:rsidRPr="002E0B62">
        <w:t xml:space="preserve"> Effect size standard error against bias for different incomplete designs with seasonality, based on </w:t>
      </w:r>
      <w:r w:rsidR="00870626">
        <w:t>1</w:t>
      </w:r>
      <w:r w:rsidRPr="002E0B62">
        <w:t>0,000 simulations</w:t>
      </w:r>
    </w:p>
    <w:p w14:paraId="7F30AC86" w14:textId="5BE596F4" w:rsidR="009A0F81" w:rsidRPr="009A0F81" w:rsidRDefault="009A0F81" w:rsidP="009A0F81">
      <w:r w:rsidRPr="009A0F81">
        <w:rPr>
          <w:b/>
          <w:bCs/>
        </w:rPr>
        <w:t xml:space="preserve">Figure </w:t>
      </w:r>
      <w:r w:rsidR="00A3545C">
        <w:rPr>
          <w:b/>
          <w:bCs/>
        </w:rPr>
        <w:t>S4</w:t>
      </w:r>
      <w:r w:rsidRPr="009A0F81">
        <w:rPr>
          <w:b/>
          <w:bCs/>
        </w:rPr>
        <w:t xml:space="preserve">: </w:t>
      </w:r>
      <w:r w:rsidRPr="009A0F81">
        <w:t>The remaining nine configurations considered</w:t>
      </w:r>
    </w:p>
    <w:p w14:paraId="47CA0020" w14:textId="77777777" w:rsidR="00D4351F" w:rsidRDefault="00D4351F">
      <w:pPr>
        <w:spacing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7AFA75B" w14:textId="4D516CDC" w:rsidR="00D4351F" w:rsidRPr="00D4351F" w:rsidRDefault="00D4351F" w:rsidP="00D4351F">
      <w:pPr>
        <w:spacing w:line="240" w:lineRule="auto"/>
        <w:rPr>
          <w:b/>
          <w:bCs/>
        </w:rPr>
      </w:pPr>
      <w:r w:rsidRPr="00D4351F">
        <w:rPr>
          <w:b/>
          <w:bCs/>
          <w:lang w:val="en-US"/>
        </w:rPr>
        <w:lastRenderedPageBreak/>
        <w:t>Table S1: Participant and school characteristics for Study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9"/>
        <w:gridCol w:w="4417"/>
        <w:gridCol w:w="1009"/>
      </w:tblGrid>
      <w:tr w:rsidR="00D4351F" w14:paraId="365C4877" w14:textId="77777777" w:rsidTr="00AB349C">
        <w:trPr>
          <w:trHeight w:val="300"/>
        </w:trPr>
        <w:tc>
          <w:tcPr>
            <w:tcW w:w="4996" w:type="dxa"/>
            <w:gridSpan w:val="2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8B436E3" w14:textId="77777777" w:rsidR="00D4351F" w:rsidRDefault="00D4351F" w:rsidP="00D4351F">
            <w:pPr>
              <w:spacing w:line="240" w:lineRule="auto"/>
              <w:rPr>
                <w:rFonts w:eastAsia="Calibri"/>
                <w:b/>
                <w:bCs/>
              </w:rPr>
            </w:pPr>
            <w:r w:rsidRPr="4213693D">
              <w:rPr>
                <w:rFonts w:eastAsia="Calibri"/>
                <w:b/>
                <w:bCs/>
              </w:rPr>
              <w:t>Participant roles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4AA5A70" w14:textId="77777777" w:rsidR="00D4351F" w:rsidRDefault="00D4351F" w:rsidP="00D4351F">
            <w:pPr>
              <w:spacing w:line="240" w:lineRule="auto"/>
              <w:rPr>
                <w:rFonts w:eastAsia="Calibri"/>
                <w:b/>
                <w:bCs/>
              </w:rPr>
            </w:pPr>
            <w:r w:rsidRPr="4213693D">
              <w:rPr>
                <w:rFonts w:eastAsia="Calibri"/>
                <w:b/>
                <w:bCs/>
              </w:rPr>
              <w:t>n</w:t>
            </w:r>
          </w:p>
        </w:tc>
      </w:tr>
      <w:tr w:rsidR="00D4351F" w14:paraId="78F02F80" w14:textId="77777777" w:rsidTr="00AB349C">
        <w:trPr>
          <w:trHeight w:val="300"/>
        </w:trPr>
        <w:tc>
          <w:tcPr>
            <w:tcW w:w="579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D54C58A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82AFD7A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Headteacher/Principal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44AE997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2</w:t>
            </w:r>
          </w:p>
        </w:tc>
      </w:tr>
      <w:tr w:rsidR="00D4351F" w14:paraId="63CF5A2C" w14:textId="77777777" w:rsidTr="00AB349C">
        <w:trPr>
          <w:trHeight w:val="300"/>
        </w:trPr>
        <w:tc>
          <w:tcPr>
            <w:tcW w:w="579" w:type="dxa"/>
            <w:tcMar>
              <w:left w:w="108" w:type="dxa"/>
              <w:right w:w="108" w:type="dxa"/>
            </w:tcMar>
          </w:tcPr>
          <w:p w14:paraId="315B4633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Mar>
              <w:left w:w="108" w:type="dxa"/>
              <w:right w:w="108" w:type="dxa"/>
            </w:tcMar>
          </w:tcPr>
          <w:p w14:paraId="15A0E061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Deputy Headteacher/Principal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57CCB883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3</w:t>
            </w:r>
          </w:p>
        </w:tc>
      </w:tr>
      <w:tr w:rsidR="00D4351F" w14:paraId="507464DC" w14:textId="77777777" w:rsidTr="00AB349C">
        <w:trPr>
          <w:trHeight w:val="300"/>
        </w:trPr>
        <w:tc>
          <w:tcPr>
            <w:tcW w:w="579" w:type="dxa"/>
            <w:tcMar>
              <w:left w:w="108" w:type="dxa"/>
              <w:right w:w="108" w:type="dxa"/>
            </w:tcMar>
          </w:tcPr>
          <w:p w14:paraId="24C328FF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Mar>
              <w:left w:w="108" w:type="dxa"/>
              <w:right w:w="108" w:type="dxa"/>
            </w:tcMar>
          </w:tcPr>
          <w:p w14:paraId="6E087E66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Class Teacher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56E5FEFF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3</w:t>
            </w:r>
          </w:p>
        </w:tc>
      </w:tr>
      <w:tr w:rsidR="00D4351F" w14:paraId="12FB8527" w14:textId="77777777" w:rsidTr="00AB349C">
        <w:trPr>
          <w:trHeight w:val="300"/>
        </w:trPr>
        <w:tc>
          <w:tcPr>
            <w:tcW w:w="579" w:type="dxa"/>
            <w:tcMar>
              <w:left w:w="108" w:type="dxa"/>
              <w:right w:w="108" w:type="dxa"/>
            </w:tcMar>
          </w:tcPr>
          <w:p w14:paraId="1C4E3F2A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Mar>
              <w:left w:w="108" w:type="dxa"/>
              <w:right w:w="108" w:type="dxa"/>
            </w:tcMar>
          </w:tcPr>
          <w:p w14:paraId="00D9EFAD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Physical Education </w:t>
            </w:r>
            <w:r>
              <w:rPr>
                <w:rFonts w:eastAsia="Calibri"/>
              </w:rPr>
              <w:t xml:space="preserve">(PE) </w:t>
            </w:r>
            <w:r w:rsidRPr="4213693D">
              <w:rPr>
                <w:rFonts w:eastAsia="Calibri"/>
              </w:rPr>
              <w:t>Lead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43CC62EA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5</w:t>
            </w:r>
          </w:p>
        </w:tc>
      </w:tr>
      <w:tr w:rsidR="00D4351F" w14:paraId="44DE5F5B" w14:textId="77777777" w:rsidTr="00AB349C">
        <w:trPr>
          <w:trHeight w:val="300"/>
        </w:trPr>
        <w:tc>
          <w:tcPr>
            <w:tcW w:w="579" w:type="dxa"/>
            <w:tcMar>
              <w:left w:w="108" w:type="dxa"/>
              <w:right w:w="108" w:type="dxa"/>
            </w:tcMar>
          </w:tcPr>
          <w:p w14:paraId="562FD573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Mar>
              <w:left w:w="108" w:type="dxa"/>
              <w:right w:w="108" w:type="dxa"/>
            </w:tcMar>
          </w:tcPr>
          <w:p w14:paraId="041C8408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Dedicated Physical Education </w:t>
            </w:r>
            <w:r>
              <w:rPr>
                <w:rFonts w:eastAsia="Calibri"/>
              </w:rPr>
              <w:t xml:space="preserve">(PE) </w:t>
            </w:r>
            <w:r w:rsidRPr="4213693D">
              <w:rPr>
                <w:rFonts w:eastAsia="Calibri"/>
              </w:rPr>
              <w:t>Teacher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5501E5EC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2</w:t>
            </w:r>
          </w:p>
        </w:tc>
      </w:tr>
      <w:tr w:rsidR="00D4351F" w14:paraId="6FB69587" w14:textId="77777777" w:rsidTr="00AB349C">
        <w:trPr>
          <w:trHeight w:val="300"/>
        </w:trPr>
        <w:tc>
          <w:tcPr>
            <w:tcW w:w="4996" w:type="dxa"/>
            <w:gridSpan w:val="2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1FD10FC" w14:textId="77777777" w:rsidR="00D4351F" w:rsidRDefault="00D4351F" w:rsidP="00D4351F">
            <w:pPr>
              <w:spacing w:line="240" w:lineRule="auto"/>
              <w:rPr>
                <w:rFonts w:eastAsia="Calibri"/>
                <w:b/>
                <w:bCs/>
              </w:rPr>
            </w:pPr>
            <w:r w:rsidRPr="4213693D">
              <w:rPr>
                <w:rFonts w:eastAsia="Calibri"/>
                <w:b/>
                <w:bCs/>
              </w:rPr>
              <w:t>School characteristics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4814EBF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</w:tr>
      <w:tr w:rsidR="00D4351F" w14:paraId="6FE95B9A" w14:textId="77777777" w:rsidTr="00AB349C">
        <w:trPr>
          <w:trHeight w:val="300"/>
        </w:trPr>
        <w:tc>
          <w:tcPr>
            <w:tcW w:w="4996" w:type="dxa"/>
            <w:gridSpan w:val="2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A935953" w14:textId="77777777" w:rsidR="00D4351F" w:rsidRDefault="00D4351F" w:rsidP="00D4351F">
            <w:pPr>
              <w:spacing w:line="240" w:lineRule="auto"/>
              <w:rPr>
                <w:rFonts w:eastAsia="Calibri"/>
                <w:i/>
                <w:iCs/>
              </w:rPr>
            </w:pPr>
            <w:r w:rsidRPr="4213693D">
              <w:rPr>
                <w:rFonts w:eastAsia="Calibri"/>
                <w:i/>
                <w:iCs/>
              </w:rPr>
              <w:t>Urban/rural classifications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1D6939B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</w:tr>
      <w:tr w:rsidR="00D4351F" w14:paraId="7E025E43" w14:textId="77777777" w:rsidTr="00AB349C">
        <w:trPr>
          <w:trHeight w:val="300"/>
        </w:trPr>
        <w:tc>
          <w:tcPr>
            <w:tcW w:w="579" w:type="dxa"/>
            <w:tcMar>
              <w:left w:w="108" w:type="dxa"/>
              <w:right w:w="108" w:type="dxa"/>
            </w:tcMar>
          </w:tcPr>
          <w:p w14:paraId="666C08EC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Mar>
              <w:left w:w="108" w:type="dxa"/>
              <w:right w:w="108" w:type="dxa"/>
            </w:tcMar>
          </w:tcPr>
          <w:p w14:paraId="599F27D0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Urban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49C74DD9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4</w:t>
            </w:r>
          </w:p>
        </w:tc>
      </w:tr>
      <w:tr w:rsidR="00D4351F" w14:paraId="00DAF260" w14:textId="77777777" w:rsidTr="00AB349C">
        <w:trPr>
          <w:trHeight w:val="300"/>
        </w:trPr>
        <w:tc>
          <w:tcPr>
            <w:tcW w:w="579" w:type="dxa"/>
            <w:tcMar>
              <w:left w:w="108" w:type="dxa"/>
              <w:right w:w="108" w:type="dxa"/>
            </w:tcMar>
          </w:tcPr>
          <w:p w14:paraId="3BE727C7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Mar>
              <w:left w:w="108" w:type="dxa"/>
              <w:right w:w="108" w:type="dxa"/>
            </w:tcMar>
          </w:tcPr>
          <w:p w14:paraId="2DEDC573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Suburban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15BCA38C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4</w:t>
            </w:r>
          </w:p>
        </w:tc>
      </w:tr>
      <w:tr w:rsidR="00D4351F" w14:paraId="4E195254" w14:textId="77777777" w:rsidTr="00AB349C">
        <w:trPr>
          <w:trHeight w:val="300"/>
        </w:trPr>
        <w:tc>
          <w:tcPr>
            <w:tcW w:w="579" w:type="dxa"/>
            <w:tcMar>
              <w:left w:w="108" w:type="dxa"/>
              <w:right w:w="108" w:type="dxa"/>
            </w:tcMar>
          </w:tcPr>
          <w:p w14:paraId="6A910F69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Mar>
              <w:left w:w="108" w:type="dxa"/>
              <w:right w:w="108" w:type="dxa"/>
            </w:tcMar>
          </w:tcPr>
          <w:p w14:paraId="5A09145F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Rural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295F7507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1</w:t>
            </w:r>
          </w:p>
        </w:tc>
      </w:tr>
      <w:tr w:rsidR="00D4351F" w14:paraId="6472C789" w14:textId="77777777" w:rsidTr="00AB349C">
        <w:trPr>
          <w:trHeight w:val="300"/>
        </w:trPr>
        <w:tc>
          <w:tcPr>
            <w:tcW w:w="4996" w:type="dxa"/>
            <w:gridSpan w:val="2"/>
            <w:tcMar>
              <w:left w:w="108" w:type="dxa"/>
              <w:right w:w="108" w:type="dxa"/>
            </w:tcMar>
          </w:tcPr>
          <w:p w14:paraId="3C78309D" w14:textId="77777777" w:rsidR="00D4351F" w:rsidRDefault="00D4351F" w:rsidP="00D4351F">
            <w:pPr>
              <w:spacing w:line="240" w:lineRule="auto"/>
              <w:rPr>
                <w:rFonts w:eastAsia="Calibri"/>
                <w:i/>
                <w:iCs/>
              </w:rPr>
            </w:pPr>
            <w:r w:rsidRPr="4213693D">
              <w:rPr>
                <w:rFonts w:eastAsia="Calibri"/>
                <w:i/>
                <w:iCs/>
              </w:rPr>
              <w:t>Free School Meal</w:t>
            </w:r>
            <w:r w:rsidRPr="4213693D">
              <w:rPr>
                <w:rFonts w:eastAsia="Calibri"/>
                <w:i/>
                <w:iCs/>
                <w:vertAlign w:val="superscript"/>
              </w:rPr>
              <w:t>1</w:t>
            </w:r>
            <w:r w:rsidRPr="4213693D">
              <w:rPr>
                <w:rFonts w:eastAsia="Calibri"/>
                <w:i/>
                <w:iCs/>
              </w:rPr>
              <w:t xml:space="preserve"> %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69EDD78A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</w:tr>
      <w:tr w:rsidR="00D4351F" w14:paraId="17B8170F" w14:textId="77777777" w:rsidTr="00AB349C">
        <w:trPr>
          <w:trHeight w:val="300"/>
        </w:trPr>
        <w:tc>
          <w:tcPr>
            <w:tcW w:w="579" w:type="dxa"/>
            <w:tcMar>
              <w:left w:w="108" w:type="dxa"/>
              <w:right w:w="108" w:type="dxa"/>
            </w:tcMar>
          </w:tcPr>
          <w:p w14:paraId="225DBD05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Mar>
              <w:left w:w="108" w:type="dxa"/>
              <w:right w:w="108" w:type="dxa"/>
            </w:tcMar>
          </w:tcPr>
          <w:p w14:paraId="01293207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Below national average (23.8%)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2470D56A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6</w:t>
            </w:r>
          </w:p>
        </w:tc>
      </w:tr>
      <w:tr w:rsidR="00D4351F" w14:paraId="4E8E7F73" w14:textId="77777777" w:rsidTr="00AB349C">
        <w:trPr>
          <w:trHeight w:val="300"/>
        </w:trPr>
        <w:tc>
          <w:tcPr>
            <w:tcW w:w="579" w:type="dxa"/>
            <w:tcMar>
              <w:left w:w="108" w:type="dxa"/>
              <w:right w:w="108" w:type="dxa"/>
            </w:tcMar>
          </w:tcPr>
          <w:p w14:paraId="0C59475F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Mar>
              <w:left w:w="108" w:type="dxa"/>
              <w:right w:w="108" w:type="dxa"/>
            </w:tcMar>
          </w:tcPr>
          <w:p w14:paraId="5813CA16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Above national average (23.8%)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0A3C8387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3</w:t>
            </w:r>
          </w:p>
        </w:tc>
      </w:tr>
      <w:tr w:rsidR="00D4351F" w14:paraId="74BF5EC5" w14:textId="77777777" w:rsidTr="00AB349C">
        <w:trPr>
          <w:trHeight w:val="300"/>
        </w:trPr>
        <w:tc>
          <w:tcPr>
            <w:tcW w:w="4996" w:type="dxa"/>
            <w:gridSpan w:val="2"/>
            <w:tcMar>
              <w:left w:w="108" w:type="dxa"/>
              <w:right w:w="108" w:type="dxa"/>
            </w:tcMar>
          </w:tcPr>
          <w:p w14:paraId="4BBC3B77" w14:textId="77777777" w:rsidR="00D4351F" w:rsidRDefault="00D4351F" w:rsidP="00D4351F">
            <w:pPr>
              <w:spacing w:line="240" w:lineRule="auto"/>
              <w:rPr>
                <w:rFonts w:eastAsia="Calibri"/>
                <w:i/>
                <w:iCs/>
                <w:vertAlign w:val="superscript"/>
              </w:rPr>
            </w:pPr>
            <w:r w:rsidRPr="4213693D">
              <w:rPr>
                <w:rFonts w:eastAsia="Calibri"/>
                <w:i/>
                <w:iCs/>
              </w:rPr>
              <w:t>School postcode Index of Multiple Deprivation</w:t>
            </w:r>
            <w:r w:rsidRPr="4213693D">
              <w:rPr>
                <w:rFonts w:eastAsia="Calibri"/>
                <w:i/>
                <w:iCs/>
                <w:vertAlign w:val="superscript"/>
              </w:rPr>
              <w:t>2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0F421229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</w:tr>
      <w:tr w:rsidR="00D4351F" w14:paraId="72EF2932" w14:textId="77777777" w:rsidTr="00AB349C">
        <w:trPr>
          <w:trHeight w:val="300"/>
        </w:trPr>
        <w:tc>
          <w:tcPr>
            <w:tcW w:w="579" w:type="dxa"/>
            <w:tcMar>
              <w:left w:w="108" w:type="dxa"/>
              <w:right w:w="108" w:type="dxa"/>
            </w:tcMar>
          </w:tcPr>
          <w:p w14:paraId="6CA3AE64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Mar>
              <w:left w:w="108" w:type="dxa"/>
              <w:right w:w="108" w:type="dxa"/>
            </w:tcMar>
          </w:tcPr>
          <w:p w14:paraId="5E6611DC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1-3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0CC8158B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3</w:t>
            </w:r>
          </w:p>
        </w:tc>
      </w:tr>
      <w:tr w:rsidR="00D4351F" w14:paraId="24D9E0FC" w14:textId="77777777" w:rsidTr="00AB349C">
        <w:trPr>
          <w:trHeight w:val="300"/>
        </w:trPr>
        <w:tc>
          <w:tcPr>
            <w:tcW w:w="579" w:type="dxa"/>
            <w:tcMar>
              <w:left w:w="108" w:type="dxa"/>
              <w:right w:w="108" w:type="dxa"/>
            </w:tcMar>
          </w:tcPr>
          <w:p w14:paraId="5C0C49BD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Mar>
              <w:left w:w="108" w:type="dxa"/>
              <w:right w:w="108" w:type="dxa"/>
            </w:tcMar>
          </w:tcPr>
          <w:p w14:paraId="5E75CB20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4-6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67FE60F1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3</w:t>
            </w:r>
          </w:p>
        </w:tc>
      </w:tr>
      <w:tr w:rsidR="00D4351F" w14:paraId="2AC21292" w14:textId="77777777" w:rsidTr="00AB349C">
        <w:trPr>
          <w:trHeight w:val="300"/>
        </w:trPr>
        <w:tc>
          <w:tcPr>
            <w:tcW w:w="579" w:type="dxa"/>
            <w:tcMar>
              <w:left w:w="108" w:type="dxa"/>
              <w:right w:w="108" w:type="dxa"/>
            </w:tcMar>
          </w:tcPr>
          <w:p w14:paraId="5598D872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Mar>
              <w:left w:w="108" w:type="dxa"/>
              <w:right w:w="108" w:type="dxa"/>
            </w:tcMar>
          </w:tcPr>
          <w:p w14:paraId="63B47064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7-10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1C48AA83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3</w:t>
            </w:r>
          </w:p>
        </w:tc>
      </w:tr>
      <w:tr w:rsidR="00D4351F" w14:paraId="571D2AD7" w14:textId="77777777" w:rsidTr="00AB349C">
        <w:trPr>
          <w:trHeight w:val="300"/>
        </w:trPr>
        <w:tc>
          <w:tcPr>
            <w:tcW w:w="4996" w:type="dxa"/>
            <w:gridSpan w:val="2"/>
            <w:tcMar>
              <w:left w:w="108" w:type="dxa"/>
              <w:right w:w="108" w:type="dxa"/>
            </w:tcMar>
          </w:tcPr>
          <w:p w14:paraId="724F409B" w14:textId="77777777" w:rsidR="00D4351F" w:rsidRDefault="00D4351F" w:rsidP="00D4351F">
            <w:pPr>
              <w:spacing w:line="240" w:lineRule="auto"/>
              <w:rPr>
                <w:rFonts w:eastAsia="Calibri"/>
                <w:i/>
                <w:iCs/>
              </w:rPr>
            </w:pPr>
            <w:r w:rsidRPr="4213693D">
              <w:rPr>
                <w:rFonts w:eastAsia="Calibri"/>
                <w:i/>
                <w:iCs/>
              </w:rPr>
              <w:t>School Lower Layer Super Output Area</w:t>
            </w:r>
            <w:r w:rsidRPr="4213693D">
              <w:rPr>
                <w:rFonts w:eastAsia="Calibri"/>
                <w:i/>
                <w:iCs/>
                <w:vertAlign w:val="superscript"/>
              </w:rPr>
              <w:t>3</w:t>
            </w:r>
            <w:r w:rsidRPr="4213693D">
              <w:rPr>
                <w:rFonts w:eastAsia="Calibri"/>
                <w:i/>
                <w:iCs/>
              </w:rPr>
              <w:t xml:space="preserve"> Black Asian and Minority Ethnic</w:t>
            </w:r>
            <w:r w:rsidRPr="4213693D">
              <w:rPr>
                <w:rFonts w:eastAsia="Calibri"/>
                <w:i/>
                <w:iCs/>
                <w:vertAlign w:val="superscript"/>
              </w:rPr>
              <w:t>4</w:t>
            </w:r>
            <w:r w:rsidRPr="4213693D">
              <w:rPr>
                <w:rFonts w:eastAsia="Calibri"/>
                <w:i/>
                <w:iCs/>
              </w:rPr>
              <w:t xml:space="preserve"> %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656E64C8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</w:tr>
      <w:tr w:rsidR="00D4351F" w14:paraId="716EA0EE" w14:textId="77777777" w:rsidTr="00AB349C">
        <w:trPr>
          <w:trHeight w:val="300"/>
        </w:trPr>
        <w:tc>
          <w:tcPr>
            <w:tcW w:w="579" w:type="dxa"/>
            <w:tcMar>
              <w:left w:w="108" w:type="dxa"/>
              <w:right w:w="108" w:type="dxa"/>
            </w:tcMar>
          </w:tcPr>
          <w:p w14:paraId="15016050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Mar>
              <w:left w:w="108" w:type="dxa"/>
              <w:right w:w="108" w:type="dxa"/>
            </w:tcMar>
          </w:tcPr>
          <w:p w14:paraId="70D8873F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Below national average (18.3%)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3DC95FD7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6</w:t>
            </w:r>
          </w:p>
        </w:tc>
      </w:tr>
      <w:tr w:rsidR="00D4351F" w14:paraId="01DCB518" w14:textId="77777777" w:rsidTr="00AB349C">
        <w:trPr>
          <w:trHeight w:val="300"/>
        </w:trPr>
        <w:tc>
          <w:tcPr>
            <w:tcW w:w="579" w:type="dxa"/>
            <w:tcMar>
              <w:left w:w="108" w:type="dxa"/>
              <w:right w:w="108" w:type="dxa"/>
            </w:tcMar>
          </w:tcPr>
          <w:p w14:paraId="3C20C4E5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Mar>
              <w:left w:w="108" w:type="dxa"/>
              <w:right w:w="108" w:type="dxa"/>
            </w:tcMar>
          </w:tcPr>
          <w:p w14:paraId="502E5789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Above national average (18.3%)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1CE11483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2</w:t>
            </w:r>
          </w:p>
        </w:tc>
      </w:tr>
      <w:tr w:rsidR="00D4351F" w14:paraId="5C0FDCDD" w14:textId="77777777" w:rsidTr="00AB349C">
        <w:trPr>
          <w:trHeight w:val="300"/>
        </w:trPr>
        <w:tc>
          <w:tcPr>
            <w:tcW w:w="579" w:type="dxa"/>
            <w:tcMar>
              <w:left w:w="108" w:type="dxa"/>
              <w:right w:w="108" w:type="dxa"/>
            </w:tcMar>
          </w:tcPr>
          <w:p w14:paraId="0B1C027C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Mar>
              <w:left w:w="108" w:type="dxa"/>
              <w:right w:w="108" w:type="dxa"/>
            </w:tcMar>
          </w:tcPr>
          <w:p w14:paraId="4C97FB55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No data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7D91C3C2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1</w:t>
            </w:r>
          </w:p>
        </w:tc>
      </w:tr>
      <w:tr w:rsidR="00D4351F" w14:paraId="1F7D2954" w14:textId="77777777" w:rsidTr="00AB349C">
        <w:trPr>
          <w:trHeight w:val="300"/>
        </w:trPr>
        <w:tc>
          <w:tcPr>
            <w:tcW w:w="4996" w:type="dxa"/>
            <w:gridSpan w:val="2"/>
            <w:tcMar>
              <w:left w:w="108" w:type="dxa"/>
              <w:right w:w="108" w:type="dxa"/>
            </w:tcMar>
          </w:tcPr>
          <w:p w14:paraId="6798FFFF" w14:textId="77777777" w:rsidR="00D4351F" w:rsidRDefault="00D4351F" w:rsidP="00D4351F">
            <w:pPr>
              <w:spacing w:line="240" w:lineRule="auto"/>
              <w:rPr>
                <w:rFonts w:eastAsia="Calibri"/>
                <w:i/>
                <w:iCs/>
              </w:rPr>
            </w:pPr>
            <w:r w:rsidRPr="4213693D">
              <w:rPr>
                <w:rFonts w:eastAsia="Calibri"/>
                <w:i/>
                <w:iCs/>
              </w:rPr>
              <w:t>Number of pupils in school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73A1C12F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</w:tr>
      <w:tr w:rsidR="00D4351F" w14:paraId="652ED91B" w14:textId="77777777" w:rsidTr="00AB349C">
        <w:trPr>
          <w:trHeight w:val="300"/>
        </w:trPr>
        <w:tc>
          <w:tcPr>
            <w:tcW w:w="579" w:type="dxa"/>
            <w:tcMar>
              <w:left w:w="108" w:type="dxa"/>
              <w:right w:w="108" w:type="dxa"/>
            </w:tcMar>
          </w:tcPr>
          <w:p w14:paraId="1FA73BBB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Mar>
              <w:left w:w="108" w:type="dxa"/>
              <w:right w:w="108" w:type="dxa"/>
            </w:tcMar>
          </w:tcPr>
          <w:p w14:paraId="6DAB41F5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0-200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5E0E49B7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1</w:t>
            </w:r>
          </w:p>
        </w:tc>
      </w:tr>
      <w:tr w:rsidR="00D4351F" w14:paraId="1631168B" w14:textId="77777777" w:rsidTr="00AB349C">
        <w:trPr>
          <w:trHeight w:val="300"/>
        </w:trPr>
        <w:tc>
          <w:tcPr>
            <w:tcW w:w="579" w:type="dxa"/>
            <w:tcMar>
              <w:left w:w="108" w:type="dxa"/>
              <w:right w:w="108" w:type="dxa"/>
            </w:tcMar>
          </w:tcPr>
          <w:p w14:paraId="514BC2AA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Mar>
              <w:left w:w="108" w:type="dxa"/>
              <w:right w:w="108" w:type="dxa"/>
            </w:tcMar>
          </w:tcPr>
          <w:p w14:paraId="6277D623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201-400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2A5EE983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1</w:t>
            </w:r>
          </w:p>
        </w:tc>
      </w:tr>
      <w:tr w:rsidR="00D4351F" w14:paraId="2C4FDDAB" w14:textId="77777777" w:rsidTr="00AB349C">
        <w:trPr>
          <w:trHeight w:val="300"/>
        </w:trPr>
        <w:tc>
          <w:tcPr>
            <w:tcW w:w="579" w:type="dxa"/>
            <w:tcMar>
              <w:left w:w="108" w:type="dxa"/>
              <w:right w:w="108" w:type="dxa"/>
            </w:tcMar>
          </w:tcPr>
          <w:p w14:paraId="743A7EB3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Mar>
              <w:left w:w="108" w:type="dxa"/>
              <w:right w:w="108" w:type="dxa"/>
            </w:tcMar>
          </w:tcPr>
          <w:p w14:paraId="031B9FAD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401-600</w:t>
            </w:r>
          </w:p>
        </w:tc>
        <w:tc>
          <w:tcPr>
            <w:tcW w:w="1009" w:type="dxa"/>
            <w:tcMar>
              <w:left w:w="108" w:type="dxa"/>
              <w:right w:w="108" w:type="dxa"/>
            </w:tcMar>
          </w:tcPr>
          <w:p w14:paraId="55C9730F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5</w:t>
            </w:r>
          </w:p>
        </w:tc>
      </w:tr>
      <w:tr w:rsidR="00D4351F" w14:paraId="1B8EED73" w14:textId="77777777" w:rsidTr="00AB349C">
        <w:trPr>
          <w:trHeight w:val="300"/>
        </w:trPr>
        <w:tc>
          <w:tcPr>
            <w:tcW w:w="579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EF7C416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 xml:space="preserve"> </w:t>
            </w:r>
          </w:p>
        </w:tc>
        <w:tc>
          <w:tcPr>
            <w:tcW w:w="4417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22A4719" w14:textId="06D9F9E4" w:rsidR="00D4351F" w:rsidRDefault="00AB349C" w:rsidP="00D4351F">
            <w:pPr>
              <w:spacing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&gt;60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AF67262" w14:textId="77777777" w:rsidR="00D4351F" w:rsidRDefault="00D4351F" w:rsidP="00D4351F">
            <w:pPr>
              <w:spacing w:line="240" w:lineRule="auto"/>
              <w:rPr>
                <w:rFonts w:eastAsia="Calibri"/>
              </w:rPr>
            </w:pPr>
            <w:r w:rsidRPr="4213693D">
              <w:rPr>
                <w:rFonts w:eastAsia="Calibri"/>
              </w:rPr>
              <w:t>2</w:t>
            </w:r>
          </w:p>
        </w:tc>
      </w:tr>
    </w:tbl>
    <w:p w14:paraId="631A0657" w14:textId="2B739B0D" w:rsidR="00D4351F" w:rsidRDefault="00D4351F" w:rsidP="00D4351F">
      <w:pPr>
        <w:spacing w:line="240" w:lineRule="auto"/>
      </w:pPr>
      <w:r w:rsidRPr="19BC0BEB">
        <w:rPr>
          <w:rFonts w:eastAsia="Calibri"/>
          <w:vertAlign w:val="superscript"/>
        </w:rPr>
        <w:t>*</w:t>
      </w:r>
      <w:r>
        <w:t xml:space="preserve"> Participants often had more than one of these roles in a school, for example, both a class teacher and the PE lead. We have categorised staff with multiple roles primarily by their PE role, then SLT role, and then class teacher.</w:t>
      </w:r>
    </w:p>
    <w:p w14:paraId="3146D26C" w14:textId="48170ED3" w:rsidR="00D4351F" w:rsidRDefault="00D4351F" w:rsidP="00D4351F">
      <w:pPr>
        <w:spacing w:line="240" w:lineRule="auto"/>
        <w:rPr>
          <w:rFonts w:eastAsia="Calibri"/>
        </w:rPr>
      </w:pPr>
      <w:r w:rsidRPr="4213693D">
        <w:rPr>
          <w:rFonts w:eastAsia="Calibri"/>
          <w:vertAlign w:val="superscript"/>
        </w:rPr>
        <w:t xml:space="preserve">1 </w:t>
      </w:r>
      <w:r w:rsidRPr="4213693D">
        <w:rPr>
          <w:rFonts w:eastAsia="Calibri"/>
        </w:rPr>
        <w:t>a UK government scheme to provide free meals at school to children from low income families</w:t>
      </w:r>
      <w:r>
        <w:br/>
      </w:r>
      <w:r w:rsidRPr="4213693D">
        <w:rPr>
          <w:rFonts w:eastAsia="Calibri"/>
          <w:vertAlign w:val="superscript"/>
        </w:rPr>
        <w:t>2</w:t>
      </w:r>
      <w:r w:rsidRPr="4213693D">
        <w:rPr>
          <w:rFonts w:eastAsia="Calibri"/>
        </w:rPr>
        <w:t xml:space="preserve"> a measure of area deprivation, with 10 being least deprived and 1 being most deprived</w:t>
      </w:r>
      <w:r>
        <w:br/>
      </w:r>
      <w:r w:rsidRPr="4213693D">
        <w:rPr>
          <w:rFonts w:eastAsia="Calibri"/>
          <w:vertAlign w:val="superscript"/>
        </w:rPr>
        <w:t xml:space="preserve">3 </w:t>
      </w:r>
      <w:r w:rsidRPr="4213693D">
        <w:rPr>
          <w:rFonts w:eastAsia="Calibri"/>
        </w:rPr>
        <w:t xml:space="preserve">a </w:t>
      </w:r>
      <w:r w:rsidR="00AB349C">
        <w:rPr>
          <w:rFonts w:eastAsia="Calibri"/>
        </w:rPr>
        <w:t>Census-based geographical unit for</w:t>
      </w:r>
      <w:r w:rsidRPr="4213693D">
        <w:rPr>
          <w:rFonts w:eastAsia="Calibri"/>
        </w:rPr>
        <w:t xml:space="preserve"> England and Wales</w:t>
      </w:r>
      <w:r>
        <w:br/>
      </w:r>
      <w:r w:rsidRPr="4213693D">
        <w:rPr>
          <w:rFonts w:eastAsia="Calibri"/>
        </w:rPr>
        <w:t xml:space="preserve"> </w:t>
      </w:r>
      <w:r w:rsidRPr="4213693D">
        <w:rPr>
          <w:rFonts w:eastAsia="Calibri"/>
          <w:vertAlign w:val="superscript"/>
        </w:rPr>
        <w:t xml:space="preserve">4 </w:t>
      </w:r>
      <w:r w:rsidRPr="4213693D">
        <w:rPr>
          <w:rFonts w:eastAsia="Calibri"/>
        </w:rPr>
        <w:t>defined as all ethnic groups except white ethnic grou</w:t>
      </w:r>
      <w:r>
        <w:rPr>
          <w:rFonts w:eastAsia="Calibri"/>
        </w:rPr>
        <w:t>p</w:t>
      </w:r>
    </w:p>
    <w:p w14:paraId="04886543" w14:textId="77777777" w:rsidR="00D4351F" w:rsidRDefault="00D4351F" w:rsidP="00D4351F">
      <w:pPr>
        <w:spacing w:line="240" w:lineRule="auto"/>
        <w:rPr>
          <w:rFonts w:eastAsia="Calibri"/>
        </w:rPr>
      </w:pPr>
    </w:p>
    <w:p w14:paraId="7D29A254" w14:textId="77777777" w:rsidR="00D4351F" w:rsidRDefault="00D4351F">
      <w:pPr>
        <w:sectPr w:rsidR="00D435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4CA5CC" w14:textId="4B7390E6" w:rsidR="00D4351F" w:rsidRPr="002E0B62" w:rsidRDefault="00D4351F" w:rsidP="00D4351F">
      <w:pPr>
        <w:spacing w:line="259" w:lineRule="auto"/>
        <w:rPr>
          <w:b/>
          <w:bCs/>
        </w:rPr>
      </w:pPr>
      <w:r w:rsidRPr="002E0B62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2E0B62">
        <w:rPr>
          <w:b/>
          <w:bCs/>
        </w:rPr>
        <w:t xml:space="preserve">: Power for final stepped wedge design </w:t>
      </w:r>
      <w:r w:rsidR="00905E03">
        <w:rPr>
          <w:b/>
          <w:bCs/>
        </w:rPr>
        <w:t>(based on 50,000 simulations)</w:t>
      </w:r>
    </w:p>
    <w:tbl>
      <w:tblPr>
        <w:tblStyle w:val="TableGrid"/>
        <w:tblW w:w="12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"/>
        <w:gridCol w:w="2268"/>
        <w:gridCol w:w="850"/>
        <w:gridCol w:w="850"/>
        <w:gridCol w:w="850"/>
        <w:gridCol w:w="850"/>
        <w:gridCol w:w="850"/>
        <w:gridCol w:w="852"/>
        <w:gridCol w:w="850"/>
        <w:gridCol w:w="850"/>
        <w:gridCol w:w="850"/>
        <w:gridCol w:w="850"/>
        <w:gridCol w:w="850"/>
        <w:gridCol w:w="854"/>
      </w:tblGrid>
      <w:tr w:rsidR="00D4351F" w:rsidRPr="002E0B62" w14:paraId="01E761CB" w14:textId="77777777" w:rsidTr="00C720C4">
        <w:tc>
          <w:tcPr>
            <w:tcW w:w="282" w:type="dxa"/>
          </w:tcPr>
          <w:p w14:paraId="14813683" w14:textId="77777777" w:rsidR="00D4351F" w:rsidRPr="002E0B62" w:rsidRDefault="00D4351F" w:rsidP="004412A3">
            <w:pPr>
              <w:spacing w:line="276" w:lineRule="auto"/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C150A4B" w14:textId="77777777" w:rsidR="00D4351F" w:rsidRPr="002E0B62" w:rsidRDefault="00D4351F" w:rsidP="004412A3">
            <w:pPr>
              <w:spacing w:line="276" w:lineRule="auto"/>
            </w:pPr>
          </w:p>
        </w:tc>
        <w:tc>
          <w:tcPr>
            <w:tcW w:w="5102" w:type="dxa"/>
            <w:gridSpan w:val="6"/>
            <w:tcBorders>
              <w:bottom w:val="single" w:sz="4" w:space="0" w:color="auto"/>
            </w:tcBorders>
          </w:tcPr>
          <w:p w14:paraId="0E38BCC3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ICC=0.08</w:t>
            </w:r>
            <w:r w:rsidRPr="002E0B62">
              <w:rPr>
                <w:vertAlign w:val="superscript"/>
              </w:rPr>
              <w:t>1</w:t>
            </w:r>
          </w:p>
        </w:tc>
        <w:tc>
          <w:tcPr>
            <w:tcW w:w="5104" w:type="dxa"/>
            <w:gridSpan w:val="6"/>
            <w:tcBorders>
              <w:bottom w:val="single" w:sz="4" w:space="0" w:color="auto"/>
            </w:tcBorders>
          </w:tcPr>
          <w:p w14:paraId="31AE2C54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ICC=0.10</w:t>
            </w:r>
            <w:r w:rsidRPr="002E0B62">
              <w:rPr>
                <w:vertAlign w:val="superscript"/>
              </w:rPr>
              <w:t>1</w:t>
            </w:r>
          </w:p>
        </w:tc>
      </w:tr>
      <w:tr w:rsidR="00D4351F" w:rsidRPr="002E0B62" w14:paraId="4DD88DC8" w14:textId="77777777" w:rsidTr="00C720C4">
        <w:tc>
          <w:tcPr>
            <w:tcW w:w="282" w:type="dxa"/>
            <w:tcBorders>
              <w:bottom w:val="single" w:sz="4" w:space="0" w:color="auto"/>
            </w:tcBorders>
          </w:tcPr>
          <w:p w14:paraId="249F62F8" w14:textId="77777777" w:rsidR="00D4351F" w:rsidRPr="002E0B62" w:rsidRDefault="00D4351F" w:rsidP="004412A3">
            <w:pPr>
              <w:spacing w:line="276" w:lineRule="auto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A47CBF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MVPA effect size: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525BCA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5 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8983B42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6 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263BF4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7 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D6C579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8 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66297E3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9 min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7F69ACA3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10 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10ECDE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5 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85BB9AB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6 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1EEB7BB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7 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E0B35E8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8 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1FEF3A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9 min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37297E21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10 min</w:t>
            </w:r>
          </w:p>
        </w:tc>
      </w:tr>
      <w:tr w:rsidR="00D4351F" w:rsidRPr="002E0B62" w14:paraId="06DA3A3C" w14:textId="77777777" w:rsidTr="00C720C4">
        <w:tc>
          <w:tcPr>
            <w:tcW w:w="12756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07C40AAD" w14:textId="3CF8311E" w:rsidR="00D4351F" w:rsidRPr="002E0B62" w:rsidRDefault="00D4351F" w:rsidP="004412A3">
            <w:pPr>
              <w:spacing w:line="276" w:lineRule="auto"/>
            </w:pPr>
            <w:r w:rsidRPr="002E0B62">
              <w:t>1</w:t>
            </w:r>
            <w:r w:rsidR="00EC41F6">
              <w:t>5</w:t>
            </w:r>
            <w:r w:rsidRPr="002E0B62">
              <w:t xml:space="preserve"> schools</w:t>
            </w:r>
          </w:p>
        </w:tc>
      </w:tr>
      <w:tr w:rsidR="00D4351F" w:rsidRPr="002E0B62" w14:paraId="6F623AD9" w14:textId="77777777" w:rsidTr="00C720C4">
        <w:tc>
          <w:tcPr>
            <w:tcW w:w="12756" w:type="dxa"/>
            <w:gridSpan w:val="14"/>
            <w:tcBorders>
              <w:top w:val="single" w:sz="4" w:space="0" w:color="auto"/>
            </w:tcBorders>
          </w:tcPr>
          <w:p w14:paraId="7CF8C9CA" w14:textId="77777777" w:rsidR="00D4351F" w:rsidRPr="002E0B62" w:rsidRDefault="00D4351F" w:rsidP="004412A3">
            <w:pPr>
              <w:spacing w:line="276" w:lineRule="auto"/>
            </w:pPr>
            <w:r w:rsidRPr="002E0B62">
              <w:t>Average pupils per school per measurement period</w:t>
            </w:r>
          </w:p>
        </w:tc>
      </w:tr>
      <w:tr w:rsidR="00C720C4" w:rsidRPr="002E0B62" w14:paraId="0B72ADF5" w14:textId="77777777" w:rsidTr="00C720C4">
        <w:tc>
          <w:tcPr>
            <w:tcW w:w="12756" w:type="dxa"/>
            <w:gridSpan w:val="14"/>
            <w:tcBorders>
              <w:top w:val="single" w:sz="4" w:space="0" w:color="auto"/>
            </w:tcBorders>
          </w:tcPr>
          <w:p w14:paraId="0630712E" w14:textId="19C52081" w:rsidR="00C720C4" w:rsidRPr="002E0B62" w:rsidRDefault="00C720C4" w:rsidP="004412A3">
            <w:pPr>
              <w:spacing w:line="276" w:lineRule="auto"/>
            </w:pPr>
            <w:r>
              <w:t>30 eligible pupils</w:t>
            </w:r>
          </w:p>
        </w:tc>
      </w:tr>
      <w:tr w:rsidR="00D4351F" w:rsidRPr="002E0B62" w14:paraId="4DA552C4" w14:textId="77777777" w:rsidTr="00C720C4">
        <w:tc>
          <w:tcPr>
            <w:tcW w:w="282" w:type="dxa"/>
          </w:tcPr>
          <w:p w14:paraId="26788966" w14:textId="77777777" w:rsidR="00D4351F" w:rsidRPr="002E0B62" w:rsidRDefault="00D4351F" w:rsidP="004412A3">
            <w:pPr>
              <w:spacing w:line="276" w:lineRule="auto"/>
            </w:pPr>
          </w:p>
        </w:tc>
        <w:tc>
          <w:tcPr>
            <w:tcW w:w="2268" w:type="dxa"/>
          </w:tcPr>
          <w:p w14:paraId="793BDD8D" w14:textId="38EC2D55" w:rsidR="00D4351F" w:rsidRPr="002E0B62" w:rsidRDefault="00D4351F" w:rsidP="004412A3">
            <w:pPr>
              <w:spacing w:line="276" w:lineRule="auto"/>
            </w:pPr>
            <w:r w:rsidRPr="002E0B62">
              <w:t>1</w:t>
            </w:r>
            <w:r w:rsidR="00C720C4">
              <w:t>0</w:t>
            </w:r>
            <w:r w:rsidRPr="002E0B62">
              <w:t xml:space="preserve"> (33% of eligible)</w:t>
            </w:r>
          </w:p>
        </w:tc>
        <w:tc>
          <w:tcPr>
            <w:tcW w:w="850" w:type="dxa"/>
          </w:tcPr>
          <w:p w14:paraId="08AF5FB7" w14:textId="78DF1267" w:rsidR="00D4351F" w:rsidRPr="002E0B62" w:rsidRDefault="00C720C4" w:rsidP="004412A3">
            <w:pPr>
              <w:spacing w:line="276" w:lineRule="auto"/>
              <w:jc w:val="right"/>
            </w:pPr>
            <w:r>
              <w:t>4</w:t>
            </w:r>
            <w:r w:rsidR="00B95648">
              <w:t>5</w:t>
            </w:r>
            <w:r>
              <w:t>%</w:t>
            </w:r>
          </w:p>
        </w:tc>
        <w:tc>
          <w:tcPr>
            <w:tcW w:w="850" w:type="dxa"/>
          </w:tcPr>
          <w:p w14:paraId="4AF79BC3" w14:textId="67EC63E3" w:rsidR="00D4351F" w:rsidRPr="002E0B62" w:rsidRDefault="00C720C4" w:rsidP="004412A3">
            <w:pPr>
              <w:spacing w:line="276" w:lineRule="auto"/>
              <w:jc w:val="right"/>
            </w:pPr>
            <w:r>
              <w:t>57%</w:t>
            </w:r>
          </w:p>
        </w:tc>
        <w:tc>
          <w:tcPr>
            <w:tcW w:w="850" w:type="dxa"/>
          </w:tcPr>
          <w:p w14:paraId="181F6F18" w14:textId="0CC61CB3" w:rsidR="00D4351F" w:rsidRPr="002E0B62" w:rsidRDefault="00C720C4" w:rsidP="004412A3">
            <w:pPr>
              <w:spacing w:line="276" w:lineRule="auto"/>
              <w:jc w:val="right"/>
            </w:pPr>
            <w:r>
              <w:t>6</w:t>
            </w:r>
            <w:r w:rsidR="00B95648">
              <w:t>9</w:t>
            </w:r>
            <w:r>
              <w:t>%</w:t>
            </w:r>
          </w:p>
        </w:tc>
        <w:tc>
          <w:tcPr>
            <w:tcW w:w="850" w:type="dxa"/>
          </w:tcPr>
          <w:p w14:paraId="08F5AABD" w14:textId="12F651FC" w:rsidR="00D4351F" w:rsidRPr="002E0B62" w:rsidRDefault="00C720C4" w:rsidP="004412A3">
            <w:pPr>
              <w:spacing w:line="276" w:lineRule="auto"/>
              <w:jc w:val="right"/>
            </w:pPr>
            <w:r>
              <w:t>79%</w:t>
            </w:r>
          </w:p>
        </w:tc>
        <w:tc>
          <w:tcPr>
            <w:tcW w:w="850" w:type="dxa"/>
          </w:tcPr>
          <w:p w14:paraId="53A3BEEB" w14:textId="70784515" w:rsidR="00D4351F" w:rsidRPr="002E0B62" w:rsidRDefault="00C720C4" w:rsidP="004412A3">
            <w:pPr>
              <w:spacing w:line="276" w:lineRule="auto"/>
              <w:jc w:val="right"/>
            </w:pPr>
            <w:r>
              <w:t>8</w:t>
            </w:r>
            <w:r w:rsidR="00B95648">
              <w:t>8</w:t>
            </w:r>
            <w:r>
              <w:t>%</w:t>
            </w:r>
          </w:p>
        </w:tc>
        <w:tc>
          <w:tcPr>
            <w:tcW w:w="852" w:type="dxa"/>
          </w:tcPr>
          <w:p w14:paraId="4BE0284B" w14:textId="33FAE541" w:rsidR="00D4351F" w:rsidRPr="002E0B62" w:rsidRDefault="00C720C4" w:rsidP="004412A3">
            <w:pPr>
              <w:spacing w:line="276" w:lineRule="auto"/>
              <w:jc w:val="right"/>
            </w:pPr>
            <w:r>
              <w:t>9</w:t>
            </w:r>
            <w:r w:rsidR="00B95648">
              <w:t>3</w:t>
            </w:r>
            <w:r>
              <w:t>%</w:t>
            </w:r>
          </w:p>
        </w:tc>
        <w:tc>
          <w:tcPr>
            <w:tcW w:w="850" w:type="dxa"/>
          </w:tcPr>
          <w:p w14:paraId="7176A6CD" w14:textId="3341B683" w:rsidR="00D4351F" w:rsidRPr="002E0B62" w:rsidRDefault="00C720C4" w:rsidP="004412A3">
            <w:pPr>
              <w:spacing w:line="276" w:lineRule="auto"/>
              <w:jc w:val="right"/>
            </w:pPr>
            <w:r>
              <w:t>4</w:t>
            </w:r>
            <w:r w:rsidR="00B95648">
              <w:t>5</w:t>
            </w:r>
            <w:r>
              <w:t>%</w:t>
            </w:r>
          </w:p>
        </w:tc>
        <w:tc>
          <w:tcPr>
            <w:tcW w:w="850" w:type="dxa"/>
          </w:tcPr>
          <w:p w14:paraId="6FE9F357" w14:textId="0602F26C" w:rsidR="00D4351F" w:rsidRPr="002E0B62" w:rsidRDefault="00C720C4" w:rsidP="004412A3">
            <w:pPr>
              <w:spacing w:line="276" w:lineRule="auto"/>
              <w:jc w:val="right"/>
            </w:pPr>
            <w:r>
              <w:t>5</w:t>
            </w:r>
            <w:r w:rsidR="00B95648">
              <w:t>7</w:t>
            </w:r>
            <w:r>
              <w:t>%</w:t>
            </w:r>
          </w:p>
        </w:tc>
        <w:tc>
          <w:tcPr>
            <w:tcW w:w="850" w:type="dxa"/>
          </w:tcPr>
          <w:p w14:paraId="7D294DF5" w14:textId="1A127BF5" w:rsidR="00D4351F" w:rsidRPr="002E0B62" w:rsidRDefault="00C720C4" w:rsidP="004412A3">
            <w:pPr>
              <w:spacing w:line="276" w:lineRule="auto"/>
              <w:jc w:val="right"/>
            </w:pPr>
            <w:r>
              <w:t>6</w:t>
            </w:r>
            <w:r w:rsidR="00B95648">
              <w:t>9</w:t>
            </w:r>
            <w:r>
              <w:t>%</w:t>
            </w:r>
          </w:p>
        </w:tc>
        <w:tc>
          <w:tcPr>
            <w:tcW w:w="850" w:type="dxa"/>
          </w:tcPr>
          <w:p w14:paraId="34A0ABDD" w14:textId="0F55D8D0" w:rsidR="00D4351F" w:rsidRPr="002E0B62" w:rsidRDefault="00C720C4" w:rsidP="004412A3">
            <w:pPr>
              <w:spacing w:line="276" w:lineRule="auto"/>
              <w:jc w:val="right"/>
            </w:pPr>
            <w:r>
              <w:t>78%</w:t>
            </w:r>
          </w:p>
        </w:tc>
        <w:tc>
          <w:tcPr>
            <w:tcW w:w="850" w:type="dxa"/>
          </w:tcPr>
          <w:p w14:paraId="12EDFA81" w14:textId="45426980" w:rsidR="00D4351F" w:rsidRPr="002E0B62" w:rsidRDefault="00C720C4" w:rsidP="004412A3">
            <w:pPr>
              <w:spacing w:line="276" w:lineRule="auto"/>
              <w:jc w:val="right"/>
            </w:pPr>
            <w:r>
              <w:t>86%</w:t>
            </w:r>
          </w:p>
        </w:tc>
        <w:tc>
          <w:tcPr>
            <w:tcW w:w="854" w:type="dxa"/>
          </w:tcPr>
          <w:p w14:paraId="4EAFE9B3" w14:textId="279933D3" w:rsidR="00D4351F" w:rsidRPr="002E0B62" w:rsidRDefault="00C720C4" w:rsidP="004412A3">
            <w:pPr>
              <w:spacing w:line="276" w:lineRule="auto"/>
              <w:jc w:val="right"/>
            </w:pPr>
            <w:r>
              <w:t>9</w:t>
            </w:r>
            <w:r w:rsidR="00B95648">
              <w:t>2</w:t>
            </w:r>
            <w:r>
              <w:t>%</w:t>
            </w:r>
          </w:p>
        </w:tc>
      </w:tr>
      <w:tr w:rsidR="00D4351F" w:rsidRPr="002E0B62" w14:paraId="7DAFF736" w14:textId="77777777" w:rsidTr="00C720C4">
        <w:tc>
          <w:tcPr>
            <w:tcW w:w="282" w:type="dxa"/>
          </w:tcPr>
          <w:p w14:paraId="5A6501C4" w14:textId="77777777" w:rsidR="00D4351F" w:rsidRPr="002E0B62" w:rsidRDefault="00D4351F" w:rsidP="004412A3">
            <w:pPr>
              <w:spacing w:line="276" w:lineRule="auto"/>
            </w:pPr>
          </w:p>
        </w:tc>
        <w:tc>
          <w:tcPr>
            <w:tcW w:w="2268" w:type="dxa"/>
          </w:tcPr>
          <w:p w14:paraId="7001B0DD" w14:textId="7D9D4881" w:rsidR="00D4351F" w:rsidRPr="002E0B62" w:rsidRDefault="00C720C4" w:rsidP="004412A3">
            <w:pPr>
              <w:spacing w:line="276" w:lineRule="auto"/>
            </w:pPr>
            <w:r>
              <w:t>15</w:t>
            </w:r>
            <w:r w:rsidR="00D4351F" w:rsidRPr="002E0B62">
              <w:t xml:space="preserve"> (</w:t>
            </w:r>
            <w:r>
              <w:t>50</w:t>
            </w:r>
            <w:r w:rsidR="00D4351F" w:rsidRPr="002E0B62">
              <w:t>% of eligible)</w:t>
            </w:r>
          </w:p>
        </w:tc>
        <w:tc>
          <w:tcPr>
            <w:tcW w:w="850" w:type="dxa"/>
          </w:tcPr>
          <w:p w14:paraId="0BEB075F" w14:textId="3305F310" w:rsidR="00D4351F" w:rsidRPr="002E0B62" w:rsidRDefault="00C720C4" w:rsidP="004412A3">
            <w:pPr>
              <w:spacing w:line="276" w:lineRule="auto"/>
              <w:jc w:val="right"/>
            </w:pPr>
            <w:r>
              <w:t>5</w:t>
            </w:r>
            <w:r w:rsidR="00B95648">
              <w:t>8</w:t>
            </w:r>
            <w:r>
              <w:t>%</w:t>
            </w:r>
          </w:p>
        </w:tc>
        <w:tc>
          <w:tcPr>
            <w:tcW w:w="850" w:type="dxa"/>
          </w:tcPr>
          <w:p w14:paraId="52868F5E" w14:textId="542F3911" w:rsidR="00D4351F" w:rsidRPr="002E0B62" w:rsidRDefault="00C720C4" w:rsidP="004412A3">
            <w:pPr>
              <w:spacing w:line="276" w:lineRule="auto"/>
              <w:jc w:val="right"/>
            </w:pPr>
            <w:r>
              <w:t>7</w:t>
            </w:r>
            <w:r w:rsidR="00B95648">
              <w:t>2</w:t>
            </w:r>
            <w:r>
              <w:t>%</w:t>
            </w:r>
          </w:p>
        </w:tc>
        <w:tc>
          <w:tcPr>
            <w:tcW w:w="850" w:type="dxa"/>
          </w:tcPr>
          <w:p w14:paraId="0F36EA69" w14:textId="03C31A1C" w:rsidR="00D4351F" w:rsidRPr="002E0B62" w:rsidRDefault="00C720C4" w:rsidP="004412A3">
            <w:pPr>
              <w:spacing w:line="276" w:lineRule="auto"/>
              <w:jc w:val="right"/>
            </w:pPr>
            <w:r>
              <w:t>8</w:t>
            </w:r>
            <w:r w:rsidR="00B95648">
              <w:t>3</w:t>
            </w:r>
            <w:r>
              <w:t>%</w:t>
            </w:r>
          </w:p>
        </w:tc>
        <w:tc>
          <w:tcPr>
            <w:tcW w:w="850" w:type="dxa"/>
          </w:tcPr>
          <w:p w14:paraId="48CB68C7" w14:textId="7E1C2418" w:rsidR="00D4351F" w:rsidRPr="002E0B62" w:rsidRDefault="00C720C4" w:rsidP="004412A3">
            <w:pPr>
              <w:spacing w:line="276" w:lineRule="auto"/>
              <w:jc w:val="right"/>
            </w:pPr>
            <w:r>
              <w:t>90%</w:t>
            </w:r>
          </w:p>
        </w:tc>
        <w:tc>
          <w:tcPr>
            <w:tcW w:w="850" w:type="dxa"/>
          </w:tcPr>
          <w:p w14:paraId="3E7F81B2" w14:textId="25FEDE2F" w:rsidR="00D4351F" w:rsidRPr="002E0B62" w:rsidRDefault="00C720C4" w:rsidP="004412A3">
            <w:pPr>
              <w:spacing w:line="276" w:lineRule="auto"/>
              <w:jc w:val="right"/>
            </w:pPr>
            <w:r>
              <w:t>95%</w:t>
            </w:r>
          </w:p>
        </w:tc>
        <w:tc>
          <w:tcPr>
            <w:tcW w:w="852" w:type="dxa"/>
          </w:tcPr>
          <w:p w14:paraId="3C9F569E" w14:textId="1E73F3FA" w:rsidR="00D4351F" w:rsidRPr="002E0B62" w:rsidRDefault="00C720C4" w:rsidP="004412A3">
            <w:pPr>
              <w:spacing w:line="276" w:lineRule="auto"/>
              <w:jc w:val="right"/>
            </w:pPr>
            <w:r>
              <w:t>98%</w:t>
            </w:r>
          </w:p>
        </w:tc>
        <w:tc>
          <w:tcPr>
            <w:tcW w:w="850" w:type="dxa"/>
          </w:tcPr>
          <w:p w14:paraId="47CAB3C7" w14:textId="51BD9E2E" w:rsidR="00D4351F" w:rsidRPr="002E0B62" w:rsidRDefault="00C720C4" w:rsidP="004412A3">
            <w:pPr>
              <w:spacing w:line="276" w:lineRule="auto"/>
              <w:jc w:val="right"/>
            </w:pPr>
            <w:r>
              <w:t>5</w:t>
            </w:r>
            <w:r w:rsidR="00B95648">
              <w:t>8</w:t>
            </w:r>
            <w:r>
              <w:t>%</w:t>
            </w:r>
          </w:p>
        </w:tc>
        <w:tc>
          <w:tcPr>
            <w:tcW w:w="850" w:type="dxa"/>
          </w:tcPr>
          <w:p w14:paraId="465FC4F7" w14:textId="4EB690D0" w:rsidR="00D4351F" w:rsidRPr="002E0B62" w:rsidRDefault="00C720C4" w:rsidP="004412A3">
            <w:pPr>
              <w:spacing w:line="276" w:lineRule="auto"/>
              <w:jc w:val="right"/>
            </w:pPr>
            <w:r>
              <w:t>70%</w:t>
            </w:r>
          </w:p>
        </w:tc>
        <w:tc>
          <w:tcPr>
            <w:tcW w:w="850" w:type="dxa"/>
          </w:tcPr>
          <w:p w14:paraId="6314123E" w14:textId="362B7DD2" w:rsidR="00D4351F" w:rsidRPr="002E0B62" w:rsidRDefault="00C720C4" w:rsidP="004412A3">
            <w:pPr>
              <w:spacing w:line="276" w:lineRule="auto"/>
              <w:jc w:val="right"/>
            </w:pPr>
            <w:r>
              <w:t>8</w:t>
            </w:r>
            <w:r w:rsidR="00B95648">
              <w:t>1</w:t>
            </w:r>
            <w:r>
              <w:t>%</w:t>
            </w:r>
          </w:p>
        </w:tc>
        <w:tc>
          <w:tcPr>
            <w:tcW w:w="850" w:type="dxa"/>
          </w:tcPr>
          <w:p w14:paraId="140CBE8D" w14:textId="417E9275" w:rsidR="00D4351F" w:rsidRPr="002E0B62" w:rsidRDefault="00C720C4" w:rsidP="004412A3">
            <w:pPr>
              <w:spacing w:line="276" w:lineRule="auto"/>
              <w:jc w:val="right"/>
            </w:pPr>
            <w:r>
              <w:t>89%</w:t>
            </w:r>
          </w:p>
        </w:tc>
        <w:tc>
          <w:tcPr>
            <w:tcW w:w="850" w:type="dxa"/>
          </w:tcPr>
          <w:p w14:paraId="47F6DB86" w14:textId="5A30AC8B" w:rsidR="00D4351F" w:rsidRPr="002E0B62" w:rsidRDefault="00C720C4" w:rsidP="004412A3">
            <w:pPr>
              <w:spacing w:line="276" w:lineRule="auto"/>
              <w:jc w:val="right"/>
            </w:pPr>
            <w:r>
              <w:t>9</w:t>
            </w:r>
            <w:r w:rsidR="00B95648">
              <w:t>5</w:t>
            </w:r>
            <w:r>
              <w:t>%</w:t>
            </w:r>
          </w:p>
        </w:tc>
        <w:tc>
          <w:tcPr>
            <w:tcW w:w="854" w:type="dxa"/>
          </w:tcPr>
          <w:p w14:paraId="64507546" w14:textId="6DA726D8" w:rsidR="00D4351F" w:rsidRPr="002E0B62" w:rsidRDefault="00C720C4" w:rsidP="004412A3">
            <w:pPr>
              <w:spacing w:line="276" w:lineRule="auto"/>
              <w:jc w:val="right"/>
            </w:pPr>
            <w:r>
              <w:t>97%</w:t>
            </w:r>
          </w:p>
        </w:tc>
      </w:tr>
      <w:tr w:rsidR="00D4351F" w:rsidRPr="002E0B62" w14:paraId="02F4EAD0" w14:textId="77777777" w:rsidTr="00C720C4">
        <w:tc>
          <w:tcPr>
            <w:tcW w:w="282" w:type="dxa"/>
          </w:tcPr>
          <w:p w14:paraId="62ABCB53" w14:textId="77777777" w:rsidR="00D4351F" w:rsidRPr="002E0B62" w:rsidRDefault="00D4351F" w:rsidP="004412A3">
            <w:pPr>
              <w:spacing w:line="276" w:lineRule="auto"/>
            </w:pPr>
          </w:p>
        </w:tc>
        <w:tc>
          <w:tcPr>
            <w:tcW w:w="2268" w:type="dxa"/>
          </w:tcPr>
          <w:p w14:paraId="73A420F7" w14:textId="5E4DCD5D" w:rsidR="00D4351F" w:rsidRPr="002E0B62" w:rsidRDefault="00D4351F" w:rsidP="004412A3">
            <w:pPr>
              <w:spacing w:line="276" w:lineRule="auto"/>
            </w:pPr>
            <w:r w:rsidRPr="002E0B62">
              <w:t>2</w:t>
            </w:r>
            <w:r w:rsidR="00C720C4">
              <w:t>0</w:t>
            </w:r>
            <w:r w:rsidRPr="002E0B62">
              <w:t xml:space="preserve"> (</w:t>
            </w:r>
            <w:r w:rsidR="00C720C4">
              <w:t>67</w:t>
            </w:r>
            <w:r w:rsidRPr="002E0B62">
              <w:t>% of eligible)</w:t>
            </w:r>
          </w:p>
        </w:tc>
        <w:tc>
          <w:tcPr>
            <w:tcW w:w="850" w:type="dxa"/>
          </w:tcPr>
          <w:p w14:paraId="7A91A08F" w14:textId="73562F43" w:rsidR="00D4351F" w:rsidRPr="002E0B62" w:rsidRDefault="00C720C4" w:rsidP="004412A3">
            <w:pPr>
              <w:spacing w:line="276" w:lineRule="auto"/>
              <w:jc w:val="right"/>
            </w:pPr>
            <w:r>
              <w:t>6</w:t>
            </w:r>
            <w:r w:rsidR="00B95648">
              <w:t>8</w:t>
            </w:r>
            <w:r>
              <w:t>%</w:t>
            </w:r>
          </w:p>
        </w:tc>
        <w:tc>
          <w:tcPr>
            <w:tcW w:w="850" w:type="dxa"/>
          </w:tcPr>
          <w:p w14:paraId="3FC97F77" w14:textId="4BA41F6A" w:rsidR="00D4351F" w:rsidRPr="002E0B62" w:rsidRDefault="00B95648" w:rsidP="004412A3">
            <w:pPr>
              <w:spacing w:line="276" w:lineRule="auto"/>
              <w:jc w:val="right"/>
            </w:pPr>
            <w:r>
              <w:t>80</w:t>
            </w:r>
            <w:r w:rsidR="00C720C4">
              <w:t>%</w:t>
            </w:r>
          </w:p>
        </w:tc>
        <w:tc>
          <w:tcPr>
            <w:tcW w:w="850" w:type="dxa"/>
          </w:tcPr>
          <w:p w14:paraId="302BD944" w14:textId="564C511D" w:rsidR="00D4351F" w:rsidRPr="002E0B62" w:rsidRDefault="00C720C4" w:rsidP="004412A3">
            <w:pPr>
              <w:spacing w:line="276" w:lineRule="auto"/>
              <w:jc w:val="right"/>
            </w:pPr>
            <w:r>
              <w:t>8</w:t>
            </w:r>
            <w:r w:rsidR="00B95648">
              <w:t>9</w:t>
            </w:r>
            <w:r>
              <w:t>%</w:t>
            </w:r>
          </w:p>
        </w:tc>
        <w:tc>
          <w:tcPr>
            <w:tcW w:w="850" w:type="dxa"/>
          </w:tcPr>
          <w:p w14:paraId="1D3AC1CC" w14:textId="0A79BB9E" w:rsidR="00D4351F" w:rsidRPr="002E0B62" w:rsidRDefault="00C720C4" w:rsidP="004412A3">
            <w:pPr>
              <w:spacing w:line="276" w:lineRule="auto"/>
              <w:jc w:val="right"/>
            </w:pPr>
            <w:r>
              <w:t>95%</w:t>
            </w:r>
          </w:p>
        </w:tc>
        <w:tc>
          <w:tcPr>
            <w:tcW w:w="850" w:type="dxa"/>
          </w:tcPr>
          <w:p w14:paraId="72297C82" w14:textId="1854053A" w:rsidR="00D4351F" w:rsidRPr="002E0B62" w:rsidRDefault="00C720C4" w:rsidP="004412A3">
            <w:pPr>
              <w:spacing w:line="276" w:lineRule="auto"/>
              <w:jc w:val="right"/>
            </w:pPr>
            <w:r>
              <w:t>98%</w:t>
            </w:r>
          </w:p>
        </w:tc>
        <w:tc>
          <w:tcPr>
            <w:tcW w:w="852" w:type="dxa"/>
          </w:tcPr>
          <w:p w14:paraId="3C9A796B" w14:textId="47276A5B" w:rsidR="00D4351F" w:rsidRPr="002E0B62" w:rsidRDefault="00C720C4" w:rsidP="004412A3">
            <w:pPr>
              <w:spacing w:line="276" w:lineRule="auto"/>
              <w:jc w:val="right"/>
            </w:pPr>
            <w:r>
              <w:t>99%</w:t>
            </w:r>
          </w:p>
        </w:tc>
        <w:tc>
          <w:tcPr>
            <w:tcW w:w="850" w:type="dxa"/>
          </w:tcPr>
          <w:p w14:paraId="0D30D0D2" w14:textId="68701871" w:rsidR="00D4351F" w:rsidRPr="002E0B62" w:rsidRDefault="00C720C4" w:rsidP="004412A3">
            <w:pPr>
              <w:spacing w:line="276" w:lineRule="auto"/>
              <w:jc w:val="right"/>
            </w:pPr>
            <w:r>
              <w:t>66%</w:t>
            </w:r>
          </w:p>
        </w:tc>
        <w:tc>
          <w:tcPr>
            <w:tcW w:w="850" w:type="dxa"/>
          </w:tcPr>
          <w:p w14:paraId="24C7BEB0" w14:textId="2EDEEE4D" w:rsidR="00D4351F" w:rsidRPr="002E0B62" w:rsidRDefault="00C720C4" w:rsidP="004412A3">
            <w:pPr>
              <w:spacing w:line="276" w:lineRule="auto"/>
              <w:jc w:val="right"/>
            </w:pPr>
            <w:r>
              <w:t>7</w:t>
            </w:r>
            <w:r w:rsidR="00B95648">
              <w:t>9</w:t>
            </w:r>
            <w:r>
              <w:t>%</w:t>
            </w:r>
          </w:p>
        </w:tc>
        <w:tc>
          <w:tcPr>
            <w:tcW w:w="850" w:type="dxa"/>
          </w:tcPr>
          <w:p w14:paraId="1DEB3AD5" w14:textId="5E5970EC" w:rsidR="00D4351F" w:rsidRPr="002E0B62" w:rsidRDefault="00C720C4" w:rsidP="004412A3">
            <w:pPr>
              <w:spacing w:line="276" w:lineRule="auto"/>
              <w:jc w:val="right"/>
            </w:pPr>
            <w:r>
              <w:t>8</w:t>
            </w:r>
            <w:r w:rsidR="00B95648">
              <w:t>8</w:t>
            </w:r>
            <w:r>
              <w:t>%</w:t>
            </w:r>
          </w:p>
        </w:tc>
        <w:tc>
          <w:tcPr>
            <w:tcW w:w="850" w:type="dxa"/>
          </w:tcPr>
          <w:p w14:paraId="643CCF80" w14:textId="17FD0307" w:rsidR="00D4351F" w:rsidRPr="002E0B62" w:rsidRDefault="00C720C4" w:rsidP="004412A3">
            <w:pPr>
              <w:spacing w:line="276" w:lineRule="auto"/>
              <w:jc w:val="right"/>
            </w:pPr>
            <w:r>
              <w:t>9</w:t>
            </w:r>
            <w:r w:rsidR="00B95648">
              <w:t>4</w:t>
            </w:r>
            <w:r>
              <w:t>%</w:t>
            </w:r>
          </w:p>
        </w:tc>
        <w:tc>
          <w:tcPr>
            <w:tcW w:w="850" w:type="dxa"/>
          </w:tcPr>
          <w:p w14:paraId="0BF13E57" w14:textId="259312B2" w:rsidR="00D4351F" w:rsidRPr="002E0B62" w:rsidRDefault="00C720C4" w:rsidP="004412A3">
            <w:pPr>
              <w:spacing w:line="276" w:lineRule="auto"/>
              <w:jc w:val="right"/>
            </w:pPr>
            <w:r>
              <w:t>97%</w:t>
            </w:r>
          </w:p>
        </w:tc>
        <w:tc>
          <w:tcPr>
            <w:tcW w:w="854" w:type="dxa"/>
          </w:tcPr>
          <w:p w14:paraId="40F1451B" w14:textId="47F8A36F" w:rsidR="00D4351F" w:rsidRPr="002E0B62" w:rsidRDefault="00C720C4" w:rsidP="004412A3">
            <w:pPr>
              <w:spacing w:line="276" w:lineRule="auto"/>
              <w:jc w:val="right"/>
            </w:pPr>
            <w:r>
              <w:t>99%</w:t>
            </w:r>
          </w:p>
        </w:tc>
      </w:tr>
      <w:tr w:rsidR="00C720C4" w:rsidRPr="002E0B62" w14:paraId="04A888AE" w14:textId="77777777" w:rsidTr="00C720C4">
        <w:tc>
          <w:tcPr>
            <w:tcW w:w="282" w:type="dxa"/>
          </w:tcPr>
          <w:p w14:paraId="5017BABA" w14:textId="77777777" w:rsidR="00C720C4" w:rsidRPr="002E0B62" w:rsidRDefault="00C720C4" w:rsidP="004412A3">
            <w:pPr>
              <w:spacing w:line="276" w:lineRule="auto"/>
            </w:pPr>
          </w:p>
        </w:tc>
        <w:tc>
          <w:tcPr>
            <w:tcW w:w="2268" w:type="dxa"/>
          </w:tcPr>
          <w:p w14:paraId="39635FB7" w14:textId="6BF608CD" w:rsidR="00C720C4" w:rsidRPr="002E0B62" w:rsidRDefault="00C720C4" w:rsidP="004412A3">
            <w:pPr>
              <w:spacing w:line="276" w:lineRule="auto"/>
            </w:pPr>
            <w:r>
              <w:t>25 (83% of eligible)</w:t>
            </w:r>
          </w:p>
        </w:tc>
        <w:tc>
          <w:tcPr>
            <w:tcW w:w="850" w:type="dxa"/>
          </w:tcPr>
          <w:p w14:paraId="345BC9C5" w14:textId="1AE7B6E0" w:rsidR="00C720C4" w:rsidRPr="002E0B62" w:rsidRDefault="00C720C4" w:rsidP="004412A3">
            <w:pPr>
              <w:spacing w:line="276" w:lineRule="auto"/>
              <w:jc w:val="right"/>
            </w:pPr>
            <w:r>
              <w:t>7</w:t>
            </w:r>
            <w:r w:rsidR="00B95648">
              <w:t>5</w:t>
            </w:r>
            <w:r>
              <w:t>%</w:t>
            </w:r>
          </w:p>
        </w:tc>
        <w:tc>
          <w:tcPr>
            <w:tcW w:w="850" w:type="dxa"/>
          </w:tcPr>
          <w:p w14:paraId="40585FAF" w14:textId="6A3A1398" w:rsidR="00C720C4" w:rsidRPr="002E0B62" w:rsidRDefault="00C720C4" w:rsidP="004412A3">
            <w:pPr>
              <w:spacing w:line="276" w:lineRule="auto"/>
              <w:jc w:val="right"/>
            </w:pPr>
            <w:r>
              <w:t>8</w:t>
            </w:r>
            <w:r w:rsidR="00B95648">
              <w:t>6</w:t>
            </w:r>
            <w:r>
              <w:t>%</w:t>
            </w:r>
          </w:p>
        </w:tc>
        <w:tc>
          <w:tcPr>
            <w:tcW w:w="850" w:type="dxa"/>
          </w:tcPr>
          <w:p w14:paraId="195BA39A" w14:textId="29EC0C1D" w:rsidR="00C720C4" w:rsidRPr="002E0B62" w:rsidRDefault="00C720C4" w:rsidP="004412A3">
            <w:pPr>
              <w:spacing w:line="276" w:lineRule="auto"/>
              <w:jc w:val="right"/>
            </w:pPr>
            <w:r>
              <w:t>93%</w:t>
            </w:r>
          </w:p>
        </w:tc>
        <w:tc>
          <w:tcPr>
            <w:tcW w:w="850" w:type="dxa"/>
          </w:tcPr>
          <w:p w14:paraId="6BA01B6A" w14:textId="5E2AC1F9" w:rsidR="00C720C4" w:rsidRPr="002E0B62" w:rsidRDefault="00C720C4" w:rsidP="004412A3">
            <w:pPr>
              <w:spacing w:line="276" w:lineRule="auto"/>
              <w:jc w:val="right"/>
            </w:pPr>
            <w:r>
              <w:t>97%</w:t>
            </w:r>
          </w:p>
        </w:tc>
        <w:tc>
          <w:tcPr>
            <w:tcW w:w="850" w:type="dxa"/>
          </w:tcPr>
          <w:p w14:paraId="7848B4DB" w14:textId="203E6563" w:rsidR="00C720C4" w:rsidRPr="002E0B62" w:rsidRDefault="00C720C4" w:rsidP="004412A3">
            <w:pPr>
              <w:spacing w:line="276" w:lineRule="auto"/>
              <w:jc w:val="right"/>
            </w:pPr>
            <w:r>
              <w:t>99%</w:t>
            </w:r>
          </w:p>
        </w:tc>
        <w:tc>
          <w:tcPr>
            <w:tcW w:w="852" w:type="dxa"/>
          </w:tcPr>
          <w:p w14:paraId="184F1F6F" w14:textId="3F81D206" w:rsidR="00C720C4" w:rsidRPr="002E0B62" w:rsidRDefault="00C720C4" w:rsidP="004412A3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0" w:type="dxa"/>
          </w:tcPr>
          <w:p w14:paraId="2E75B221" w14:textId="6C4B4F6D" w:rsidR="00C720C4" w:rsidRPr="002E0B62" w:rsidRDefault="00C720C4" w:rsidP="004412A3">
            <w:pPr>
              <w:spacing w:line="276" w:lineRule="auto"/>
              <w:jc w:val="right"/>
            </w:pPr>
            <w:r>
              <w:t>7</w:t>
            </w:r>
            <w:r w:rsidR="00B95648">
              <w:t>3</w:t>
            </w:r>
            <w:r>
              <w:t>%</w:t>
            </w:r>
          </w:p>
        </w:tc>
        <w:tc>
          <w:tcPr>
            <w:tcW w:w="850" w:type="dxa"/>
          </w:tcPr>
          <w:p w14:paraId="743F566E" w14:textId="66E5CF15" w:rsidR="00C720C4" w:rsidRPr="002E0B62" w:rsidRDefault="00C720C4" w:rsidP="004412A3">
            <w:pPr>
              <w:spacing w:line="276" w:lineRule="auto"/>
              <w:jc w:val="right"/>
            </w:pPr>
            <w:r>
              <w:t>84%</w:t>
            </w:r>
          </w:p>
        </w:tc>
        <w:tc>
          <w:tcPr>
            <w:tcW w:w="850" w:type="dxa"/>
          </w:tcPr>
          <w:p w14:paraId="3CE3ADE0" w14:textId="2B68EF56" w:rsidR="00C720C4" w:rsidRPr="002E0B62" w:rsidRDefault="00C720C4" w:rsidP="004412A3">
            <w:pPr>
              <w:spacing w:line="276" w:lineRule="auto"/>
              <w:jc w:val="right"/>
            </w:pPr>
            <w:r>
              <w:t>92%</w:t>
            </w:r>
          </w:p>
        </w:tc>
        <w:tc>
          <w:tcPr>
            <w:tcW w:w="850" w:type="dxa"/>
          </w:tcPr>
          <w:p w14:paraId="05924438" w14:textId="3E3FABE5" w:rsidR="00C720C4" w:rsidRPr="002E0B62" w:rsidRDefault="00C720C4" w:rsidP="004412A3">
            <w:pPr>
              <w:spacing w:line="276" w:lineRule="auto"/>
              <w:jc w:val="right"/>
            </w:pPr>
            <w:r>
              <w:t>96%</w:t>
            </w:r>
          </w:p>
        </w:tc>
        <w:tc>
          <w:tcPr>
            <w:tcW w:w="850" w:type="dxa"/>
          </w:tcPr>
          <w:p w14:paraId="574FC3A7" w14:textId="0BFAB8C9" w:rsidR="00C720C4" w:rsidRPr="002E0B62" w:rsidRDefault="00C720C4" w:rsidP="004412A3">
            <w:pPr>
              <w:spacing w:line="276" w:lineRule="auto"/>
              <w:jc w:val="right"/>
            </w:pPr>
            <w:r>
              <w:t>9</w:t>
            </w:r>
            <w:r w:rsidR="00B95648">
              <w:t>9</w:t>
            </w:r>
            <w:r>
              <w:t>%</w:t>
            </w:r>
          </w:p>
        </w:tc>
        <w:tc>
          <w:tcPr>
            <w:tcW w:w="854" w:type="dxa"/>
          </w:tcPr>
          <w:p w14:paraId="2A11B70F" w14:textId="7365441B" w:rsidR="00C720C4" w:rsidRPr="002E0B62" w:rsidRDefault="00C720C4" w:rsidP="004412A3">
            <w:pPr>
              <w:spacing w:line="276" w:lineRule="auto"/>
              <w:jc w:val="right"/>
            </w:pPr>
            <w:r>
              <w:t>99%</w:t>
            </w:r>
          </w:p>
        </w:tc>
      </w:tr>
      <w:tr w:rsidR="00C720C4" w:rsidRPr="002E0B62" w14:paraId="39B729D0" w14:textId="77777777" w:rsidTr="00A22F1C">
        <w:tc>
          <w:tcPr>
            <w:tcW w:w="2550" w:type="dxa"/>
            <w:gridSpan w:val="2"/>
          </w:tcPr>
          <w:p w14:paraId="7EB6A7B0" w14:textId="6A86F70F" w:rsidR="00C720C4" w:rsidRPr="002E0B62" w:rsidRDefault="00C720C4" w:rsidP="00C720C4">
            <w:pPr>
              <w:spacing w:line="276" w:lineRule="auto"/>
            </w:pPr>
            <w:r>
              <w:t>60 eligible pupils</w:t>
            </w:r>
          </w:p>
        </w:tc>
        <w:tc>
          <w:tcPr>
            <w:tcW w:w="850" w:type="dxa"/>
          </w:tcPr>
          <w:p w14:paraId="404BF70F" w14:textId="0323E07E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0" w:type="dxa"/>
          </w:tcPr>
          <w:p w14:paraId="3D51D87C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0" w:type="dxa"/>
          </w:tcPr>
          <w:p w14:paraId="07EAE551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0" w:type="dxa"/>
          </w:tcPr>
          <w:p w14:paraId="596C06DA" w14:textId="3F05094F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0" w:type="dxa"/>
          </w:tcPr>
          <w:p w14:paraId="204FBC67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2" w:type="dxa"/>
          </w:tcPr>
          <w:p w14:paraId="2DFB81C7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0" w:type="dxa"/>
          </w:tcPr>
          <w:p w14:paraId="24AE7846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0" w:type="dxa"/>
          </w:tcPr>
          <w:p w14:paraId="5448EC1F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0" w:type="dxa"/>
          </w:tcPr>
          <w:p w14:paraId="0C97412C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0" w:type="dxa"/>
          </w:tcPr>
          <w:p w14:paraId="21ABFBA5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0" w:type="dxa"/>
          </w:tcPr>
          <w:p w14:paraId="5DE1A76E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4" w:type="dxa"/>
          </w:tcPr>
          <w:p w14:paraId="34E11388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</w:tr>
      <w:tr w:rsidR="00C720C4" w:rsidRPr="002E0B62" w14:paraId="14A5ED36" w14:textId="77777777" w:rsidTr="00C720C4">
        <w:tc>
          <w:tcPr>
            <w:tcW w:w="282" w:type="dxa"/>
          </w:tcPr>
          <w:p w14:paraId="0CE5ADB9" w14:textId="77777777" w:rsidR="00C720C4" w:rsidRPr="002E0B62" w:rsidRDefault="00C720C4" w:rsidP="00C720C4">
            <w:pPr>
              <w:spacing w:line="276" w:lineRule="auto"/>
            </w:pPr>
          </w:p>
        </w:tc>
        <w:tc>
          <w:tcPr>
            <w:tcW w:w="2268" w:type="dxa"/>
          </w:tcPr>
          <w:p w14:paraId="62464C80" w14:textId="4400E22E" w:rsidR="00C720C4" w:rsidRPr="002E0B62" w:rsidRDefault="00F21E79" w:rsidP="00C720C4">
            <w:pPr>
              <w:spacing w:line="276" w:lineRule="auto"/>
            </w:pPr>
            <w:r>
              <w:t>2</w:t>
            </w:r>
            <w:r w:rsidR="00C720C4">
              <w:t>0</w:t>
            </w:r>
            <w:r w:rsidR="00C720C4" w:rsidRPr="002E0B62">
              <w:t xml:space="preserve"> (33% of eligible)</w:t>
            </w:r>
          </w:p>
        </w:tc>
        <w:tc>
          <w:tcPr>
            <w:tcW w:w="850" w:type="dxa"/>
          </w:tcPr>
          <w:p w14:paraId="3DF1B07A" w14:textId="1D73DA72" w:rsidR="00C720C4" w:rsidRPr="002E0B62" w:rsidRDefault="00C720C4" w:rsidP="00C720C4">
            <w:pPr>
              <w:spacing w:line="276" w:lineRule="auto"/>
              <w:jc w:val="right"/>
            </w:pPr>
            <w:r>
              <w:t>65%</w:t>
            </w:r>
          </w:p>
        </w:tc>
        <w:tc>
          <w:tcPr>
            <w:tcW w:w="850" w:type="dxa"/>
          </w:tcPr>
          <w:p w14:paraId="7C0C1A53" w14:textId="3710C9F4" w:rsidR="00C720C4" w:rsidRPr="002E0B62" w:rsidRDefault="00C720C4" w:rsidP="00C720C4">
            <w:pPr>
              <w:spacing w:line="276" w:lineRule="auto"/>
              <w:jc w:val="right"/>
            </w:pPr>
            <w:r>
              <w:t>78%</w:t>
            </w:r>
          </w:p>
        </w:tc>
        <w:tc>
          <w:tcPr>
            <w:tcW w:w="850" w:type="dxa"/>
          </w:tcPr>
          <w:p w14:paraId="775AD278" w14:textId="08F75B19" w:rsidR="00C720C4" w:rsidRPr="002E0B62" w:rsidRDefault="00C720C4" w:rsidP="00C720C4">
            <w:pPr>
              <w:spacing w:line="276" w:lineRule="auto"/>
              <w:jc w:val="right"/>
            </w:pPr>
            <w:r>
              <w:t>8</w:t>
            </w:r>
            <w:r w:rsidR="00B95648">
              <w:t>8</w:t>
            </w:r>
            <w:r>
              <w:t>%</w:t>
            </w:r>
          </w:p>
        </w:tc>
        <w:tc>
          <w:tcPr>
            <w:tcW w:w="850" w:type="dxa"/>
          </w:tcPr>
          <w:p w14:paraId="72492A38" w14:textId="0881AD69" w:rsidR="00C720C4" w:rsidRPr="002E0B62" w:rsidRDefault="00C720C4" w:rsidP="00C720C4">
            <w:pPr>
              <w:spacing w:line="276" w:lineRule="auto"/>
              <w:jc w:val="right"/>
            </w:pPr>
            <w:r>
              <w:t>94%</w:t>
            </w:r>
          </w:p>
        </w:tc>
        <w:tc>
          <w:tcPr>
            <w:tcW w:w="850" w:type="dxa"/>
          </w:tcPr>
          <w:p w14:paraId="7BE5A472" w14:textId="66AB805F" w:rsidR="00C720C4" w:rsidRPr="002E0B62" w:rsidRDefault="00C720C4" w:rsidP="00C720C4">
            <w:pPr>
              <w:spacing w:line="276" w:lineRule="auto"/>
              <w:jc w:val="right"/>
            </w:pPr>
            <w:r>
              <w:t>9</w:t>
            </w:r>
            <w:r w:rsidR="00B95648">
              <w:t>8</w:t>
            </w:r>
            <w:r>
              <w:t>%</w:t>
            </w:r>
          </w:p>
        </w:tc>
        <w:tc>
          <w:tcPr>
            <w:tcW w:w="852" w:type="dxa"/>
          </w:tcPr>
          <w:p w14:paraId="33E29E3A" w14:textId="67074258" w:rsidR="00C720C4" w:rsidRPr="002E0B62" w:rsidRDefault="00C720C4" w:rsidP="00C720C4">
            <w:pPr>
              <w:spacing w:line="276" w:lineRule="auto"/>
              <w:jc w:val="right"/>
            </w:pPr>
            <w:r>
              <w:t>99%</w:t>
            </w:r>
          </w:p>
        </w:tc>
        <w:tc>
          <w:tcPr>
            <w:tcW w:w="850" w:type="dxa"/>
          </w:tcPr>
          <w:p w14:paraId="17DCF7CE" w14:textId="61586D0B" w:rsidR="00C720C4" w:rsidRPr="002E0B62" w:rsidRDefault="00C720C4" w:rsidP="00C720C4">
            <w:pPr>
              <w:spacing w:line="276" w:lineRule="auto"/>
              <w:jc w:val="right"/>
            </w:pPr>
            <w:r>
              <w:t>6</w:t>
            </w:r>
            <w:r w:rsidR="00B95648">
              <w:t>5</w:t>
            </w:r>
            <w:r>
              <w:t>%</w:t>
            </w:r>
          </w:p>
        </w:tc>
        <w:tc>
          <w:tcPr>
            <w:tcW w:w="850" w:type="dxa"/>
          </w:tcPr>
          <w:p w14:paraId="131B606C" w14:textId="06873197" w:rsidR="00C720C4" w:rsidRPr="002E0B62" w:rsidRDefault="00C720C4" w:rsidP="00C720C4">
            <w:pPr>
              <w:spacing w:line="276" w:lineRule="auto"/>
              <w:jc w:val="right"/>
            </w:pPr>
            <w:r>
              <w:t>7</w:t>
            </w:r>
            <w:r w:rsidR="00B95648">
              <w:t>7</w:t>
            </w:r>
            <w:r>
              <w:t>%</w:t>
            </w:r>
          </w:p>
        </w:tc>
        <w:tc>
          <w:tcPr>
            <w:tcW w:w="850" w:type="dxa"/>
          </w:tcPr>
          <w:p w14:paraId="1C4EC6C2" w14:textId="512C9364" w:rsidR="00C720C4" w:rsidRPr="002E0B62" w:rsidRDefault="00C720C4" w:rsidP="00C720C4">
            <w:pPr>
              <w:spacing w:line="276" w:lineRule="auto"/>
              <w:jc w:val="right"/>
            </w:pPr>
            <w:r>
              <w:t>8</w:t>
            </w:r>
            <w:r w:rsidR="00B95648">
              <w:t>7</w:t>
            </w:r>
            <w:r>
              <w:t>%</w:t>
            </w:r>
          </w:p>
        </w:tc>
        <w:tc>
          <w:tcPr>
            <w:tcW w:w="850" w:type="dxa"/>
          </w:tcPr>
          <w:p w14:paraId="152BCACF" w14:textId="087FDE8A" w:rsidR="00C720C4" w:rsidRPr="002E0B62" w:rsidRDefault="00C720C4" w:rsidP="00C720C4">
            <w:pPr>
              <w:spacing w:line="276" w:lineRule="auto"/>
              <w:jc w:val="right"/>
            </w:pPr>
            <w:r>
              <w:t>93%</w:t>
            </w:r>
          </w:p>
        </w:tc>
        <w:tc>
          <w:tcPr>
            <w:tcW w:w="850" w:type="dxa"/>
          </w:tcPr>
          <w:p w14:paraId="4C1021DE" w14:textId="1E503E87" w:rsidR="00C720C4" w:rsidRPr="002E0B62" w:rsidRDefault="00C720C4" w:rsidP="00C720C4">
            <w:pPr>
              <w:spacing w:line="276" w:lineRule="auto"/>
              <w:jc w:val="right"/>
            </w:pPr>
            <w:r>
              <w:t>9</w:t>
            </w:r>
            <w:r w:rsidR="00B95648">
              <w:t>7</w:t>
            </w:r>
            <w:r>
              <w:t>%</w:t>
            </w:r>
          </w:p>
        </w:tc>
        <w:tc>
          <w:tcPr>
            <w:tcW w:w="854" w:type="dxa"/>
          </w:tcPr>
          <w:p w14:paraId="21F0241B" w14:textId="458D2B70" w:rsidR="00C720C4" w:rsidRPr="002E0B62" w:rsidRDefault="00C720C4" w:rsidP="00C720C4">
            <w:pPr>
              <w:spacing w:line="276" w:lineRule="auto"/>
              <w:jc w:val="right"/>
            </w:pPr>
            <w:r>
              <w:t>9</w:t>
            </w:r>
            <w:r w:rsidR="00B95648">
              <w:t>9</w:t>
            </w:r>
            <w:r>
              <w:t>%</w:t>
            </w:r>
          </w:p>
        </w:tc>
      </w:tr>
      <w:tr w:rsidR="00C720C4" w:rsidRPr="002E0B62" w14:paraId="1F68338B" w14:textId="77777777" w:rsidTr="00C720C4">
        <w:tc>
          <w:tcPr>
            <w:tcW w:w="282" w:type="dxa"/>
          </w:tcPr>
          <w:p w14:paraId="51A8C6F7" w14:textId="77777777" w:rsidR="00C720C4" w:rsidRPr="002E0B62" w:rsidRDefault="00C720C4" w:rsidP="00C720C4">
            <w:pPr>
              <w:spacing w:line="276" w:lineRule="auto"/>
            </w:pPr>
          </w:p>
        </w:tc>
        <w:tc>
          <w:tcPr>
            <w:tcW w:w="2268" w:type="dxa"/>
          </w:tcPr>
          <w:p w14:paraId="52E5C919" w14:textId="7C953506" w:rsidR="00C720C4" w:rsidRPr="002E0B62" w:rsidRDefault="00F21E79" w:rsidP="00C720C4">
            <w:pPr>
              <w:spacing w:line="276" w:lineRule="auto"/>
            </w:pPr>
            <w:r>
              <w:t>30</w:t>
            </w:r>
            <w:r w:rsidR="00C720C4" w:rsidRPr="002E0B62">
              <w:t xml:space="preserve"> (</w:t>
            </w:r>
            <w:r w:rsidR="00C720C4">
              <w:t>50</w:t>
            </w:r>
            <w:r w:rsidR="00C720C4" w:rsidRPr="002E0B62">
              <w:t>% of eligible)</w:t>
            </w:r>
          </w:p>
        </w:tc>
        <w:tc>
          <w:tcPr>
            <w:tcW w:w="850" w:type="dxa"/>
          </w:tcPr>
          <w:p w14:paraId="546095FA" w14:textId="3C4FF88C" w:rsidR="00C720C4" w:rsidRPr="002E0B62" w:rsidRDefault="00C720C4" w:rsidP="00C720C4">
            <w:pPr>
              <w:spacing w:line="276" w:lineRule="auto"/>
              <w:jc w:val="right"/>
            </w:pPr>
            <w:r>
              <w:t>78%</w:t>
            </w:r>
          </w:p>
        </w:tc>
        <w:tc>
          <w:tcPr>
            <w:tcW w:w="850" w:type="dxa"/>
          </w:tcPr>
          <w:p w14:paraId="1866861E" w14:textId="38AB54E9" w:rsidR="00C720C4" w:rsidRPr="002E0B62" w:rsidRDefault="00C720C4" w:rsidP="00C720C4">
            <w:pPr>
              <w:spacing w:line="276" w:lineRule="auto"/>
              <w:jc w:val="right"/>
            </w:pPr>
            <w:r>
              <w:t>8</w:t>
            </w:r>
            <w:r w:rsidR="00B95648">
              <w:t>9</w:t>
            </w:r>
            <w:r>
              <w:t>%</w:t>
            </w:r>
          </w:p>
        </w:tc>
        <w:tc>
          <w:tcPr>
            <w:tcW w:w="850" w:type="dxa"/>
          </w:tcPr>
          <w:p w14:paraId="3033EEC3" w14:textId="779CED1C" w:rsidR="00C720C4" w:rsidRPr="002E0B62" w:rsidRDefault="00C720C4" w:rsidP="00C720C4">
            <w:pPr>
              <w:spacing w:line="276" w:lineRule="auto"/>
              <w:jc w:val="right"/>
            </w:pPr>
            <w:r>
              <w:t>95%</w:t>
            </w:r>
          </w:p>
        </w:tc>
        <w:tc>
          <w:tcPr>
            <w:tcW w:w="850" w:type="dxa"/>
          </w:tcPr>
          <w:p w14:paraId="535B7BB7" w14:textId="7F477BDC" w:rsidR="00C720C4" w:rsidRPr="002E0B62" w:rsidRDefault="00C720C4" w:rsidP="00C720C4">
            <w:pPr>
              <w:spacing w:line="276" w:lineRule="auto"/>
              <w:jc w:val="right"/>
            </w:pPr>
            <w:r>
              <w:t>98%</w:t>
            </w:r>
          </w:p>
        </w:tc>
        <w:tc>
          <w:tcPr>
            <w:tcW w:w="850" w:type="dxa"/>
          </w:tcPr>
          <w:p w14:paraId="77A60341" w14:textId="56E8D141" w:rsidR="00C720C4" w:rsidRPr="002E0B62" w:rsidRDefault="00C720C4" w:rsidP="00C720C4">
            <w:pPr>
              <w:spacing w:line="276" w:lineRule="auto"/>
              <w:jc w:val="right"/>
            </w:pPr>
            <w:r>
              <w:t>99%</w:t>
            </w:r>
          </w:p>
        </w:tc>
        <w:tc>
          <w:tcPr>
            <w:tcW w:w="852" w:type="dxa"/>
          </w:tcPr>
          <w:p w14:paraId="36D7C468" w14:textId="55040D14" w:rsidR="00C720C4" w:rsidRPr="002E0B62" w:rsidRDefault="00C720C4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0" w:type="dxa"/>
          </w:tcPr>
          <w:p w14:paraId="0E96A3EC" w14:textId="2536819B" w:rsidR="00C720C4" w:rsidRPr="002E0B62" w:rsidRDefault="00C720C4" w:rsidP="00C720C4">
            <w:pPr>
              <w:spacing w:line="276" w:lineRule="auto"/>
              <w:jc w:val="right"/>
            </w:pPr>
            <w:r>
              <w:t>7</w:t>
            </w:r>
            <w:r w:rsidR="00B95648">
              <w:t>7</w:t>
            </w:r>
            <w:r>
              <w:t>%</w:t>
            </w:r>
          </w:p>
        </w:tc>
        <w:tc>
          <w:tcPr>
            <w:tcW w:w="850" w:type="dxa"/>
          </w:tcPr>
          <w:p w14:paraId="441B5BEB" w14:textId="36518DAD" w:rsidR="00C720C4" w:rsidRPr="002E0B62" w:rsidRDefault="00C720C4" w:rsidP="00C720C4">
            <w:pPr>
              <w:spacing w:line="276" w:lineRule="auto"/>
              <w:jc w:val="right"/>
            </w:pPr>
            <w:r>
              <w:t>8</w:t>
            </w:r>
            <w:r w:rsidR="00B95648">
              <w:t>7</w:t>
            </w:r>
            <w:r>
              <w:t>%</w:t>
            </w:r>
          </w:p>
        </w:tc>
        <w:tc>
          <w:tcPr>
            <w:tcW w:w="850" w:type="dxa"/>
          </w:tcPr>
          <w:p w14:paraId="68A20F46" w14:textId="683B03A0" w:rsidR="00C720C4" w:rsidRPr="002E0B62" w:rsidRDefault="00C720C4" w:rsidP="00C720C4">
            <w:pPr>
              <w:spacing w:line="276" w:lineRule="auto"/>
              <w:jc w:val="right"/>
            </w:pPr>
            <w:r>
              <w:t>9</w:t>
            </w:r>
            <w:r w:rsidR="00B95648">
              <w:t>4</w:t>
            </w:r>
            <w:r>
              <w:t>%</w:t>
            </w:r>
          </w:p>
        </w:tc>
        <w:tc>
          <w:tcPr>
            <w:tcW w:w="850" w:type="dxa"/>
          </w:tcPr>
          <w:p w14:paraId="2C30E685" w14:textId="271789DF" w:rsidR="00C720C4" w:rsidRPr="002E0B62" w:rsidRDefault="00C720C4" w:rsidP="00C720C4">
            <w:pPr>
              <w:spacing w:line="276" w:lineRule="auto"/>
              <w:jc w:val="right"/>
            </w:pPr>
            <w:r>
              <w:t>97%</w:t>
            </w:r>
          </w:p>
        </w:tc>
        <w:tc>
          <w:tcPr>
            <w:tcW w:w="850" w:type="dxa"/>
          </w:tcPr>
          <w:p w14:paraId="6B0839FB" w14:textId="7EC47E72" w:rsidR="00C720C4" w:rsidRPr="002E0B62" w:rsidRDefault="00C720C4" w:rsidP="00C720C4">
            <w:pPr>
              <w:spacing w:line="276" w:lineRule="auto"/>
              <w:jc w:val="right"/>
            </w:pPr>
            <w:r>
              <w:t>99%</w:t>
            </w:r>
          </w:p>
        </w:tc>
        <w:tc>
          <w:tcPr>
            <w:tcW w:w="854" w:type="dxa"/>
          </w:tcPr>
          <w:p w14:paraId="35A53ED5" w14:textId="62F6C779" w:rsidR="00C720C4" w:rsidRPr="002E0B62" w:rsidRDefault="00C720C4" w:rsidP="00C720C4">
            <w:pPr>
              <w:spacing w:line="276" w:lineRule="auto"/>
              <w:jc w:val="right"/>
            </w:pPr>
            <w:r>
              <w:t>&gt;99%</w:t>
            </w:r>
          </w:p>
        </w:tc>
      </w:tr>
      <w:tr w:rsidR="00C720C4" w:rsidRPr="002E0B62" w14:paraId="244C0344" w14:textId="77777777" w:rsidTr="00C720C4">
        <w:tc>
          <w:tcPr>
            <w:tcW w:w="282" w:type="dxa"/>
          </w:tcPr>
          <w:p w14:paraId="12433CC9" w14:textId="77777777" w:rsidR="00C720C4" w:rsidRPr="002E0B62" w:rsidRDefault="00C720C4" w:rsidP="00C720C4">
            <w:pPr>
              <w:spacing w:line="276" w:lineRule="auto"/>
            </w:pPr>
          </w:p>
        </w:tc>
        <w:tc>
          <w:tcPr>
            <w:tcW w:w="2268" w:type="dxa"/>
          </w:tcPr>
          <w:p w14:paraId="387FAE61" w14:textId="02BEF5EC" w:rsidR="00C720C4" w:rsidRPr="002E0B62" w:rsidRDefault="00F21E79" w:rsidP="00C720C4">
            <w:pPr>
              <w:spacing w:line="276" w:lineRule="auto"/>
            </w:pPr>
            <w:r>
              <w:t>4</w:t>
            </w:r>
            <w:r w:rsidR="00C720C4">
              <w:t>0</w:t>
            </w:r>
            <w:r w:rsidR="00C720C4" w:rsidRPr="002E0B62">
              <w:t xml:space="preserve"> (</w:t>
            </w:r>
            <w:r w:rsidR="00C720C4">
              <w:t>67</w:t>
            </w:r>
            <w:r w:rsidR="00C720C4" w:rsidRPr="002E0B62">
              <w:t>% of eligible)</w:t>
            </w:r>
          </w:p>
        </w:tc>
        <w:tc>
          <w:tcPr>
            <w:tcW w:w="850" w:type="dxa"/>
          </w:tcPr>
          <w:p w14:paraId="1551A465" w14:textId="798B2C5B" w:rsidR="00C720C4" w:rsidRPr="002E0B62" w:rsidRDefault="007F55BC" w:rsidP="00C720C4">
            <w:pPr>
              <w:spacing w:line="276" w:lineRule="auto"/>
              <w:jc w:val="right"/>
            </w:pPr>
            <w:r>
              <w:t>84%</w:t>
            </w:r>
          </w:p>
        </w:tc>
        <w:tc>
          <w:tcPr>
            <w:tcW w:w="850" w:type="dxa"/>
          </w:tcPr>
          <w:p w14:paraId="781C7268" w14:textId="29200521" w:rsidR="00C720C4" w:rsidRPr="002E0B62" w:rsidRDefault="007F55BC" w:rsidP="00C720C4">
            <w:pPr>
              <w:spacing w:line="276" w:lineRule="auto"/>
              <w:jc w:val="right"/>
            </w:pPr>
            <w:r>
              <w:t>92%</w:t>
            </w:r>
          </w:p>
        </w:tc>
        <w:tc>
          <w:tcPr>
            <w:tcW w:w="850" w:type="dxa"/>
          </w:tcPr>
          <w:p w14:paraId="765DF710" w14:textId="319721FC" w:rsidR="00C720C4" w:rsidRPr="002E0B62" w:rsidRDefault="007F55BC" w:rsidP="00C720C4">
            <w:pPr>
              <w:spacing w:line="276" w:lineRule="auto"/>
              <w:jc w:val="right"/>
            </w:pPr>
            <w:r>
              <w:t>97%</w:t>
            </w:r>
          </w:p>
        </w:tc>
        <w:tc>
          <w:tcPr>
            <w:tcW w:w="850" w:type="dxa"/>
          </w:tcPr>
          <w:p w14:paraId="0DDC279D" w14:textId="240B87E8" w:rsidR="00C720C4" w:rsidRPr="002E0B62" w:rsidRDefault="007F55BC" w:rsidP="00C720C4">
            <w:pPr>
              <w:spacing w:line="276" w:lineRule="auto"/>
              <w:jc w:val="right"/>
            </w:pPr>
            <w:r>
              <w:t>99%</w:t>
            </w:r>
          </w:p>
        </w:tc>
        <w:tc>
          <w:tcPr>
            <w:tcW w:w="850" w:type="dxa"/>
          </w:tcPr>
          <w:p w14:paraId="51E85CD2" w14:textId="31BF58A3" w:rsidR="00C720C4" w:rsidRPr="002E0B62" w:rsidRDefault="007F55BC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2" w:type="dxa"/>
          </w:tcPr>
          <w:p w14:paraId="5A3DB343" w14:textId="177698A0" w:rsidR="00C720C4" w:rsidRPr="002E0B62" w:rsidRDefault="00C720C4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0" w:type="dxa"/>
          </w:tcPr>
          <w:p w14:paraId="0C12FC6A" w14:textId="05DF3E0D" w:rsidR="00C720C4" w:rsidRPr="002E0B62" w:rsidRDefault="007F55BC" w:rsidP="00C720C4">
            <w:pPr>
              <w:spacing w:line="276" w:lineRule="auto"/>
              <w:jc w:val="right"/>
            </w:pPr>
            <w:r>
              <w:t>82%</w:t>
            </w:r>
          </w:p>
        </w:tc>
        <w:tc>
          <w:tcPr>
            <w:tcW w:w="850" w:type="dxa"/>
          </w:tcPr>
          <w:p w14:paraId="4F6A37A3" w14:textId="6FE4166C" w:rsidR="00C720C4" w:rsidRPr="002E0B62" w:rsidRDefault="007F55BC" w:rsidP="00C720C4">
            <w:pPr>
              <w:spacing w:line="276" w:lineRule="auto"/>
              <w:jc w:val="right"/>
            </w:pPr>
            <w:r>
              <w:t>91%</w:t>
            </w:r>
          </w:p>
        </w:tc>
        <w:tc>
          <w:tcPr>
            <w:tcW w:w="850" w:type="dxa"/>
          </w:tcPr>
          <w:p w14:paraId="38E54CD8" w14:textId="3B7A0FA7" w:rsidR="00C720C4" w:rsidRPr="002E0B62" w:rsidRDefault="007F55BC" w:rsidP="00C720C4">
            <w:pPr>
              <w:spacing w:line="276" w:lineRule="auto"/>
              <w:jc w:val="right"/>
            </w:pPr>
            <w:r>
              <w:t>96%</w:t>
            </w:r>
          </w:p>
        </w:tc>
        <w:tc>
          <w:tcPr>
            <w:tcW w:w="850" w:type="dxa"/>
          </w:tcPr>
          <w:p w14:paraId="4FC1D222" w14:textId="1CBF3F97" w:rsidR="00C720C4" w:rsidRPr="002E0B62" w:rsidRDefault="007F55BC" w:rsidP="00C720C4">
            <w:pPr>
              <w:spacing w:line="276" w:lineRule="auto"/>
              <w:jc w:val="right"/>
            </w:pPr>
            <w:r>
              <w:t>98%</w:t>
            </w:r>
          </w:p>
        </w:tc>
        <w:tc>
          <w:tcPr>
            <w:tcW w:w="850" w:type="dxa"/>
          </w:tcPr>
          <w:p w14:paraId="59A7501F" w14:textId="7E8A88EE" w:rsidR="00C720C4" w:rsidRPr="002E0B62" w:rsidRDefault="007F55BC" w:rsidP="00C720C4">
            <w:pPr>
              <w:spacing w:line="276" w:lineRule="auto"/>
              <w:jc w:val="right"/>
            </w:pPr>
            <w:r>
              <w:t>99%</w:t>
            </w:r>
          </w:p>
        </w:tc>
        <w:tc>
          <w:tcPr>
            <w:tcW w:w="854" w:type="dxa"/>
          </w:tcPr>
          <w:p w14:paraId="02B99313" w14:textId="6E9D97C9" w:rsidR="00C720C4" w:rsidRPr="002E0B62" w:rsidRDefault="00C720C4" w:rsidP="00C720C4">
            <w:pPr>
              <w:spacing w:line="276" w:lineRule="auto"/>
              <w:jc w:val="right"/>
            </w:pPr>
            <w:r>
              <w:t>&gt;99%</w:t>
            </w:r>
          </w:p>
        </w:tc>
      </w:tr>
      <w:tr w:rsidR="00C720C4" w:rsidRPr="002E0B62" w14:paraId="59847902" w14:textId="77777777" w:rsidTr="00C720C4">
        <w:tc>
          <w:tcPr>
            <w:tcW w:w="282" w:type="dxa"/>
            <w:tcBorders>
              <w:bottom w:val="single" w:sz="4" w:space="0" w:color="auto"/>
            </w:tcBorders>
          </w:tcPr>
          <w:p w14:paraId="08E0E46A" w14:textId="77777777" w:rsidR="00C720C4" w:rsidRPr="002E0B62" w:rsidRDefault="00C720C4" w:rsidP="00C720C4">
            <w:pPr>
              <w:spacing w:line="276" w:lineRule="auto"/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6A7687D" w14:textId="43B9F47A" w:rsidR="00C720C4" w:rsidRPr="002E0B62" w:rsidRDefault="00F21E79" w:rsidP="00C720C4">
            <w:pPr>
              <w:spacing w:line="276" w:lineRule="auto"/>
            </w:pPr>
            <w:r>
              <w:t>50</w:t>
            </w:r>
            <w:r w:rsidR="00C720C4">
              <w:t xml:space="preserve"> (83% of eligible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6053CC" w14:textId="40186905" w:rsidR="00C720C4" w:rsidRPr="002E0B62" w:rsidRDefault="00C720C4" w:rsidP="00C720C4">
            <w:pPr>
              <w:spacing w:line="276" w:lineRule="auto"/>
              <w:jc w:val="right"/>
            </w:pPr>
            <w:r>
              <w:t>87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7BA635" w14:textId="399654AB" w:rsidR="00C720C4" w:rsidRPr="002E0B62" w:rsidRDefault="00C720C4" w:rsidP="00C720C4">
            <w:pPr>
              <w:spacing w:line="276" w:lineRule="auto"/>
              <w:jc w:val="right"/>
            </w:pPr>
            <w:r>
              <w:t>9</w:t>
            </w:r>
            <w:r w:rsidR="00B95648">
              <w:t>5</w:t>
            </w:r>
            <w: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A404B6" w14:textId="55A133C1" w:rsidR="00C720C4" w:rsidRPr="002E0B62" w:rsidRDefault="00C720C4" w:rsidP="00C720C4">
            <w:pPr>
              <w:spacing w:line="276" w:lineRule="auto"/>
              <w:jc w:val="right"/>
            </w:pPr>
            <w:r>
              <w:t>98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55A291" w14:textId="15019A6B" w:rsidR="00C720C4" w:rsidRPr="002E0B62" w:rsidRDefault="00C720C4" w:rsidP="00C720C4">
            <w:pPr>
              <w:spacing w:line="276" w:lineRule="auto"/>
              <w:jc w:val="right"/>
            </w:pPr>
            <w:r>
              <w:t>99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64A7675" w14:textId="5B9F462E" w:rsidR="00C720C4" w:rsidRPr="002E0B62" w:rsidRDefault="00C720C4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51AF41FE" w14:textId="3BC9FC3B" w:rsidR="00C720C4" w:rsidRPr="002E0B62" w:rsidRDefault="00C720C4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837ECC" w14:textId="1C15DB5C" w:rsidR="00C720C4" w:rsidRPr="002E0B62" w:rsidRDefault="00C720C4" w:rsidP="00C720C4">
            <w:pPr>
              <w:spacing w:line="276" w:lineRule="auto"/>
              <w:jc w:val="right"/>
            </w:pPr>
            <w:r>
              <w:t>85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A42391" w14:textId="48C1A919" w:rsidR="00C720C4" w:rsidRPr="002E0B62" w:rsidRDefault="00C720C4" w:rsidP="00C720C4">
            <w:pPr>
              <w:spacing w:line="276" w:lineRule="auto"/>
              <w:jc w:val="right"/>
            </w:pPr>
            <w:r>
              <w:t>9</w:t>
            </w:r>
            <w:r w:rsidR="00B95648">
              <w:t>3</w:t>
            </w:r>
            <w: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F521C8" w14:textId="7F405AA2" w:rsidR="00C720C4" w:rsidRPr="002E0B62" w:rsidRDefault="00C720C4" w:rsidP="00C720C4">
            <w:pPr>
              <w:spacing w:line="276" w:lineRule="auto"/>
              <w:jc w:val="right"/>
            </w:pPr>
            <w:r>
              <w:t>97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1DC0A8" w14:textId="5557D133" w:rsidR="00C720C4" w:rsidRPr="002E0B62" w:rsidRDefault="00C720C4" w:rsidP="00C720C4">
            <w:pPr>
              <w:spacing w:line="276" w:lineRule="auto"/>
              <w:jc w:val="right"/>
            </w:pPr>
            <w:r>
              <w:t>99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C74E669" w14:textId="6B2A6C49" w:rsidR="00C720C4" w:rsidRPr="002E0B62" w:rsidRDefault="00C720C4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2BB8543D" w14:textId="304F55DC" w:rsidR="00C720C4" w:rsidRPr="002E0B62" w:rsidRDefault="00C720C4" w:rsidP="00C720C4">
            <w:pPr>
              <w:spacing w:line="276" w:lineRule="auto"/>
              <w:jc w:val="right"/>
            </w:pPr>
            <w:r>
              <w:t>&gt;99%</w:t>
            </w:r>
          </w:p>
        </w:tc>
      </w:tr>
      <w:tr w:rsidR="00C720C4" w:rsidRPr="002E0B62" w14:paraId="3FD6FBFF" w14:textId="77777777" w:rsidTr="004412A3">
        <w:tc>
          <w:tcPr>
            <w:tcW w:w="12756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4A231B31" w14:textId="251C9012" w:rsidR="00C720C4" w:rsidRPr="002E0B62" w:rsidRDefault="00C720C4" w:rsidP="00C720C4">
            <w:pPr>
              <w:spacing w:line="276" w:lineRule="auto"/>
            </w:pPr>
            <w:r>
              <w:t xml:space="preserve">20 </w:t>
            </w:r>
            <w:r w:rsidRPr="002E0B62">
              <w:t>schools</w:t>
            </w:r>
          </w:p>
        </w:tc>
      </w:tr>
      <w:tr w:rsidR="00C720C4" w:rsidRPr="002E0B62" w14:paraId="2A6B7C6C" w14:textId="77777777" w:rsidTr="004412A3">
        <w:tc>
          <w:tcPr>
            <w:tcW w:w="12756" w:type="dxa"/>
            <w:gridSpan w:val="14"/>
            <w:tcBorders>
              <w:top w:val="single" w:sz="4" w:space="0" w:color="auto"/>
            </w:tcBorders>
          </w:tcPr>
          <w:p w14:paraId="358E2D45" w14:textId="77777777" w:rsidR="00C720C4" w:rsidRPr="002E0B62" w:rsidRDefault="00C720C4" w:rsidP="00C720C4">
            <w:pPr>
              <w:spacing w:line="276" w:lineRule="auto"/>
            </w:pPr>
            <w:r w:rsidRPr="002E0B62">
              <w:t>Average pupils per school per measurement period</w:t>
            </w:r>
          </w:p>
        </w:tc>
      </w:tr>
      <w:tr w:rsidR="00C720C4" w:rsidRPr="002E0B62" w14:paraId="470736C1" w14:textId="77777777" w:rsidTr="004412A3">
        <w:tc>
          <w:tcPr>
            <w:tcW w:w="12756" w:type="dxa"/>
            <w:gridSpan w:val="14"/>
            <w:tcBorders>
              <w:top w:val="single" w:sz="4" w:space="0" w:color="auto"/>
            </w:tcBorders>
          </w:tcPr>
          <w:p w14:paraId="6EAB91D9" w14:textId="0F7C49CC" w:rsidR="00C720C4" w:rsidRPr="002E0B62" w:rsidRDefault="00C720C4" w:rsidP="00C720C4">
            <w:pPr>
              <w:spacing w:line="276" w:lineRule="auto"/>
            </w:pPr>
            <w:r>
              <w:t>30 eligible pupils</w:t>
            </w:r>
          </w:p>
        </w:tc>
      </w:tr>
      <w:tr w:rsidR="00C720C4" w:rsidRPr="002E0B62" w14:paraId="7A42BB85" w14:textId="77777777" w:rsidTr="00C720C4">
        <w:tc>
          <w:tcPr>
            <w:tcW w:w="282" w:type="dxa"/>
          </w:tcPr>
          <w:p w14:paraId="7890F23B" w14:textId="77777777" w:rsidR="00C720C4" w:rsidRPr="002E0B62" w:rsidRDefault="00C720C4" w:rsidP="00C720C4">
            <w:pPr>
              <w:spacing w:line="276" w:lineRule="auto"/>
            </w:pPr>
          </w:p>
        </w:tc>
        <w:tc>
          <w:tcPr>
            <w:tcW w:w="2268" w:type="dxa"/>
          </w:tcPr>
          <w:p w14:paraId="6BA9A7B5" w14:textId="7611884F" w:rsidR="00C720C4" w:rsidRPr="002E0B62" w:rsidRDefault="00C720C4" w:rsidP="00C720C4">
            <w:pPr>
              <w:spacing w:line="276" w:lineRule="auto"/>
            </w:pPr>
            <w:r w:rsidRPr="002E0B62">
              <w:t>1</w:t>
            </w:r>
            <w:r>
              <w:t>0</w:t>
            </w:r>
            <w:r w:rsidRPr="002E0B62">
              <w:t xml:space="preserve"> (33% of eligible)</w:t>
            </w:r>
          </w:p>
        </w:tc>
        <w:tc>
          <w:tcPr>
            <w:tcW w:w="850" w:type="dxa"/>
          </w:tcPr>
          <w:p w14:paraId="6693C8B5" w14:textId="7CE886DF" w:rsidR="00C720C4" w:rsidRPr="002E0B62" w:rsidRDefault="00905E03" w:rsidP="00C720C4">
            <w:pPr>
              <w:spacing w:line="276" w:lineRule="auto"/>
              <w:jc w:val="right"/>
            </w:pPr>
            <w:r>
              <w:t>5</w:t>
            </w:r>
            <w:r w:rsidR="00DF1507">
              <w:t>5</w:t>
            </w:r>
            <w:r>
              <w:t>%</w:t>
            </w:r>
          </w:p>
        </w:tc>
        <w:tc>
          <w:tcPr>
            <w:tcW w:w="850" w:type="dxa"/>
          </w:tcPr>
          <w:p w14:paraId="4E87AEA1" w14:textId="360BCF27" w:rsidR="00C720C4" w:rsidRPr="002E0B62" w:rsidRDefault="00905E03" w:rsidP="00C720C4">
            <w:pPr>
              <w:spacing w:line="276" w:lineRule="auto"/>
              <w:jc w:val="right"/>
            </w:pPr>
            <w:r>
              <w:t>68%</w:t>
            </w:r>
          </w:p>
        </w:tc>
        <w:tc>
          <w:tcPr>
            <w:tcW w:w="850" w:type="dxa"/>
          </w:tcPr>
          <w:p w14:paraId="46433F63" w14:textId="7695445C" w:rsidR="00C720C4" w:rsidRPr="002E0B62" w:rsidRDefault="00DF1507" w:rsidP="00C720C4">
            <w:pPr>
              <w:spacing w:line="276" w:lineRule="auto"/>
              <w:jc w:val="right"/>
            </w:pPr>
            <w:r>
              <w:t>80</w:t>
            </w:r>
            <w:r w:rsidR="00905E03">
              <w:t>%</w:t>
            </w:r>
          </w:p>
        </w:tc>
        <w:tc>
          <w:tcPr>
            <w:tcW w:w="850" w:type="dxa"/>
          </w:tcPr>
          <w:p w14:paraId="1CE39E32" w14:textId="0E10C6ED" w:rsidR="00C720C4" w:rsidRPr="002E0B62" w:rsidRDefault="00905E03" w:rsidP="00C720C4">
            <w:pPr>
              <w:spacing w:line="276" w:lineRule="auto"/>
              <w:jc w:val="right"/>
            </w:pPr>
            <w:r>
              <w:t>8</w:t>
            </w:r>
            <w:r w:rsidR="00DF1507">
              <w:t>9</w:t>
            </w:r>
            <w:r>
              <w:t>%</w:t>
            </w:r>
          </w:p>
        </w:tc>
        <w:tc>
          <w:tcPr>
            <w:tcW w:w="850" w:type="dxa"/>
          </w:tcPr>
          <w:p w14:paraId="6338A6D9" w14:textId="092DB093" w:rsidR="00C720C4" w:rsidRPr="002E0B62" w:rsidRDefault="00905E03" w:rsidP="00C720C4">
            <w:pPr>
              <w:spacing w:line="276" w:lineRule="auto"/>
              <w:jc w:val="right"/>
            </w:pPr>
            <w:r>
              <w:t>94%</w:t>
            </w:r>
          </w:p>
        </w:tc>
        <w:tc>
          <w:tcPr>
            <w:tcW w:w="852" w:type="dxa"/>
          </w:tcPr>
          <w:p w14:paraId="0F65C600" w14:textId="7AEF0492" w:rsidR="00C720C4" w:rsidRPr="002E0B62" w:rsidRDefault="00905E03" w:rsidP="00C720C4">
            <w:pPr>
              <w:spacing w:line="276" w:lineRule="auto"/>
              <w:jc w:val="right"/>
            </w:pPr>
            <w:r>
              <w:t>97%</w:t>
            </w:r>
          </w:p>
        </w:tc>
        <w:tc>
          <w:tcPr>
            <w:tcW w:w="850" w:type="dxa"/>
          </w:tcPr>
          <w:p w14:paraId="4E69A872" w14:textId="003C0985" w:rsidR="00C720C4" w:rsidRPr="002E0B62" w:rsidRDefault="00E929F1" w:rsidP="00C720C4">
            <w:pPr>
              <w:spacing w:line="276" w:lineRule="auto"/>
              <w:jc w:val="right"/>
            </w:pPr>
            <w:r>
              <w:t>5</w:t>
            </w:r>
            <w:r w:rsidR="00DF1507">
              <w:t>4</w:t>
            </w:r>
            <w:r>
              <w:t>%</w:t>
            </w:r>
          </w:p>
        </w:tc>
        <w:tc>
          <w:tcPr>
            <w:tcW w:w="850" w:type="dxa"/>
          </w:tcPr>
          <w:p w14:paraId="466FEAF7" w14:textId="261A5A68" w:rsidR="00C720C4" w:rsidRPr="002E0B62" w:rsidRDefault="00E929F1" w:rsidP="00C720C4">
            <w:pPr>
              <w:spacing w:line="276" w:lineRule="auto"/>
              <w:jc w:val="right"/>
            </w:pPr>
            <w:r>
              <w:t>6</w:t>
            </w:r>
            <w:r w:rsidR="00DF1507">
              <w:t>8</w:t>
            </w:r>
            <w:r>
              <w:t>%</w:t>
            </w:r>
          </w:p>
        </w:tc>
        <w:tc>
          <w:tcPr>
            <w:tcW w:w="850" w:type="dxa"/>
          </w:tcPr>
          <w:p w14:paraId="4E95DF7E" w14:textId="53B8191D" w:rsidR="00C720C4" w:rsidRPr="002E0B62" w:rsidRDefault="00E929F1" w:rsidP="00C720C4">
            <w:pPr>
              <w:spacing w:line="276" w:lineRule="auto"/>
              <w:jc w:val="right"/>
            </w:pPr>
            <w:r>
              <w:t>7</w:t>
            </w:r>
            <w:r w:rsidR="00DF1507">
              <w:t>9</w:t>
            </w:r>
            <w:r>
              <w:t>%</w:t>
            </w:r>
          </w:p>
        </w:tc>
        <w:tc>
          <w:tcPr>
            <w:tcW w:w="850" w:type="dxa"/>
          </w:tcPr>
          <w:p w14:paraId="66ABD5D7" w14:textId="5FA33990" w:rsidR="00C720C4" w:rsidRPr="002E0B62" w:rsidRDefault="00E929F1" w:rsidP="00C720C4">
            <w:pPr>
              <w:spacing w:line="276" w:lineRule="auto"/>
              <w:jc w:val="right"/>
            </w:pPr>
            <w:r>
              <w:t>8</w:t>
            </w:r>
            <w:r w:rsidR="00DF1507">
              <w:t>8</w:t>
            </w:r>
            <w:r>
              <w:t>%</w:t>
            </w:r>
          </w:p>
        </w:tc>
        <w:tc>
          <w:tcPr>
            <w:tcW w:w="850" w:type="dxa"/>
          </w:tcPr>
          <w:p w14:paraId="6937769D" w14:textId="759CE907" w:rsidR="00C720C4" w:rsidRPr="002E0B62" w:rsidRDefault="00E929F1" w:rsidP="00C720C4">
            <w:pPr>
              <w:spacing w:line="276" w:lineRule="auto"/>
              <w:jc w:val="right"/>
            </w:pPr>
            <w:r>
              <w:t>93%</w:t>
            </w:r>
          </w:p>
        </w:tc>
        <w:tc>
          <w:tcPr>
            <w:tcW w:w="854" w:type="dxa"/>
          </w:tcPr>
          <w:p w14:paraId="0FCE5941" w14:textId="66805B75" w:rsidR="00C720C4" w:rsidRPr="002E0B62" w:rsidRDefault="00E929F1" w:rsidP="00C720C4">
            <w:pPr>
              <w:spacing w:line="276" w:lineRule="auto"/>
              <w:jc w:val="right"/>
            </w:pPr>
            <w:r>
              <w:t>97%</w:t>
            </w:r>
          </w:p>
        </w:tc>
      </w:tr>
      <w:tr w:rsidR="00C720C4" w:rsidRPr="002E0B62" w14:paraId="05F42BB2" w14:textId="77777777" w:rsidTr="00C720C4">
        <w:tc>
          <w:tcPr>
            <w:tcW w:w="282" w:type="dxa"/>
          </w:tcPr>
          <w:p w14:paraId="6D20E443" w14:textId="77777777" w:rsidR="00C720C4" w:rsidRPr="002E0B62" w:rsidRDefault="00C720C4" w:rsidP="00C720C4">
            <w:pPr>
              <w:spacing w:line="276" w:lineRule="auto"/>
            </w:pPr>
          </w:p>
        </w:tc>
        <w:tc>
          <w:tcPr>
            <w:tcW w:w="2268" w:type="dxa"/>
          </w:tcPr>
          <w:p w14:paraId="21E1BD6D" w14:textId="413BC90C" w:rsidR="00C720C4" w:rsidRPr="002E0B62" w:rsidRDefault="00C720C4" w:rsidP="00C720C4">
            <w:pPr>
              <w:spacing w:line="276" w:lineRule="auto"/>
            </w:pPr>
            <w:r>
              <w:t>15</w:t>
            </w:r>
            <w:r w:rsidRPr="002E0B62">
              <w:t xml:space="preserve"> (</w:t>
            </w:r>
            <w:r>
              <w:t>50</w:t>
            </w:r>
            <w:r w:rsidRPr="002E0B62">
              <w:t>% of eligible)</w:t>
            </w:r>
          </w:p>
        </w:tc>
        <w:tc>
          <w:tcPr>
            <w:tcW w:w="850" w:type="dxa"/>
          </w:tcPr>
          <w:p w14:paraId="6C2CC567" w14:textId="135C5269" w:rsidR="00C720C4" w:rsidRPr="002E0B62" w:rsidRDefault="00905E03" w:rsidP="00C720C4">
            <w:pPr>
              <w:spacing w:line="276" w:lineRule="auto"/>
              <w:jc w:val="right"/>
            </w:pPr>
            <w:r>
              <w:t>6</w:t>
            </w:r>
            <w:r w:rsidR="00DF1507">
              <w:t>9</w:t>
            </w:r>
            <w:r>
              <w:t>%</w:t>
            </w:r>
          </w:p>
        </w:tc>
        <w:tc>
          <w:tcPr>
            <w:tcW w:w="850" w:type="dxa"/>
          </w:tcPr>
          <w:p w14:paraId="0C9DF336" w14:textId="612F7339" w:rsidR="00C720C4" w:rsidRPr="002E0B62" w:rsidRDefault="00905E03" w:rsidP="00C720C4">
            <w:pPr>
              <w:spacing w:line="276" w:lineRule="auto"/>
              <w:jc w:val="right"/>
            </w:pPr>
            <w:r>
              <w:t>8</w:t>
            </w:r>
            <w:r w:rsidR="00DF1507">
              <w:t>2</w:t>
            </w:r>
            <w:r>
              <w:t>%</w:t>
            </w:r>
          </w:p>
        </w:tc>
        <w:tc>
          <w:tcPr>
            <w:tcW w:w="850" w:type="dxa"/>
          </w:tcPr>
          <w:p w14:paraId="22881C96" w14:textId="754D9533" w:rsidR="00C720C4" w:rsidRPr="002E0B62" w:rsidRDefault="00905E03" w:rsidP="00C720C4">
            <w:pPr>
              <w:spacing w:line="276" w:lineRule="auto"/>
              <w:jc w:val="right"/>
            </w:pPr>
            <w:r>
              <w:t>9</w:t>
            </w:r>
            <w:r w:rsidR="00DF1507">
              <w:t>1</w:t>
            </w:r>
            <w:r>
              <w:t>%</w:t>
            </w:r>
          </w:p>
        </w:tc>
        <w:tc>
          <w:tcPr>
            <w:tcW w:w="850" w:type="dxa"/>
          </w:tcPr>
          <w:p w14:paraId="5ABD6249" w14:textId="1CE84601" w:rsidR="00C720C4" w:rsidRPr="002E0B62" w:rsidRDefault="00905E03" w:rsidP="00C720C4">
            <w:pPr>
              <w:spacing w:line="276" w:lineRule="auto"/>
              <w:jc w:val="right"/>
            </w:pPr>
            <w:r>
              <w:t>96%</w:t>
            </w:r>
          </w:p>
        </w:tc>
        <w:tc>
          <w:tcPr>
            <w:tcW w:w="850" w:type="dxa"/>
          </w:tcPr>
          <w:p w14:paraId="2E706269" w14:textId="39CCEAAC" w:rsidR="00C720C4" w:rsidRPr="002E0B62" w:rsidRDefault="00905E03" w:rsidP="00C720C4">
            <w:pPr>
              <w:spacing w:line="276" w:lineRule="auto"/>
              <w:jc w:val="right"/>
            </w:pPr>
            <w:r>
              <w:t>98%</w:t>
            </w:r>
          </w:p>
        </w:tc>
        <w:tc>
          <w:tcPr>
            <w:tcW w:w="852" w:type="dxa"/>
          </w:tcPr>
          <w:p w14:paraId="287C3275" w14:textId="35BFE92A" w:rsidR="00C720C4" w:rsidRPr="002E0B62" w:rsidRDefault="00DF1507" w:rsidP="00C720C4">
            <w:pPr>
              <w:spacing w:line="276" w:lineRule="auto"/>
              <w:jc w:val="right"/>
            </w:pPr>
            <w:r>
              <w:t>&gt;</w:t>
            </w:r>
            <w:r w:rsidR="00905E03">
              <w:t>99%</w:t>
            </w:r>
          </w:p>
        </w:tc>
        <w:tc>
          <w:tcPr>
            <w:tcW w:w="850" w:type="dxa"/>
          </w:tcPr>
          <w:p w14:paraId="3FA883F4" w14:textId="06189268" w:rsidR="00C720C4" w:rsidRPr="002E0B62" w:rsidRDefault="00E929F1" w:rsidP="00C720C4">
            <w:pPr>
              <w:spacing w:line="276" w:lineRule="auto"/>
              <w:jc w:val="right"/>
            </w:pPr>
            <w:r>
              <w:t>6</w:t>
            </w:r>
            <w:r w:rsidR="00DF1507">
              <w:t>8</w:t>
            </w:r>
            <w:r>
              <w:t>%</w:t>
            </w:r>
          </w:p>
        </w:tc>
        <w:tc>
          <w:tcPr>
            <w:tcW w:w="850" w:type="dxa"/>
          </w:tcPr>
          <w:p w14:paraId="3EDAEC20" w14:textId="30CDF12E" w:rsidR="00C720C4" w:rsidRPr="002E0B62" w:rsidRDefault="00E929F1" w:rsidP="00C720C4">
            <w:pPr>
              <w:spacing w:line="276" w:lineRule="auto"/>
              <w:jc w:val="right"/>
            </w:pPr>
            <w:r>
              <w:t>8</w:t>
            </w:r>
            <w:r w:rsidR="00DF1507">
              <w:t>1</w:t>
            </w:r>
            <w:r>
              <w:t>%</w:t>
            </w:r>
          </w:p>
        </w:tc>
        <w:tc>
          <w:tcPr>
            <w:tcW w:w="850" w:type="dxa"/>
          </w:tcPr>
          <w:p w14:paraId="6FA16236" w14:textId="7CBDE15B" w:rsidR="00C720C4" w:rsidRPr="002E0B62" w:rsidRDefault="00DF1507" w:rsidP="00C720C4">
            <w:pPr>
              <w:spacing w:line="276" w:lineRule="auto"/>
              <w:jc w:val="right"/>
            </w:pPr>
            <w:r>
              <w:t>90</w:t>
            </w:r>
            <w:r w:rsidR="00E929F1">
              <w:t>%</w:t>
            </w:r>
          </w:p>
        </w:tc>
        <w:tc>
          <w:tcPr>
            <w:tcW w:w="850" w:type="dxa"/>
          </w:tcPr>
          <w:p w14:paraId="1D41A29D" w14:textId="0DF5CA20" w:rsidR="00C720C4" w:rsidRPr="002E0B62" w:rsidRDefault="00E929F1" w:rsidP="00C720C4">
            <w:pPr>
              <w:spacing w:line="276" w:lineRule="auto"/>
              <w:jc w:val="right"/>
            </w:pPr>
            <w:r>
              <w:t>95%</w:t>
            </w:r>
          </w:p>
        </w:tc>
        <w:tc>
          <w:tcPr>
            <w:tcW w:w="850" w:type="dxa"/>
          </w:tcPr>
          <w:p w14:paraId="7A081136" w14:textId="5F6E2267" w:rsidR="00C720C4" w:rsidRPr="002E0B62" w:rsidRDefault="00E929F1" w:rsidP="00C720C4">
            <w:pPr>
              <w:spacing w:line="276" w:lineRule="auto"/>
              <w:jc w:val="right"/>
            </w:pPr>
            <w:r>
              <w:t>98%</w:t>
            </w:r>
          </w:p>
        </w:tc>
        <w:tc>
          <w:tcPr>
            <w:tcW w:w="854" w:type="dxa"/>
          </w:tcPr>
          <w:p w14:paraId="22893CF4" w14:textId="1C05AF15" w:rsidR="00C720C4" w:rsidRPr="002E0B62" w:rsidRDefault="00E929F1" w:rsidP="00C720C4">
            <w:pPr>
              <w:spacing w:line="276" w:lineRule="auto"/>
              <w:jc w:val="right"/>
            </w:pPr>
            <w:r>
              <w:t>99%</w:t>
            </w:r>
          </w:p>
        </w:tc>
      </w:tr>
      <w:tr w:rsidR="00C720C4" w:rsidRPr="002E0B62" w14:paraId="067E3206" w14:textId="77777777" w:rsidTr="00C720C4">
        <w:tc>
          <w:tcPr>
            <w:tcW w:w="282" w:type="dxa"/>
          </w:tcPr>
          <w:p w14:paraId="02AC34E5" w14:textId="77777777" w:rsidR="00C720C4" w:rsidRPr="002E0B62" w:rsidRDefault="00C720C4" w:rsidP="00C720C4">
            <w:pPr>
              <w:spacing w:line="276" w:lineRule="auto"/>
            </w:pPr>
          </w:p>
        </w:tc>
        <w:tc>
          <w:tcPr>
            <w:tcW w:w="2268" w:type="dxa"/>
          </w:tcPr>
          <w:p w14:paraId="2375F70E" w14:textId="2D9C9AA4" w:rsidR="00C720C4" w:rsidRPr="002E0B62" w:rsidRDefault="00C720C4" w:rsidP="00C720C4">
            <w:pPr>
              <w:spacing w:line="276" w:lineRule="auto"/>
            </w:pPr>
            <w:r w:rsidRPr="002E0B62">
              <w:t>2</w:t>
            </w:r>
            <w:r>
              <w:t>0</w:t>
            </w:r>
            <w:r w:rsidRPr="002E0B62">
              <w:t xml:space="preserve"> (</w:t>
            </w:r>
            <w:r>
              <w:t>67</w:t>
            </w:r>
            <w:r w:rsidRPr="002E0B62">
              <w:t>% of eligible)</w:t>
            </w:r>
          </w:p>
        </w:tc>
        <w:tc>
          <w:tcPr>
            <w:tcW w:w="850" w:type="dxa"/>
          </w:tcPr>
          <w:p w14:paraId="7F93A0F6" w14:textId="39DEF911" w:rsidR="00C720C4" w:rsidRPr="002E0B62" w:rsidRDefault="00905E03" w:rsidP="00C720C4">
            <w:pPr>
              <w:spacing w:line="276" w:lineRule="auto"/>
              <w:jc w:val="right"/>
            </w:pPr>
            <w:r>
              <w:t>7</w:t>
            </w:r>
            <w:r w:rsidR="00DF1507">
              <w:t>8</w:t>
            </w:r>
            <w:r>
              <w:t>%</w:t>
            </w:r>
          </w:p>
        </w:tc>
        <w:tc>
          <w:tcPr>
            <w:tcW w:w="850" w:type="dxa"/>
          </w:tcPr>
          <w:p w14:paraId="5D92FC25" w14:textId="4696159A" w:rsidR="00C720C4" w:rsidRPr="002E0B62" w:rsidRDefault="00905E03" w:rsidP="00C720C4">
            <w:pPr>
              <w:spacing w:line="276" w:lineRule="auto"/>
              <w:jc w:val="right"/>
            </w:pPr>
            <w:r>
              <w:t>8</w:t>
            </w:r>
            <w:r w:rsidR="00DF1507">
              <w:t>9</w:t>
            </w:r>
            <w:r>
              <w:t>%</w:t>
            </w:r>
          </w:p>
        </w:tc>
        <w:tc>
          <w:tcPr>
            <w:tcW w:w="850" w:type="dxa"/>
          </w:tcPr>
          <w:p w14:paraId="6ADFFE2A" w14:textId="012EDEF4" w:rsidR="00C720C4" w:rsidRPr="002E0B62" w:rsidRDefault="00905E03" w:rsidP="00C720C4">
            <w:pPr>
              <w:spacing w:line="276" w:lineRule="auto"/>
              <w:jc w:val="right"/>
            </w:pPr>
            <w:r>
              <w:t>95%</w:t>
            </w:r>
          </w:p>
        </w:tc>
        <w:tc>
          <w:tcPr>
            <w:tcW w:w="850" w:type="dxa"/>
          </w:tcPr>
          <w:p w14:paraId="2E269296" w14:textId="5D8B2AF9" w:rsidR="00C720C4" w:rsidRPr="002E0B62" w:rsidRDefault="00905E03" w:rsidP="00C720C4">
            <w:pPr>
              <w:spacing w:line="276" w:lineRule="auto"/>
              <w:jc w:val="right"/>
            </w:pPr>
            <w:r>
              <w:t>98%</w:t>
            </w:r>
          </w:p>
        </w:tc>
        <w:tc>
          <w:tcPr>
            <w:tcW w:w="850" w:type="dxa"/>
          </w:tcPr>
          <w:p w14:paraId="18D24BC0" w14:textId="4E9142E3" w:rsidR="00C720C4" w:rsidRPr="002E0B62" w:rsidRDefault="00DF1507" w:rsidP="00C720C4">
            <w:pPr>
              <w:spacing w:line="276" w:lineRule="auto"/>
              <w:jc w:val="right"/>
            </w:pPr>
            <w:r>
              <w:t>&gt;</w:t>
            </w:r>
            <w:r w:rsidR="00905E03">
              <w:t>99%</w:t>
            </w:r>
          </w:p>
        </w:tc>
        <w:tc>
          <w:tcPr>
            <w:tcW w:w="852" w:type="dxa"/>
          </w:tcPr>
          <w:p w14:paraId="56B0D49F" w14:textId="347C311B" w:rsidR="00C720C4" w:rsidRPr="002E0B62" w:rsidRDefault="00905E03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0" w:type="dxa"/>
          </w:tcPr>
          <w:p w14:paraId="58D9C9BA" w14:textId="033899D2" w:rsidR="00C720C4" w:rsidRPr="002E0B62" w:rsidRDefault="00E929F1" w:rsidP="00C720C4">
            <w:pPr>
              <w:spacing w:line="276" w:lineRule="auto"/>
              <w:jc w:val="right"/>
            </w:pPr>
            <w:r>
              <w:t>7</w:t>
            </w:r>
            <w:r w:rsidR="00DF1507">
              <w:t>6</w:t>
            </w:r>
            <w:r>
              <w:t>%</w:t>
            </w:r>
          </w:p>
        </w:tc>
        <w:tc>
          <w:tcPr>
            <w:tcW w:w="850" w:type="dxa"/>
          </w:tcPr>
          <w:p w14:paraId="361CC8FA" w14:textId="5619110B" w:rsidR="00C720C4" w:rsidRPr="002E0B62" w:rsidRDefault="00E929F1" w:rsidP="00C720C4">
            <w:pPr>
              <w:spacing w:line="276" w:lineRule="auto"/>
              <w:jc w:val="right"/>
            </w:pPr>
            <w:r>
              <w:t>87%</w:t>
            </w:r>
          </w:p>
        </w:tc>
        <w:tc>
          <w:tcPr>
            <w:tcW w:w="850" w:type="dxa"/>
          </w:tcPr>
          <w:p w14:paraId="0956E196" w14:textId="3AB4297F" w:rsidR="00C720C4" w:rsidRPr="002E0B62" w:rsidRDefault="00E929F1" w:rsidP="00C720C4">
            <w:pPr>
              <w:spacing w:line="276" w:lineRule="auto"/>
              <w:jc w:val="right"/>
            </w:pPr>
            <w:r>
              <w:t>94%</w:t>
            </w:r>
          </w:p>
        </w:tc>
        <w:tc>
          <w:tcPr>
            <w:tcW w:w="850" w:type="dxa"/>
          </w:tcPr>
          <w:p w14:paraId="6518E4E6" w14:textId="01C51833" w:rsidR="00C720C4" w:rsidRPr="002E0B62" w:rsidRDefault="00E929F1" w:rsidP="00C720C4">
            <w:pPr>
              <w:spacing w:line="276" w:lineRule="auto"/>
              <w:jc w:val="right"/>
            </w:pPr>
            <w:r>
              <w:t>98%</w:t>
            </w:r>
          </w:p>
        </w:tc>
        <w:tc>
          <w:tcPr>
            <w:tcW w:w="850" w:type="dxa"/>
          </w:tcPr>
          <w:p w14:paraId="0712283F" w14:textId="178C8A8E" w:rsidR="00C720C4" w:rsidRPr="002E0B62" w:rsidRDefault="00E929F1" w:rsidP="00C720C4">
            <w:pPr>
              <w:spacing w:line="276" w:lineRule="auto"/>
              <w:jc w:val="right"/>
            </w:pPr>
            <w:r>
              <w:t>99%</w:t>
            </w:r>
          </w:p>
        </w:tc>
        <w:tc>
          <w:tcPr>
            <w:tcW w:w="854" w:type="dxa"/>
          </w:tcPr>
          <w:p w14:paraId="5E9EA073" w14:textId="211A6B22" w:rsidR="00C720C4" w:rsidRPr="002E0B62" w:rsidRDefault="00E929F1" w:rsidP="00C720C4">
            <w:pPr>
              <w:spacing w:line="276" w:lineRule="auto"/>
              <w:jc w:val="right"/>
            </w:pPr>
            <w:r>
              <w:t>&gt;99%</w:t>
            </w:r>
          </w:p>
        </w:tc>
      </w:tr>
      <w:tr w:rsidR="00C720C4" w:rsidRPr="002E0B62" w14:paraId="19C76814" w14:textId="77777777" w:rsidTr="00C720C4">
        <w:tc>
          <w:tcPr>
            <w:tcW w:w="282" w:type="dxa"/>
          </w:tcPr>
          <w:p w14:paraId="096B61E2" w14:textId="77777777" w:rsidR="00C720C4" w:rsidRPr="002E0B62" w:rsidRDefault="00C720C4" w:rsidP="00C720C4">
            <w:pPr>
              <w:spacing w:line="276" w:lineRule="auto"/>
            </w:pPr>
          </w:p>
        </w:tc>
        <w:tc>
          <w:tcPr>
            <w:tcW w:w="2268" w:type="dxa"/>
          </w:tcPr>
          <w:p w14:paraId="7796D17F" w14:textId="6BE551C7" w:rsidR="00C720C4" w:rsidRPr="002E0B62" w:rsidRDefault="00C720C4" w:rsidP="00C720C4">
            <w:pPr>
              <w:spacing w:line="276" w:lineRule="auto"/>
            </w:pPr>
            <w:r>
              <w:t>25 (83% of eligible)</w:t>
            </w:r>
          </w:p>
        </w:tc>
        <w:tc>
          <w:tcPr>
            <w:tcW w:w="850" w:type="dxa"/>
          </w:tcPr>
          <w:p w14:paraId="6FEFF064" w14:textId="0F426806" w:rsidR="00C720C4" w:rsidRPr="002E0B62" w:rsidRDefault="00905E03" w:rsidP="00C720C4">
            <w:pPr>
              <w:spacing w:line="276" w:lineRule="auto"/>
              <w:jc w:val="right"/>
            </w:pPr>
            <w:r>
              <w:t>8</w:t>
            </w:r>
            <w:r w:rsidR="00DF1507">
              <w:t>4</w:t>
            </w:r>
            <w:r>
              <w:t>%</w:t>
            </w:r>
          </w:p>
        </w:tc>
        <w:tc>
          <w:tcPr>
            <w:tcW w:w="850" w:type="dxa"/>
          </w:tcPr>
          <w:p w14:paraId="62E624E3" w14:textId="31DCF9C3" w:rsidR="00C720C4" w:rsidRPr="002E0B62" w:rsidRDefault="00905E03" w:rsidP="00C720C4">
            <w:pPr>
              <w:spacing w:line="276" w:lineRule="auto"/>
              <w:jc w:val="right"/>
            </w:pPr>
            <w:r>
              <w:t>9</w:t>
            </w:r>
            <w:r w:rsidR="00DF1507">
              <w:t>3</w:t>
            </w:r>
            <w:r>
              <w:t>%</w:t>
            </w:r>
          </w:p>
        </w:tc>
        <w:tc>
          <w:tcPr>
            <w:tcW w:w="850" w:type="dxa"/>
          </w:tcPr>
          <w:p w14:paraId="3221FC58" w14:textId="6F1062A7" w:rsidR="00C720C4" w:rsidRPr="002E0B62" w:rsidRDefault="00905E03" w:rsidP="00C720C4">
            <w:pPr>
              <w:spacing w:line="276" w:lineRule="auto"/>
              <w:jc w:val="right"/>
            </w:pPr>
            <w:r>
              <w:t>97%</w:t>
            </w:r>
          </w:p>
        </w:tc>
        <w:tc>
          <w:tcPr>
            <w:tcW w:w="850" w:type="dxa"/>
          </w:tcPr>
          <w:p w14:paraId="5CDA9AAD" w14:textId="53336BE7" w:rsidR="00C720C4" w:rsidRPr="002E0B62" w:rsidRDefault="00905E03" w:rsidP="00C720C4">
            <w:pPr>
              <w:spacing w:line="276" w:lineRule="auto"/>
              <w:jc w:val="right"/>
            </w:pPr>
            <w:r>
              <w:t>99%</w:t>
            </w:r>
          </w:p>
        </w:tc>
        <w:tc>
          <w:tcPr>
            <w:tcW w:w="850" w:type="dxa"/>
          </w:tcPr>
          <w:p w14:paraId="496CCF77" w14:textId="69033725" w:rsidR="00C720C4" w:rsidRPr="002E0B62" w:rsidRDefault="00905E03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2" w:type="dxa"/>
          </w:tcPr>
          <w:p w14:paraId="6E5FE24B" w14:textId="1B7495F4" w:rsidR="00C720C4" w:rsidRPr="002E0B62" w:rsidRDefault="00905E03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0" w:type="dxa"/>
          </w:tcPr>
          <w:p w14:paraId="6F793DD2" w14:textId="29ADEE7B" w:rsidR="00C720C4" w:rsidRPr="002E0B62" w:rsidRDefault="00E929F1" w:rsidP="00C720C4">
            <w:pPr>
              <w:spacing w:line="276" w:lineRule="auto"/>
              <w:jc w:val="right"/>
            </w:pPr>
            <w:r>
              <w:t>82%</w:t>
            </w:r>
          </w:p>
        </w:tc>
        <w:tc>
          <w:tcPr>
            <w:tcW w:w="850" w:type="dxa"/>
          </w:tcPr>
          <w:p w14:paraId="194594C2" w14:textId="06BA6498" w:rsidR="00C720C4" w:rsidRPr="002E0B62" w:rsidRDefault="00E929F1" w:rsidP="00C720C4">
            <w:pPr>
              <w:spacing w:line="276" w:lineRule="auto"/>
              <w:jc w:val="right"/>
            </w:pPr>
            <w:r>
              <w:t>9</w:t>
            </w:r>
            <w:r w:rsidR="00DF1507">
              <w:t>2</w:t>
            </w:r>
            <w:r>
              <w:t>%</w:t>
            </w:r>
          </w:p>
        </w:tc>
        <w:tc>
          <w:tcPr>
            <w:tcW w:w="850" w:type="dxa"/>
          </w:tcPr>
          <w:p w14:paraId="1D688682" w14:textId="68A42B03" w:rsidR="00C720C4" w:rsidRPr="002E0B62" w:rsidRDefault="00E929F1" w:rsidP="00C720C4">
            <w:pPr>
              <w:spacing w:line="276" w:lineRule="auto"/>
              <w:jc w:val="right"/>
            </w:pPr>
            <w:r>
              <w:t>9</w:t>
            </w:r>
            <w:r w:rsidR="00DF1507">
              <w:t>7</w:t>
            </w:r>
            <w:r>
              <w:t>%</w:t>
            </w:r>
          </w:p>
        </w:tc>
        <w:tc>
          <w:tcPr>
            <w:tcW w:w="850" w:type="dxa"/>
          </w:tcPr>
          <w:p w14:paraId="4DFCED43" w14:textId="3441E026" w:rsidR="00C720C4" w:rsidRPr="002E0B62" w:rsidRDefault="00E929F1" w:rsidP="00C720C4">
            <w:pPr>
              <w:spacing w:line="276" w:lineRule="auto"/>
              <w:jc w:val="right"/>
            </w:pPr>
            <w:r>
              <w:t>99%</w:t>
            </w:r>
          </w:p>
        </w:tc>
        <w:tc>
          <w:tcPr>
            <w:tcW w:w="850" w:type="dxa"/>
          </w:tcPr>
          <w:p w14:paraId="7B26FA7A" w14:textId="05AC247C" w:rsidR="00C720C4" w:rsidRPr="002E0B62" w:rsidRDefault="00E929F1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4" w:type="dxa"/>
          </w:tcPr>
          <w:p w14:paraId="2164240A" w14:textId="0D8CBB2A" w:rsidR="00C720C4" w:rsidRPr="002E0B62" w:rsidRDefault="00E929F1" w:rsidP="00C720C4">
            <w:pPr>
              <w:spacing w:line="276" w:lineRule="auto"/>
              <w:jc w:val="right"/>
            </w:pPr>
            <w:r>
              <w:t>&gt;99%</w:t>
            </w:r>
          </w:p>
        </w:tc>
      </w:tr>
      <w:tr w:rsidR="00C720C4" w:rsidRPr="002E0B62" w14:paraId="2327593E" w14:textId="77777777" w:rsidTr="00164567">
        <w:tc>
          <w:tcPr>
            <w:tcW w:w="2550" w:type="dxa"/>
            <w:gridSpan w:val="2"/>
          </w:tcPr>
          <w:p w14:paraId="5BECDF9C" w14:textId="2D78E8F4" w:rsidR="00C720C4" w:rsidRDefault="00C720C4" w:rsidP="00C720C4">
            <w:pPr>
              <w:spacing w:line="276" w:lineRule="auto"/>
            </w:pPr>
            <w:r>
              <w:t>60 eligible pupils</w:t>
            </w:r>
          </w:p>
        </w:tc>
        <w:tc>
          <w:tcPr>
            <w:tcW w:w="850" w:type="dxa"/>
          </w:tcPr>
          <w:p w14:paraId="294B3BB7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0" w:type="dxa"/>
          </w:tcPr>
          <w:p w14:paraId="463E9F5E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0" w:type="dxa"/>
          </w:tcPr>
          <w:p w14:paraId="6B74A25A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0" w:type="dxa"/>
          </w:tcPr>
          <w:p w14:paraId="7485424A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0" w:type="dxa"/>
          </w:tcPr>
          <w:p w14:paraId="374D0ACB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2" w:type="dxa"/>
          </w:tcPr>
          <w:p w14:paraId="21A3D59B" w14:textId="1F91DF4D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0" w:type="dxa"/>
          </w:tcPr>
          <w:p w14:paraId="25465634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0" w:type="dxa"/>
          </w:tcPr>
          <w:p w14:paraId="1665D9E4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0" w:type="dxa"/>
          </w:tcPr>
          <w:p w14:paraId="5C64C0DD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0" w:type="dxa"/>
          </w:tcPr>
          <w:p w14:paraId="2047D19A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0" w:type="dxa"/>
          </w:tcPr>
          <w:p w14:paraId="7E40C953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  <w:tc>
          <w:tcPr>
            <w:tcW w:w="854" w:type="dxa"/>
          </w:tcPr>
          <w:p w14:paraId="167860D4" w14:textId="77777777" w:rsidR="00C720C4" w:rsidRPr="002E0B62" w:rsidRDefault="00C720C4" w:rsidP="00C720C4">
            <w:pPr>
              <w:spacing w:line="276" w:lineRule="auto"/>
              <w:jc w:val="right"/>
            </w:pPr>
          </w:p>
        </w:tc>
      </w:tr>
      <w:tr w:rsidR="00C720C4" w:rsidRPr="002E0B62" w14:paraId="1A2F8369" w14:textId="77777777" w:rsidTr="00C720C4">
        <w:tc>
          <w:tcPr>
            <w:tcW w:w="282" w:type="dxa"/>
          </w:tcPr>
          <w:p w14:paraId="10F6CBD5" w14:textId="77777777" w:rsidR="00C720C4" w:rsidRPr="002E0B62" w:rsidRDefault="00C720C4" w:rsidP="00C720C4">
            <w:pPr>
              <w:spacing w:line="276" w:lineRule="auto"/>
            </w:pPr>
          </w:p>
        </w:tc>
        <w:tc>
          <w:tcPr>
            <w:tcW w:w="2268" w:type="dxa"/>
          </w:tcPr>
          <w:p w14:paraId="66F672D5" w14:textId="56D03109" w:rsidR="00C720C4" w:rsidRPr="002E0B62" w:rsidRDefault="00F21E79" w:rsidP="00C720C4">
            <w:pPr>
              <w:spacing w:line="276" w:lineRule="auto"/>
            </w:pPr>
            <w:r>
              <w:t>20</w:t>
            </w:r>
            <w:r w:rsidR="00C720C4" w:rsidRPr="002E0B62">
              <w:t xml:space="preserve"> (33% of eligible)</w:t>
            </w:r>
          </w:p>
        </w:tc>
        <w:tc>
          <w:tcPr>
            <w:tcW w:w="850" w:type="dxa"/>
          </w:tcPr>
          <w:p w14:paraId="17A04806" w14:textId="0D6D7F12" w:rsidR="00C720C4" w:rsidRPr="002E0B62" w:rsidRDefault="00905E03" w:rsidP="00C720C4">
            <w:pPr>
              <w:spacing w:line="276" w:lineRule="auto"/>
              <w:jc w:val="right"/>
            </w:pPr>
            <w:r>
              <w:t>7</w:t>
            </w:r>
            <w:r w:rsidR="00DF1507">
              <w:t>6</w:t>
            </w:r>
            <w:r>
              <w:t>%</w:t>
            </w:r>
          </w:p>
        </w:tc>
        <w:tc>
          <w:tcPr>
            <w:tcW w:w="850" w:type="dxa"/>
          </w:tcPr>
          <w:p w14:paraId="7AF7BE35" w14:textId="70005F7D" w:rsidR="00C720C4" w:rsidRPr="002E0B62" w:rsidRDefault="00905E03" w:rsidP="00C720C4">
            <w:pPr>
              <w:spacing w:line="276" w:lineRule="auto"/>
              <w:jc w:val="right"/>
            </w:pPr>
            <w:r>
              <w:t>87%</w:t>
            </w:r>
          </w:p>
        </w:tc>
        <w:tc>
          <w:tcPr>
            <w:tcW w:w="850" w:type="dxa"/>
          </w:tcPr>
          <w:p w14:paraId="0D48E1A8" w14:textId="5C35AE11" w:rsidR="00C720C4" w:rsidRPr="002E0B62" w:rsidRDefault="00905E03" w:rsidP="00C720C4">
            <w:pPr>
              <w:spacing w:line="276" w:lineRule="auto"/>
              <w:jc w:val="right"/>
            </w:pPr>
            <w:r>
              <w:t>94%</w:t>
            </w:r>
          </w:p>
        </w:tc>
        <w:tc>
          <w:tcPr>
            <w:tcW w:w="850" w:type="dxa"/>
          </w:tcPr>
          <w:p w14:paraId="40059ACF" w14:textId="18A9391A" w:rsidR="00C720C4" w:rsidRPr="002E0B62" w:rsidRDefault="00905E03" w:rsidP="00C720C4">
            <w:pPr>
              <w:spacing w:line="276" w:lineRule="auto"/>
              <w:jc w:val="right"/>
            </w:pPr>
            <w:r>
              <w:t>98%</w:t>
            </w:r>
          </w:p>
        </w:tc>
        <w:tc>
          <w:tcPr>
            <w:tcW w:w="850" w:type="dxa"/>
          </w:tcPr>
          <w:p w14:paraId="3210DA8E" w14:textId="6F4003F8" w:rsidR="00C720C4" w:rsidRPr="002E0B62" w:rsidRDefault="00905E03" w:rsidP="00C720C4">
            <w:pPr>
              <w:spacing w:line="276" w:lineRule="auto"/>
              <w:jc w:val="right"/>
            </w:pPr>
            <w:r>
              <w:t>99%</w:t>
            </w:r>
          </w:p>
        </w:tc>
        <w:tc>
          <w:tcPr>
            <w:tcW w:w="852" w:type="dxa"/>
          </w:tcPr>
          <w:p w14:paraId="4B9D4DE1" w14:textId="18DAF317" w:rsidR="00C720C4" w:rsidRPr="002E0B62" w:rsidRDefault="00905E03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0" w:type="dxa"/>
          </w:tcPr>
          <w:p w14:paraId="6CC197D6" w14:textId="016160D8" w:rsidR="00C720C4" w:rsidRPr="002E0B62" w:rsidRDefault="00E929F1" w:rsidP="00C720C4">
            <w:pPr>
              <w:spacing w:line="276" w:lineRule="auto"/>
              <w:jc w:val="right"/>
            </w:pPr>
            <w:r>
              <w:t>7</w:t>
            </w:r>
            <w:r w:rsidR="00DF1507">
              <w:t>4</w:t>
            </w:r>
            <w:r>
              <w:t>%</w:t>
            </w:r>
          </w:p>
        </w:tc>
        <w:tc>
          <w:tcPr>
            <w:tcW w:w="850" w:type="dxa"/>
          </w:tcPr>
          <w:p w14:paraId="59EAEA8C" w14:textId="3BE30DDF" w:rsidR="00C720C4" w:rsidRPr="002E0B62" w:rsidRDefault="00E929F1" w:rsidP="00C720C4">
            <w:pPr>
              <w:spacing w:line="276" w:lineRule="auto"/>
              <w:jc w:val="right"/>
            </w:pPr>
            <w:r>
              <w:t>8</w:t>
            </w:r>
            <w:r w:rsidR="00DF1507">
              <w:t>6</w:t>
            </w:r>
            <w:r>
              <w:t>%</w:t>
            </w:r>
          </w:p>
        </w:tc>
        <w:tc>
          <w:tcPr>
            <w:tcW w:w="850" w:type="dxa"/>
          </w:tcPr>
          <w:p w14:paraId="2434D5CD" w14:textId="12F5946B" w:rsidR="00C720C4" w:rsidRPr="002E0B62" w:rsidRDefault="00E929F1" w:rsidP="00C720C4">
            <w:pPr>
              <w:spacing w:line="276" w:lineRule="auto"/>
              <w:jc w:val="right"/>
            </w:pPr>
            <w:r>
              <w:t>93%</w:t>
            </w:r>
          </w:p>
        </w:tc>
        <w:tc>
          <w:tcPr>
            <w:tcW w:w="850" w:type="dxa"/>
          </w:tcPr>
          <w:p w14:paraId="19FAE441" w14:textId="16AE9EEE" w:rsidR="00C720C4" w:rsidRPr="002E0B62" w:rsidRDefault="00E929F1" w:rsidP="00C720C4">
            <w:pPr>
              <w:spacing w:line="276" w:lineRule="auto"/>
              <w:jc w:val="right"/>
            </w:pPr>
            <w:r>
              <w:t>97%</w:t>
            </w:r>
          </w:p>
        </w:tc>
        <w:tc>
          <w:tcPr>
            <w:tcW w:w="850" w:type="dxa"/>
          </w:tcPr>
          <w:p w14:paraId="49134FBB" w14:textId="63F150FC" w:rsidR="00C720C4" w:rsidRPr="002E0B62" w:rsidRDefault="00E929F1" w:rsidP="00C720C4">
            <w:pPr>
              <w:spacing w:line="276" w:lineRule="auto"/>
              <w:jc w:val="right"/>
            </w:pPr>
            <w:r>
              <w:t>99%</w:t>
            </w:r>
          </w:p>
        </w:tc>
        <w:tc>
          <w:tcPr>
            <w:tcW w:w="854" w:type="dxa"/>
          </w:tcPr>
          <w:p w14:paraId="04E682AB" w14:textId="6AF4FC7E" w:rsidR="00C720C4" w:rsidRPr="002E0B62" w:rsidRDefault="00E929F1" w:rsidP="00C720C4">
            <w:pPr>
              <w:spacing w:line="276" w:lineRule="auto"/>
              <w:jc w:val="right"/>
            </w:pPr>
            <w:r>
              <w:t>&gt;99%</w:t>
            </w:r>
          </w:p>
        </w:tc>
      </w:tr>
      <w:tr w:rsidR="00C720C4" w:rsidRPr="002E0B62" w14:paraId="392460A7" w14:textId="77777777" w:rsidTr="00C720C4">
        <w:tc>
          <w:tcPr>
            <w:tcW w:w="282" w:type="dxa"/>
          </w:tcPr>
          <w:p w14:paraId="7659AB29" w14:textId="77777777" w:rsidR="00C720C4" w:rsidRPr="002E0B62" w:rsidRDefault="00C720C4" w:rsidP="00C720C4">
            <w:pPr>
              <w:spacing w:line="276" w:lineRule="auto"/>
            </w:pPr>
          </w:p>
        </w:tc>
        <w:tc>
          <w:tcPr>
            <w:tcW w:w="2268" w:type="dxa"/>
          </w:tcPr>
          <w:p w14:paraId="69083F4D" w14:textId="16707229" w:rsidR="00C720C4" w:rsidRPr="002E0B62" w:rsidRDefault="00F21E79" w:rsidP="00C720C4">
            <w:pPr>
              <w:spacing w:line="276" w:lineRule="auto"/>
            </w:pPr>
            <w:r>
              <w:t>30</w:t>
            </w:r>
            <w:r w:rsidR="00C720C4" w:rsidRPr="002E0B62">
              <w:t xml:space="preserve"> (</w:t>
            </w:r>
            <w:r w:rsidR="00C720C4">
              <w:t>50</w:t>
            </w:r>
            <w:r w:rsidR="00C720C4" w:rsidRPr="002E0B62">
              <w:t>% of eligible)</w:t>
            </w:r>
          </w:p>
        </w:tc>
        <w:tc>
          <w:tcPr>
            <w:tcW w:w="850" w:type="dxa"/>
          </w:tcPr>
          <w:p w14:paraId="7C714D1A" w14:textId="5A434A1C" w:rsidR="00C720C4" w:rsidRPr="002E0B62" w:rsidRDefault="00905E03" w:rsidP="00C720C4">
            <w:pPr>
              <w:spacing w:line="276" w:lineRule="auto"/>
              <w:jc w:val="right"/>
            </w:pPr>
            <w:r>
              <w:t>8</w:t>
            </w:r>
            <w:r w:rsidR="00DF1507">
              <w:t>7</w:t>
            </w:r>
            <w:r>
              <w:t>%</w:t>
            </w:r>
          </w:p>
        </w:tc>
        <w:tc>
          <w:tcPr>
            <w:tcW w:w="850" w:type="dxa"/>
          </w:tcPr>
          <w:p w14:paraId="21A7E060" w14:textId="0E86E3BC" w:rsidR="00C720C4" w:rsidRPr="002E0B62" w:rsidRDefault="00905E03" w:rsidP="00C720C4">
            <w:pPr>
              <w:spacing w:line="276" w:lineRule="auto"/>
              <w:jc w:val="right"/>
            </w:pPr>
            <w:r>
              <w:t>9</w:t>
            </w:r>
            <w:r w:rsidR="00DF1507">
              <w:t>7</w:t>
            </w:r>
            <w:r>
              <w:t>%</w:t>
            </w:r>
          </w:p>
        </w:tc>
        <w:tc>
          <w:tcPr>
            <w:tcW w:w="850" w:type="dxa"/>
          </w:tcPr>
          <w:p w14:paraId="40577527" w14:textId="26EA0F8A" w:rsidR="00C720C4" w:rsidRPr="002E0B62" w:rsidRDefault="00905E03" w:rsidP="00C720C4">
            <w:pPr>
              <w:spacing w:line="276" w:lineRule="auto"/>
              <w:jc w:val="right"/>
            </w:pPr>
            <w:r>
              <w:t>98%</w:t>
            </w:r>
          </w:p>
        </w:tc>
        <w:tc>
          <w:tcPr>
            <w:tcW w:w="850" w:type="dxa"/>
          </w:tcPr>
          <w:p w14:paraId="76362E6F" w14:textId="34AC3C47" w:rsidR="00C720C4" w:rsidRPr="002E0B62" w:rsidRDefault="00DF1507" w:rsidP="00C720C4">
            <w:pPr>
              <w:spacing w:line="276" w:lineRule="auto"/>
              <w:jc w:val="right"/>
            </w:pPr>
            <w:r>
              <w:t>&gt;</w:t>
            </w:r>
            <w:r w:rsidR="00905E03">
              <w:t>99%</w:t>
            </w:r>
          </w:p>
        </w:tc>
        <w:tc>
          <w:tcPr>
            <w:tcW w:w="850" w:type="dxa"/>
          </w:tcPr>
          <w:p w14:paraId="17A04D4A" w14:textId="05E533D0" w:rsidR="00C720C4" w:rsidRPr="00905E03" w:rsidRDefault="00905E03" w:rsidP="00C720C4">
            <w:pPr>
              <w:spacing w:line="276" w:lineRule="auto"/>
              <w:jc w:val="right"/>
              <w:rPr>
                <w:b/>
                <w:bCs/>
              </w:rPr>
            </w:pPr>
            <w:r>
              <w:t>&gt;99%</w:t>
            </w:r>
          </w:p>
        </w:tc>
        <w:tc>
          <w:tcPr>
            <w:tcW w:w="852" w:type="dxa"/>
          </w:tcPr>
          <w:p w14:paraId="7BC1D82F" w14:textId="22AC6B2F" w:rsidR="00C720C4" w:rsidRPr="002E0B62" w:rsidRDefault="00905E03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0" w:type="dxa"/>
          </w:tcPr>
          <w:p w14:paraId="568F8E24" w14:textId="4A392D37" w:rsidR="00C720C4" w:rsidRPr="002E0B62" w:rsidRDefault="00E929F1" w:rsidP="00C720C4">
            <w:pPr>
              <w:spacing w:line="276" w:lineRule="auto"/>
              <w:jc w:val="right"/>
            </w:pPr>
            <w:r>
              <w:t>8</w:t>
            </w:r>
            <w:r w:rsidR="00DF1507">
              <w:t>5</w:t>
            </w:r>
            <w:r>
              <w:t>%</w:t>
            </w:r>
          </w:p>
        </w:tc>
        <w:tc>
          <w:tcPr>
            <w:tcW w:w="850" w:type="dxa"/>
          </w:tcPr>
          <w:p w14:paraId="5C4CD9B6" w14:textId="39769229" w:rsidR="00C720C4" w:rsidRPr="002E0B62" w:rsidRDefault="00E929F1" w:rsidP="00C720C4">
            <w:pPr>
              <w:spacing w:line="276" w:lineRule="auto"/>
              <w:jc w:val="right"/>
            </w:pPr>
            <w:r>
              <w:t>93%</w:t>
            </w:r>
          </w:p>
        </w:tc>
        <w:tc>
          <w:tcPr>
            <w:tcW w:w="850" w:type="dxa"/>
          </w:tcPr>
          <w:p w14:paraId="0B4904C5" w14:textId="19507E78" w:rsidR="00C720C4" w:rsidRPr="002E0B62" w:rsidRDefault="00E929F1" w:rsidP="00C720C4">
            <w:pPr>
              <w:spacing w:line="276" w:lineRule="auto"/>
              <w:jc w:val="right"/>
            </w:pPr>
            <w:r>
              <w:t>97%</w:t>
            </w:r>
          </w:p>
        </w:tc>
        <w:tc>
          <w:tcPr>
            <w:tcW w:w="850" w:type="dxa"/>
          </w:tcPr>
          <w:p w14:paraId="0B48B164" w14:textId="56B80FA7" w:rsidR="00C720C4" w:rsidRPr="002E0B62" w:rsidRDefault="00E929F1" w:rsidP="00C720C4">
            <w:pPr>
              <w:spacing w:line="276" w:lineRule="auto"/>
              <w:jc w:val="right"/>
            </w:pPr>
            <w:r>
              <w:t>99%</w:t>
            </w:r>
          </w:p>
        </w:tc>
        <w:tc>
          <w:tcPr>
            <w:tcW w:w="850" w:type="dxa"/>
          </w:tcPr>
          <w:p w14:paraId="7ECA092A" w14:textId="3BBCC25E" w:rsidR="00C720C4" w:rsidRPr="002E0B62" w:rsidRDefault="00E929F1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4" w:type="dxa"/>
          </w:tcPr>
          <w:p w14:paraId="27CE872C" w14:textId="53875D7E" w:rsidR="00C720C4" w:rsidRPr="002E0B62" w:rsidRDefault="00E929F1" w:rsidP="00C720C4">
            <w:pPr>
              <w:spacing w:line="276" w:lineRule="auto"/>
              <w:jc w:val="right"/>
            </w:pPr>
            <w:r>
              <w:t>&gt;99%</w:t>
            </w:r>
          </w:p>
        </w:tc>
      </w:tr>
      <w:tr w:rsidR="00C720C4" w:rsidRPr="002E0B62" w14:paraId="60966946" w14:textId="77777777" w:rsidTr="00C720C4">
        <w:tc>
          <w:tcPr>
            <w:tcW w:w="282" w:type="dxa"/>
          </w:tcPr>
          <w:p w14:paraId="033CF0FB" w14:textId="77777777" w:rsidR="00C720C4" w:rsidRPr="002E0B62" w:rsidRDefault="00C720C4" w:rsidP="00C720C4">
            <w:pPr>
              <w:spacing w:line="276" w:lineRule="auto"/>
            </w:pPr>
          </w:p>
        </w:tc>
        <w:tc>
          <w:tcPr>
            <w:tcW w:w="2268" w:type="dxa"/>
          </w:tcPr>
          <w:p w14:paraId="53F59231" w14:textId="4E143890" w:rsidR="00C720C4" w:rsidRPr="002E0B62" w:rsidRDefault="00F21E79" w:rsidP="00C720C4">
            <w:pPr>
              <w:spacing w:line="276" w:lineRule="auto"/>
            </w:pPr>
            <w:r>
              <w:t>40</w:t>
            </w:r>
            <w:r w:rsidR="00C720C4" w:rsidRPr="002E0B62">
              <w:t xml:space="preserve"> (</w:t>
            </w:r>
            <w:r w:rsidR="00C720C4">
              <w:t>67</w:t>
            </w:r>
            <w:r w:rsidR="00C720C4" w:rsidRPr="002E0B62">
              <w:t>% of eligible)</w:t>
            </w:r>
          </w:p>
        </w:tc>
        <w:tc>
          <w:tcPr>
            <w:tcW w:w="850" w:type="dxa"/>
          </w:tcPr>
          <w:p w14:paraId="0EF646CF" w14:textId="1546F10F" w:rsidR="00C720C4" w:rsidRPr="002E0B62" w:rsidRDefault="007F55BC" w:rsidP="00C720C4">
            <w:pPr>
              <w:spacing w:line="276" w:lineRule="auto"/>
              <w:jc w:val="right"/>
            </w:pPr>
            <w:r>
              <w:t>91%</w:t>
            </w:r>
          </w:p>
        </w:tc>
        <w:tc>
          <w:tcPr>
            <w:tcW w:w="850" w:type="dxa"/>
          </w:tcPr>
          <w:p w14:paraId="190737FC" w14:textId="484D3824" w:rsidR="00C720C4" w:rsidRPr="002E0B62" w:rsidRDefault="007F55BC" w:rsidP="00C720C4">
            <w:pPr>
              <w:spacing w:line="276" w:lineRule="auto"/>
              <w:jc w:val="right"/>
            </w:pPr>
            <w:r>
              <w:t>97%</w:t>
            </w:r>
          </w:p>
        </w:tc>
        <w:tc>
          <w:tcPr>
            <w:tcW w:w="850" w:type="dxa"/>
          </w:tcPr>
          <w:p w14:paraId="44FB8EA5" w14:textId="59DE7B46" w:rsidR="00C720C4" w:rsidRPr="002E0B62" w:rsidRDefault="007F55BC" w:rsidP="00C720C4">
            <w:pPr>
              <w:spacing w:line="276" w:lineRule="auto"/>
              <w:jc w:val="right"/>
            </w:pPr>
            <w:r>
              <w:t>99%</w:t>
            </w:r>
          </w:p>
        </w:tc>
        <w:tc>
          <w:tcPr>
            <w:tcW w:w="850" w:type="dxa"/>
          </w:tcPr>
          <w:p w14:paraId="019C3074" w14:textId="10536B8B" w:rsidR="00C720C4" w:rsidRPr="002E0B62" w:rsidRDefault="007F55BC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0" w:type="dxa"/>
          </w:tcPr>
          <w:p w14:paraId="5FFB83D1" w14:textId="450169A3" w:rsidR="00C720C4" w:rsidRPr="002E0B62" w:rsidRDefault="00905E03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2" w:type="dxa"/>
          </w:tcPr>
          <w:p w14:paraId="4EFCD32D" w14:textId="4B98BBE5" w:rsidR="00C720C4" w:rsidRPr="002E0B62" w:rsidRDefault="00905E03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0" w:type="dxa"/>
          </w:tcPr>
          <w:p w14:paraId="543E3A04" w14:textId="56C48BBF" w:rsidR="00C720C4" w:rsidRPr="002E0B62" w:rsidRDefault="007F55BC" w:rsidP="00C720C4">
            <w:pPr>
              <w:spacing w:line="276" w:lineRule="auto"/>
              <w:jc w:val="right"/>
            </w:pPr>
            <w:r>
              <w:t>89%</w:t>
            </w:r>
          </w:p>
        </w:tc>
        <w:tc>
          <w:tcPr>
            <w:tcW w:w="850" w:type="dxa"/>
          </w:tcPr>
          <w:p w14:paraId="72448F08" w14:textId="2FBEFF37" w:rsidR="00C720C4" w:rsidRPr="002E0B62" w:rsidRDefault="007F55BC" w:rsidP="00C720C4">
            <w:pPr>
              <w:spacing w:line="276" w:lineRule="auto"/>
              <w:jc w:val="right"/>
            </w:pPr>
            <w:r>
              <w:t>9</w:t>
            </w:r>
            <w:r w:rsidR="00DF1507">
              <w:t>6</w:t>
            </w:r>
            <w:r>
              <w:t>%</w:t>
            </w:r>
          </w:p>
        </w:tc>
        <w:tc>
          <w:tcPr>
            <w:tcW w:w="850" w:type="dxa"/>
          </w:tcPr>
          <w:p w14:paraId="4B300F1B" w14:textId="0A25856D" w:rsidR="00C720C4" w:rsidRPr="002E0B62" w:rsidRDefault="007F55BC" w:rsidP="00C720C4">
            <w:pPr>
              <w:spacing w:line="276" w:lineRule="auto"/>
              <w:jc w:val="right"/>
            </w:pPr>
            <w:r>
              <w:t>98%</w:t>
            </w:r>
          </w:p>
        </w:tc>
        <w:tc>
          <w:tcPr>
            <w:tcW w:w="850" w:type="dxa"/>
          </w:tcPr>
          <w:p w14:paraId="0DC0598D" w14:textId="18893832" w:rsidR="00C720C4" w:rsidRPr="002E0B62" w:rsidRDefault="007F55BC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0" w:type="dxa"/>
          </w:tcPr>
          <w:p w14:paraId="2738286D" w14:textId="53795C6D" w:rsidR="00C720C4" w:rsidRPr="002E0B62" w:rsidRDefault="00E929F1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4" w:type="dxa"/>
          </w:tcPr>
          <w:p w14:paraId="3073ABE6" w14:textId="0B1A7E06" w:rsidR="00C720C4" w:rsidRPr="002E0B62" w:rsidRDefault="00E929F1" w:rsidP="00C720C4">
            <w:pPr>
              <w:spacing w:line="276" w:lineRule="auto"/>
              <w:jc w:val="right"/>
            </w:pPr>
            <w:r>
              <w:t>&gt;99%</w:t>
            </w:r>
          </w:p>
        </w:tc>
      </w:tr>
      <w:tr w:rsidR="00C720C4" w:rsidRPr="002E0B62" w14:paraId="41E0F151" w14:textId="77777777" w:rsidTr="00C720C4">
        <w:tc>
          <w:tcPr>
            <w:tcW w:w="282" w:type="dxa"/>
            <w:tcBorders>
              <w:bottom w:val="single" w:sz="4" w:space="0" w:color="auto"/>
            </w:tcBorders>
          </w:tcPr>
          <w:p w14:paraId="055190A7" w14:textId="77777777" w:rsidR="00C720C4" w:rsidRPr="002E0B62" w:rsidRDefault="00C720C4" w:rsidP="00C720C4">
            <w:pPr>
              <w:spacing w:line="276" w:lineRule="auto"/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271190" w14:textId="406A7A11" w:rsidR="00C720C4" w:rsidRPr="002E0B62" w:rsidRDefault="00F21E79" w:rsidP="00C720C4">
            <w:pPr>
              <w:spacing w:line="276" w:lineRule="auto"/>
            </w:pPr>
            <w:r>
              <w:t>50</w:t>
            </w:r>
            <w:r w:rsidR="00C720C4">
              <w:t xml:space="preserve"> (83% of eligible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6D9924F" w14:textId="3CCB0040" w:rsidR="00C720C4" w:rsidRPr="002E0B62" w:rsidRDefault="00905E03" w:rsidP="00C720C4">
            <w:pPr>
              <w:spacing w:line="276" w:lineRule="auto"/>
              <w:jc w:val="right"/>
            </w:pPr>
            <w:r>
              <w:t>9</w:t>
            </w:r>
            <w:r w:rsidR="00DF1507">
              <w:t>4</w:t>
            </w:r>
            <w: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CEC81A" w14:textId="6EA77E01" w:rsidR="00C720C4" w:rsidRPr="002E0B62" w:rsidRDefault="00905E03" w:rsidP="00C720C4">
            <w:pPr>
              <w:spacing w:line="276" w:lineRule="auto"/>
              <w:jc w:val="right"/>
            </w:pPr>
            <w:r>
              <w:t>98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DF5A65" w14:textId="47A64337" w:rsidR="00C720C4" w:rsidRPr="002E0B62" w:rsidRDefault="00905E03" w:rsidP="00C720C4">
            <w:pPr>
              <w:spacing w:line="276" w:lineRule="auto"/>
              <w:jc w:val="right"/>
            </w:pPr>
            <w:r>
              <w:t>99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9BC370" w14:textId="4C1FE13A" w:rsidR="00C720C4" w:rsidRPr="002E0B62" w:rsidRDefault="00905E03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A56526" w14:textId="623E5918" w:rsidR="00C720C4" w:rsidRPr="002E0B62" w:rsidRDefault="00905E03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5F2624E4" w14:textId="3D6D2785" w:rsidR="00C720C4" w:rsidRPr="002E0B62" w:rsidRDefault="00905E03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62209C" w14:textId="5A7573DA" w:rsidR="00C720C4" w:rsidRPr="002E0B62" w:rsidRDefault="00E929F1" w:rsidP="00C720C4">
            <w:pPr>
              <w:spacing w:line="276" w:lineRule="auto"/>
              <w:jc w:val="right"/>
            </w:pPr>
            <w:r>
              <w:t>91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89DC16" w14:textId="7DBD59C8" w:rsidR="00C720C4" w:rsidRPr="002E0B62" w:rsidRDefault="00E929F1" w:rsidP="00C720C4">
            <w:pPr>
              <w:spacing w:line="276" w:lineRule="auto"/>
              <w:jc w:val="right"/>
            </w:pPr>
            <w:r>
              <w:t>97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CD028C" w14:textId="3DDB8692" w:rsidR="00C720C4" w:rsidRPr="002E0B62" w:rsidRDefault="00E929F1" w:rsidP="00C720C4">
            <w:pPr>
              <w:spacing w:line="276" w:lineRule="auto"/>
              <w:jc w:val="right"/>
            </w:pPr>
            <w:r>
              <w:t>99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E7846F" w14:textId="23399C23" w:rsidR="00C720C4" w:rsidRPr="002E0B62" w:rsidRDefault="00E929F1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D06C6A" w14:textId="71DB97FD" w:rsidR="00C720C4" w:rsidRPr="002E0B62" w:rsidRDefault="00E929F1" w:rsidP="00C720C4">
            <w:pPr>
              <w:spacing w:line="276" w:lineRule="auto"/>
              <w:jc w:val="right"/>
            </w:pPr>
            <w:r>
              <w:t>&gt;99%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1CDC1366" w14:textId="12615817" w:rsidR="00C720C4" w:rsidRPr="002E0B62" w:rsidRDefault="00E929F1" w:rsidP="00C720C4">
            <w:pPr>
              <w:spacing w:line="276" w:lineRule="auto"/>
              <w:jc w:val="right"/>
            </w:pPr>
            <w:r>
              <w:t>&gt;99%</w:t>
            </w:r>
          </w:p>
        </w:tc>
      </w:tr>
    </w:tbl>
    <w:p w14:paraId="4C77E8D3" w14:textId="77777777" w:rsidR="00E929F1" w:rsidRDefault="00D4351F" w:rsidP="00D4351F">
      <w:pPr>
        <w:spacing w:line="259" w:lineRule="auto"/>
        <w:rPr>
          <w:noProof/>
        </w:rPr>
      </w:pPr>
      <w:r w:rsidRPr="002E0B62">
        <w:rPr>
          <w:vertAlign w:val="superscript"/>
        </w:rPr>
        <w:t>1</w:t>
      </w:r>
      <w:r w:rsidRPr="002E0B62">
        <w:t xml:space="preserve"> </w:t>
      </w:r>
      <w:r w:rsidR="003A63A5">
        <w:rPr>
          <w:noProof/>
        </w:rPr>
        <w:t xml:space="preserve">ICC estimates </w:t>
      </w:r>
      <w:r w:rsidR="00C720C4">
        <w:rPr>
          <w:noProof/>
        </w:rPr>
        <w:t>(</w:t>
      </w:r>
      <w:r w:rsidR="00C720C4" w:rsidRPr="002E0B62">
        <w:t>point estimate 0.08, upper 95% confidence interval bound 0.10</w:t>
      </w:r>
      <w:r w:rsidR="00C720C4">
        <w:t xml:space="preserve">) </w:t>
      </w:r>
      <w:r w:rsidR="00C720C4" w:rsidRPr="002E0B62">
        <w:t>for weekday MVPA</w:t>
      </w:r>
      <w:r w:rsidR="00C720C4">
        <w:rPr>
          <w:noProof/>
        </w:rPr>
        <w:t xml:space="preserve"> </w:t>
      </w:r>
      <w:r w:rsidR="003A63A5">
        <w:rPr>
          <w:noProof/>
        </w:rPr>
        <w:t xml:space="preserve">from: </w:t>
      </w:r>
    </w:p>
    <w:p w14:paraId="4CFF2C2E" w14:textId="3B7D2EC4" w:rsidR="003A63A5" w:rsidRPr="002E0B62" w:rsidRDefault="003A63A5" w:rsidP="00D4351F">
      <w:pPr>
        <w:spacing w:line="259" w:lineRule="auto"/>
      </w:pPr>
      <w:r w:rsidRPr="00A70BE5">
        <w:rPr>
          <w:noProof/>
        </w:rPr>
        <w:t>Salway R, Jago R, de Vocht F, House D, Porter A, Walker R, Kipping R, Owen CG, Hudda MT, Northstone K</w:t>
      </w:r>
      <w:r w:rsidRPr="00A70BE5">
        <w:rPr>
          <w:i/>
          <w:noProof/>
        </w:rPr>
        <w:t xml:space="preserve"> et al</w:t>
      </w:r>
      <w:r w:rsidRPr="00A70BE5">
        <w:rPr>
          <w:noProof/>
        </w:rPr>
        <w:t xml:space="preserve">: </w:t>
      </w:r>
      <w:r w:rsidRPr="00A70BE5">
        <w:rPr>
          <w:b/>
          <w:noProof/>
        </w:rPr>
        <w:t>School-level intra-cluster correlation coefficients and autocorrelations for children’s accelerometer-measured physical activity in England by age and gender</w:t>
      </w:r>
      <w:r w:rsidRPr="00A70BE5">
        <w:rPr>
          <w:noProof/>
        </w:rPr>
        <w:t xml:space="preserve">. </w:t>
      </w:r>
      <w:r w:rsidRPr="00A70BE5">
        <w:rPr>
          <w:i/>
          <w:noProof/>
        </w:rPr>
        <w:t xml:space="preserve">BMC Medical Research Methodology </w:t>
      </w:r>
      <w:r w:rsidRPr="00A70BE5">
        <w:rPr>
          <w:noProof/>
        </w:rPr>
        <w:t xml:space="preserve">2024, </w:t>
      </w:r>
      <w:r w:rsidRPr="00A70BE5">
        <w:rPr>
          <w:b/>
          <w:noProof/>
        </w:rPr>
        <w:t>24</w:t>
      </w:r>
      <w:r w:rsidRPr="00A70BE5">
        <w:rPr>
          <w:noProof/>
        </w:rPr>
        <w:t>(1).</w:t>
      </w:r>
    </w:p>
    <w:p w14:paraId="1D17747F" w14:textId="76370634" w:rsidR="00D4351F" w:rsidRPr="002E0B62" w:rsidRDefault="00D4351F" w:rsidP="00D4351F">
      <w:pPr>
        <w:spacing w:line="259" w:lineRule="auto"/>
        <w:rPr>
          <w:b/>
          <w:bCs/>
        </w:rPr>
      </w:pPr>
      <w:r w:rsidRPr="002E0B62">
        <w:rPr>
          <w:b/>
          <w:bCs/>
        </w:rPr>
        <w:lastRenderedPageBreak/>
        <w:t xml:space="preserve">Table </w:t>
      </w:r>
      <w:r>
        <w:rPr>
          <w:b/>
          <w:bCs/>
        </w:rPr>
        <w:t>S3</w:t>
      </w:r>
      <w:r w:rsidRPr="002E0B62">
        <w:rPr>
          <w:b/>
          <w:bCs/>
        </w:rPr>
        <w:t>: Power for Cluster Randomised Controlled Trial, adjusted for baseline</w:t>
      </w:r>
    </w:p>
    <w:tbl>
      <w:tblPr>
        <w:tblStyle w:val="TableGrid"/>
        <w:tblW w:w="12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"/>
        <w:gridCol w:w="2268"/>
        <w:gridCol w:w="850"/>
        <w:gridCol w:w="850"/>
        <w:gridCol w:w="850"/>
        <w:gridCol w:w="850"/>
        <w:gridCol w:w="850"/>
        <w:gridCol w:w="852"/>
        <w:gridCol w:w="850"/>
        <w:gridCol w:w="850"/>
        <w:gridCol w:w="850"/>
        <w:gridCol w:w="850"/>
        <w:gridCol w:w="850"/>
        <w:gridCol w:w="854"/>
      </w:tblGrid>
      <w:tr w:rsidR="00F21E79" w:rsidRPr="002E0B62" w14:paraId="521E1EF9" w14:textId="77777777" w:rsidTr="004412A3">
        <w:tc>
          <w:tcPr>
            <w:tcW w:w="282" w:type="dxa"/>
          </w:tcPr>
          <w:p w14:paraId="1FD08AD3" w14:textId="77777777" w:rsidR="00F21E79" w:rsidRPr="002E0B62" w:rsidRDefault="00F21E79" w:rsidP="004412A3">
            <w:pPr>
              <w:spacing w:line="276" w:lineRule="auto"/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E6A8271" w14:textId="77777777" w:rsidR="00F21E79" w:rsidRPr="002E0B62" w:rsidRDefault="00F21E79" w:rsidP="004412A3">
            <w:pPr>
              <w:spacing w:line="276" w:lineRule="auto"/>
            </w:pPr>
          </w:p>
        </w:tc>
        <w:tc>
          <w:tcPr>
            <w:tcW w:w="5102" w:type="dxa"/>
            <w:gridSpan w:val="6"/>
            <w:tcBorders>
              <w:bottom w:val="single" w:sz="4" w:space="0" w:color="auto"/>
            </w:tcBorders>
          </w:tcPr>
          <w:p w14:paraId="771AEEF5" w14:textId="3505A0F0" w:rsidR="00F21E79" w:rsidRPr="002E0B62" w:rsidRDefault="00F21E79" w:rsidP="004412A3">
            <w:pPr>
              <w:spacing w:line="276" w:lineRule="auto"/>
              <w:jc w:val="center"/>
            </w:pPr>
            <w:r w:rsidRPr="002E0B62">
              <w:t>ICC=0.0</w:t>
            </w:r>
            <w:r>
              <w:t>6</w:t>
            </w:r>
            <w:r w:rsidRPr="002E0B62">
              <w:rPr>
                <w:vertAlign w:val="superscript"/>
              </w:rPr>
              <w:t>1</w:t>
            </w:r>
          </w:p>
        </w:tc>
        <w:tc>
          <w:tcPr>
            <w:tcW w:w="5104" w:type="dxa"/>
            <w:gridSpan w:val="6"/>
            <w:tcBorders>
              <w:bottom w:val="single" w:sz="4" w:space="0" w:color="auto"/>
            </w:tcBorders>
          </w:tcPr>
          <w:p w14:paraId="5F4E18E6" w14:textId="3C503C2F" w:rsidR="00F21E79" w:rsidRPr="002E0B62" w:rsidRDefault="00F21E79" w:rsidP="004412A3">
            <w:pPr>
              <w:spacing w:line="276" w:lineRule="auto"/>
              <w:jc w:val="center"/>
            </w:pPr>
            <w:r w:rsidRPr="002E0B62">
              <w:t>ICC=0.</w:t>
            </w:r>
            <w:r>
              <w:t>08</w:t>
            </w:r>
            <w:r w:rsidRPr="002E0B62">
              <w:rPr>
                <w:vertAlign w:val="superscript"/>
              </w:rPr>
              <w:t>1</w:t>
            </w:r>
          </w:p>
        </w:tc>
      </w:tr>
      <w:tr w:rsidR="00F21E79" w:rsidRPr="002E0B62" w14:paraId="0AF9208F" w14:textId="77777777" w:rsidTr="004412A3">
        <w:tc>
          <w:tcPr>
            <w:tcW w:w="282" w:type="dxa"/>
            <w:tcBorders>
              <w:bottom w:val="single" w:sz="4" w:space="0" w:color="auto"/>
            </w:tcBorders>
          </w:tcPr>
          <w:p w14:paraId="6897141E" w14:textId="77777777" w:rsidR="00F21E79" w:rsidRPr="002E0B62" w:rsidRDefault="00F21E79" w:rsidP="004412A3">
            <w:pPr>
              <w:spacing w:line="276" w:lineRule="auto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EB9EB0" w14:textId="77777777" w:rsidR="00F21E79" w:rsidRPr="002E0B62" w:rsidRDefault="00F21E79" w:rsidP="004412A3">
            <w:pPr>
              <w:spacing w:line="276" w:lineRule="auto"/>
              <w:jc w:val="right"/>
            </w:pPr>
            <w:r w:rsidRPr="002E0B62">
              <w:t>MVPA effect size: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8338CF9" w14:textId="77777777" w:rsidR="00F21E79" w:rsidRPr="002E0B62" w:rsidRDefault="00F21E79" w:rsidP="004412A3">
            <w:pPr>
              <w:spacing w:line="276" w:lineRule="auto"/>
              <w:jc w:val="center"/>
            </w:pPr>
            <w:r w:rsidRPr="002E0B62">
              <w:t>5 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CB3E76E" w14:textId="77777777" w:rsidR="00F21E79" w:rsidRPr="002E0B62" w:rsidRDefault="00F21E79" w:rsidP="004412A3">
            <w:pPr>
              <w:spacing w:line="276" w:lineRule="auto"/>
              <w:jc w:val="center"/>
            </w:pPr>
            <w:r w:rsidRPr="002E0B62">
              <w:t>6 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C21890" w14:textId="77777777" w:rsidR="00F21E79" w:rsidRPr="002E0B62" w:rsidRDefault="00F21E79" w:rsidP="004412A3">
            <w:pPr>
              <w:spacing w:line="276" w:lineRule="auto"/>
              <w:jc w:val="center"/>
            </w:pPr>
            <w:r w:rsidRPr="002E0B62">
              <w:t>7 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D352F97" w14:textId="77777777" w:rsidR="00F21E79" w:rsidRPr="002E0B62" w:rsidRDefault="00F21E79" w:rsidP="004412A3">
            <w:pPr>
              <w:spacing w:line="276" w:lineRule="auto"/>
              <w:jc w:val="center"/>
            </w:pPr>
            <w:r w:rsidRPr="002E0B62">
              <w:t>8 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6FA79F" w14:textId="77777777" w:rsidR="00F21E79" w:rsidRPr="002E0B62" w:rsidRDefault="00F21E79" w:rsidP="004412A3">
            <w:pPr>
              <w:spacing w:line="276" w:lineRule="auto"/>
              <w:jc w:val="center"/>
            </w:pPr>
            <w:r w:rsidRPr="002E0B62">
              <w:t>9 min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527E4AAA" w14:textId="77777777" w:rsidR="00F21E79" w:rsidRPr="002E0B62" w:rsidRDefault="00F21E79" w:rsidP="004412A3">
            <w:pPr>
              <w:spacing w:line="276" w:lineRule="auto"/>
              <w:jc w:val="center"/>
            </w:pPr>
            <w:r w:rsidRPr="002E0B62">
              <w:t>10 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20335AC" w14:textId="77777777" w:rsidR="00F21E79" w:rsidRPr="002E0B62" w:rsidRDefault="00F21E79" w:rsidP="004412A3">
            <w:pPr>
              <w:spacing w:line="276" w:lineRule="auto"/>
              <w:jc w:val="center"/>
            </w:pPr>
            <w:r w:rsidRPr="002E0B62">
              <w:t>5 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02EE01F" w14:textId="77777777" w:rsidR="00F21E79" w:rsidRPr="002E0B62" w:rsidRDefault="00F21E79" w:rsidP="004412A3">
            <w:pPr>
              <w:spacing w:line="276" w:lineRule="auto"/>
              <w:jc w:val="center"/>
            </w:pPr>
            <w:r w:rsidRPr="002E0B62">
              <w:t>6 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15900E6" w14:textId="77777777" w:rsidR="00F21E79" w:rsidRPr="002E0B62" w:rsidRDefault="00F21E79" w:rsidP="004412A3">
            <w:pPr>
              <w:spacing w:line="276" w:lineRule="auto"/>
              <w:jc w:val="center"/>
            </w:pPr>
            <w:r w:rsidRPr="002E0B62">
              <w:t>7 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841FCA" w14:textId="77777777" w:rsidR="00F21E79" w:rsidRPr="002E0B62" w:rsidRDefault="00F21E79" w:rsidP="004412A3">
            <w:pPr>
              <w:spacing w:line="276" w:lineRule="auto"/>
              <w:jc w:val="center"/>
            </w:pPr>
            <w:r w:rsidRPr="002E0B62">
              <w:t>8 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DC476FB" w14:textId="77777777" w:rsidR="00F21E79" w:rsidRPr="002E0B62" w:rsidRDefault="00F21E79" w:rsidP="004412A3">
            <w:pPr>
              <w:spacing w:line="276" w:lineRule="auto"/>
              <w:jc w:val="center"/>
            </w:pPr>
            <w:r w:rsidRPr="002E0B62">
              <w:t>9 min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35153E05" w14:textId="77777777" w:rsidR="00F21E79" w:rsidRPr="002E0B62" w:rsidRDefault="00F21E79" w:rsidP="004412A3">
            <w:pPr>
              <w:spacing w:line="276" w:lineRule="auto"/>
              <w:jc w:val="center"/>
            </w:pPr>
            <w:r w:rsidRPr="002E0B62">
              <w:t>10 min</w:t>
            </w:r>
          </w:p>
        </w:tc>
      </w:tr>
      <w:tr w:rsidR="00F21E79" w:rsidRPr="002E0B62" w14:paraId="71726677" w14:textId="77777777" w:rsidTr="004412A3">
        <w:tc>
          <w:tcPr>
            <w:tcW w:w="12756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1262C027" w14:textId="0F02178A" w:rsidR="00F21E79" w:rsidRPr="002E0B62" w:rsidRDefault="00F21E79" w:rsidP="004412A3">
            <w:pPr>
              <w:spacing w:line="276" w:lineRule="auto"/>
            </w:pPr>
            <w:r w:rsidRPr="002E0B62">
              <w:t>1</w:t>
            </w:r>
            <w:r>
              <w:t>5</w:t>
            </w:r>
            <w:r w:rsidRPr="002E0B62">
              <w:t xml:space="preserve"> schools</w:t>
            </w:r>
            <w:r w:rsidR="00AB60D5">
              <w:rPr>
                <w:vertAlign w:val="superscript"/>
              </w:rPr>
              <w:t>2</w:t>
            </w:r>
          </w:p>
        </w:tc>
      </w:tr>
      <w:tr w:rsidR="00F21E79" w:rsidRPr="002E0B62" w14:paraId="29FDD749" w14:textId="77777777" w:rsidTr="004412A3">
        <w:tc>
          <w:tcPr>
            <w:tcW w:w="12756" w:type="dxa"/>
            <w:gridSpan w:val="14"/>
            <w:tcBorders>
              <w:top w:val="single" w:sz="4" w:space="0" w:color="auto"/>
            </w:tcBorders>
          </w:tcPr>
          <w:p w14:paraId="4CD1DC50" w14:textId="7D8CFB6E" w:rsidR="00F21E79" w:rsidRPr="002E0B62" w:rsidRDefault="00F21E79" w:rsidP="004412A3">
            <w:pPr>
              <w:spacing w:line="276" w:lineRule="auto"/>
            </w:pPr>
            <w:r w:rsidRPr="002E0B62">
              <w:t>Average pupils per school per measurement period</w:t>
            </w:r>
            <w:r w:rsidR="00AB60D5">
              <w:t xml:space="preserve"> (30 eligible per school)</w:t>
            </w:r>
          </w:p>
        </w:tc>
      </w:tr>
      <w:tr w:rsidR="00F21E79" w:rsidRPr="002E0B62" w14:paraId="42940016" w14:textId="77777777" w:rsidTr="004412A3">
        <w:tc>
          <w:tcPr>
            <w:tcW w:w="282" w:type="dxa"/>
          </w:tcPr>
          <w:p w14:paraId="61E0B943" w14:textId="77777777" w:rsidR="00F21E79" w:rsidRPr="002E0B62" w:rsidRDefault="00F21E79" w:rsidP="004412A3">
            <w:pPr>
              <w:spacing w:line="276" w:lineRule="auto"/>
            </w:pPr>
          </w:p>
        </w:tc>
        <w:tc>
          <w:tcPr>
            <w:tcW w:w="2268" w:type="dxa"/>
          </w:tcPr>
          <w:p w14:paraId="053032A9" w14:textId="77777777" w:rsidR="00F21E79" w:rsidRPr="002E0B62" w:rsidRDefault="00F21E79" w:rsidP="004412A3">
            <w:pPr>
              <w:spacing w:line="276" w:lineRule="auto"/>
            </w:pPr>
            <w:r w:rsidRPr="002E0B62">
              <w:t>1</w:t>
            </w:r>
            <w:r>
              <w:t>0</w:t>
            </w:r>
            <w:r w:rsidRPr="002E0B62">
              <w:t xml:space="preserve"> (33% of eligible)</w:t>
            </w:r>
          </w:p>
        </w:tc>
        <w:tc>
          <w:tcPr>
            <w:tcW w:w="850" w:type="dxa"/>
          </w:tcPr>
          <w:p w14:paraId="25141F6A" w14:textId="68FC37AB" w:rsidR="00F21E79" w:rsidRPr="002E0B62" w:rsidRDefault="00AB60D5" w:rsidP="004412A3">
            <w:pPr>
              <w:spacing w:line="276" w:lineRule="auto"/>
              <w:jc w:val="right"/>
            </w:pPr>
            <w:r>
              <w:t>20%</w:t>
            </w:r>
          </w:p>
        </w:tc>
        <w:tc>
          <w:tcPr>
            <w:tcW w:w="850" w:type="dxa"/>
          </w:tcPr>
          <w:p w14:paraId="1005EAD2" w14:textId="469240CF" w:rsidR="00F21E79" w:rsidRPr="002E0B62" w:rsidRDefault="00AB60D5" w:rsidP="004412A3">
            <w:pPr>
              <w:spacing w:line="276" w:lineRule="auto"/>
              <w:jc w:val="right"/>
            </w:pPr>
            <w:r>
              <w:t>27%</w:t>
            </w:r>
          </w:p>
        </w:tc>
        <w:tc>
          <w:tcPr>
            <w:tcW w:w="850" w:type="dxa"/>
          </w:tcPr>
          <w:p w14:paraId="4E0E2E70" w14:textId="25011804" w:rsidR="00F21E79" w:rsidRPr="002E0B62" w:rsidRDefault="00AB60D5" w:rsidP="004412A3">
            <w:pPr>
              <w:spacing w:line="276" w:lineRule="auto"/>
              <w:jc w:val="right"/>
            </w:pPr>
            <w:r>
              <w:t>35%</w:t>
            </w:r>
          </w:p>
        </w:tc>
        <w:tc>
          <w:tcPr>
            <w:tcW w:w="850" w:type="dxa"/>
          </w:tcPr>
          <w:p w14:paraId="111868B7" w14:textId="27A548F1" w:rsidR="00F21E79" w:rsidRPr="002E0B62" w:rsidRDefault="00AB60D5" w:rsidP="004412A3">
            <w:pPr>
              <w:spacing w:line="276" w:lineRule="auto"/>
              <w:jc w:val="right"/>
            </w:pPr>
            <w:r>
              <w:t>43%</w:t>
            </w:r>
          </w:p>
        </w:tc>
        <w:tc>
          <w:tcPr>
            <w:tcW w:w="850" w:type="dxa"/>
          </w:tcPr>
          <w:p w14:paraId="7075E8C7" w14:textId="529F60C4" w:rsidR="00F21E79" w:rsidRPr="002E0B62" w:rsidRDefault="00AB60D5" w:rsidP="004412A3">
            <w:pPr>
              <w:spacing w:line="276" w:lineRule="auto"/>
              <w:jc w:val="right"/>
            </w:pPr>
            <w:r>
              <w:t>52%</w:t>
            </w:r>
          </w:p>
        </w:tc>
        <w:tc>
          <w:tcPr>
            <w:tcW w:w="852" w:type="dxa"/>
          </w:tcPr>
          <w:p w14:paraId="76701240" w14:textId="34C8B6E9" w:rsidR="00F21E79" w:rsidRPr="002E0B62" w:rsidRDefault="00AB60D5" w:rsidP="004412A3">
            <w:pPr>
              <w:spacing w:line="276" w:lineRule="auto"/>
              <w:jc w:val="right"/>
            </w:pPr>
            <w:r>
              <w:t>61%</w:t>
            </w:r>
          </w:p>
        </w:tc>
        <w:tc>
          <w:tcPr>
            <w:tcW w:w="850" w:type="dxa"/>
          </w:tcPr>
          <w:p w14:paraId="44791A1C" w14:textId="39D3FEB8" w:rsidR="00F21E79" w:rsidRPr="002E0B62" w:rsidRDefault="00AB60D5" w:rsidP="004412A3">
            <w:pPr>
              <w:spacing w:line="276" w:lineRule="auto"/>
              <w:jc w:val="right"/>
            </w:pPr>
            <w:r>
              <w:t>18%</w:t>
            </w:r>
          </w:p>
        </w:tc>
        <w:tc>
          <w:tcPr>
            <w:tcW w:w="850" w:type="dxa"/>
          </w:tcPr>
          <w:p w14:paraId="74EB7D8F" w14:textId="074712D5" w:rsidR="00F21E79" w:rsidRPr="002E0B62" w:rsidRDefault="00AB60D5" w:rsidP="004412A3">
            <w:pPr>
              <w:spacing w:line="276" w:lineRule="auto"/>
              <w:jc w:val="right"/>
            </w:pPr>
            <w:r>
              <w:t>25%</w:t>
            </w:r>
          </w:p>
        </w:tc>
        <w:tc>
          <w:tcPr>
            <w:tcW w:w="850" w:type="dxa"/>
          </w:tcPr>
          <w:p w14:paraId="093CCB8B" w14:textId="532419BE" w:rsidR="00F21E79" w:rsidRPr="002E0B62" w:rsidRDefault="00AB60D5" w:rsidP="004412A3">
            <w:pPr>
              <w:spacing w:line="276" w:lineRule="auto"/>
              <w:jc w:val="right"/>
            </w:pPr>
            <w:r>
              <w:t>32%</w:t>
            </w:r>
          </w:p>
        </w:tc>
        <w:tc>
          <w:tcPr>
            <w:tcW w:w="850" w:type="dxa"/>
          </w:tcPr>
          <w:p w14:paraId="7C5938E2" w14:textId="0F35DA24" w:rsidR="00F21E79" w:rsidRPr="002E0B62" w:rsidRDefault="00AB60D5" w:rsidP="004412A3">
            <w:pPr>
              <w:spacing w:line="276" w:lineRule="auto"/>
              <w:jc w:val="right"/>
            </w:pPr>
            <w:r>
              <w:t>39%</w:t>
            </w:r>
          </w:p>
        </w:tc>
        <w:tc>
          <w:tcPr>
            <w:tcW w:w="850" w:type="dxa"/>
          </w:tcPr>
          <w:p w14:paraId="05E82872" w14:textId="4B105D54" w:rsidR="00F21E79" w:rsidRPr="002E0B62" w:rsidRDefault="00AB60D5" w:rsidP="004412A3">
            <w:pPr>
              <w:spacing w:line="276" w:lineRule="auto"/>
              <w:jc w:val="right"/>
            </w:pPr>
            <w:r>
              <w:t>48%</w:t>
            </w:r>
          </w:p>
        </w:tc>
        <w:tc>
          <w:tcPr>
            <w:tcW w:w="854" w:type="dxa"/>
          </w:tcPr>
          <w:p w14:paraId="36645815" w14:textId="3EBA2B8C" w:rsidR="00F21E79" w:rsidRPr="002E0B62" w:rsidRDefault="00AB60D5" w:rsidP="004412A3">
            <w:pPr>
              <w:spacing w:line="276" w:lineRule="auto"/>
              <w:jc w:val="right"/>
            </w:pPr>
            <w:r>
              <w:t>56%</w:t>
            </w:r>
          </w:p>
        </w:tc>
      </w:tr>
      <w:tr w:rsidR="00F21E79" w:rsidRPr="002E0B62" w14:paraId="080B8D78" w14:textId="77777777" w:rsidTr="004412A3">
        <w:tc>
          <w:tcPr>
            <w:tcW w:w="282" w:type="dxa"/>
          </w:tcPr>
          <w:p w14:paraId="42D41965" w14:textId="77777777" w:rsidR="00F21E79" w:rsidRPr="002E0B62" w:rsidRDefault="00F21E79" w:rsidP="004412A3">
            <w:pPr>
              <w:spacing w:line="276" w:lineRule="auto"/>
            </w:pPr>
          </w:p>
        </w:tc>
        <w:tc>
          <w:tcPr>
            <w:tcW w:w="2268" w:type="dxa"/>
          </w:tcPr>
          <w:p w14:paraId="5DDF0384" w14:textId="77777777" w:rsidR="00F21E79" w:rsidRPr="002E0B62" w:rsidRDefault="00F21E79" w:rsidP="004412A3">
            <w:pPr>
              <w:spacing w:line="276" w:lineRule="auto"/>
            </w:pPr>
            <w:r>
              <w:t>15</w:t>
            </w:r>
            <w:r w:rsidRPr="002E0B62">
              <w:t xml:space="preserve"> (</w:t>
            </w:r>
            <w:r>
              <w:t>50</w:t>
            </w:r>
            <w:r w:rsidRPr="002E0B62">
              <w:t>% of eligible)</w:t>
            </w:r>
          </w:p>
        </w:tc>
        <w:tc>
          <w:tcPr>
            <w:tcW w:w="850" w:type="dxa"/>
          </w:tcPr>
          <w:p w14:paraId="4F96D843" w14:textId="579C036D" w:rsidR="00F21E79" w:rsidRPr="002E0B62" w:rsidRDefault="00AB60D5" w:rsidP="004412A3">
            <w:pPr>
              <w:spacing w:line="276" w:lineRule="auto"/>
              <w:jc w:val="right"/>
            </w:pPr>
            <w:r>
              <w:t>24%</w:t>
            </w:r>
          </w:p>
        </w:tc>
        <w:tc>
          <w:tcPr>
            <w:tcW w:w="850" w:type="dxa"/>
          </w:tcPr>
          <w:p w14:paraId="68F35F19" w14:textId="1A4D38D1" w:rsidR="00F21E79" w:rsidRPr="002E0B62" w:rsidRDefault="00AB60D5" w:rsidP="004412A3">
            <w:pPr>
              <w:spacing w:line="276" w:lineRule="auto"/>
              <w:jc w:val="right"/>
            </w:pPr>
            <w:r>
              <w:t>32%</w:t>
            </w:r>
          </w:p>
        </w:tc>
        <w:tc>
          <w:tcPr>
            <w:tcW w:w="850" w:type="dxa"/>
          </w:tcPr>
          <w:p w14:paraId="5B943D56" w14:textId="186A9C54" w:rsidR="00F21E79" w:rsidRPr="002E0B62" w:rsidRDefault="00AB60D5" w:rsidP="004412A3">
            <w:pPr>
              <w:spacing w:line="276" w:lineRule="auto"/>
              <w:jc w:val="right"/>
            </w:pPr>
            <w:r>
              <w:t>42%</w:t>
            </w:r>
          </w:p>
        </w:tc>
        <w:tc>
          <w:tcPr>
            <w:tcW w:w="850" w:type="dxa"/>
          </w:tcPr>
          <w:p w14:paraId="610204BA" w14:textId="4809ABB8" w:rsidR="00F21E79" w:rsidRPr="002E0B62" w:rsidRDefault="00AB60D5" w:rsidP="004412A3">
            <w:pPr>
              <w:spacing w:line="276" w:lineRule="auto"/>
              <w:jc w:val="right"/>
            </w:pPr>
            <w:r>
              <w:t>52%</w:t>
            </w:r>
          </w:p>
        </w:tc>
        <w:tc>
          <w:tcPr>
            <w:tcW w:w="850" w:type="dxa"/>
          </w:tcPr>
          <w:p w14:paraId="257C3069" w14:textId="30C00781" w:rsidR="00F21E79" w:rsidRPr="002E0B62" w:rsidRDefault="00AB60D5" w:rsidP="004412A3">
            <w:pPr>
              <w:spacing w:line="276" w:lineRule="auto"/>
              <w:jc w:val="right"/>
            </w:pPr>
            <w:r>
              <w:t>61%</w:t>
            </w:r>
          </w:p>
        </w:tc>
        <w:tc>
          <w:tcPr>
            <w:tcW w:w="852" w:type="dxa"/>
          </w:tcPr>
          <w:p w14:paraId="2859E1A5" w14:textId="749D36BA" w:rsidR="00F21E79" w:rsidRPr="002E0B62" w:rsidRDefault="00AB60D5" w:rsidP="004412A3">
            <w:pPr>
              <w:spacing w:line="276" w:lineRule="auto"/>
              <w:jc w:val="right"/>
            </w:pPr>
            <w:r>
              <w:t>71%</w:t>
            </w:r>
          </w:p>
        </w:tc>
        <w:tc>
          <w:tcPr>
            <w:tcW w:w="850" w:type="dxa"/>
          </w:tcPr>
          <w:p w14:paraId="1B3244F2" w14:textId="060F55B9" w:rsidR="00F21E79" w:rsidRPr="002E0B62" w:rsidRDefault="00AB60D5" w:rsidP="004412A3">
            <w:pPr>
              <w:spacing w:line="276" w:lineRule="auto"/>
              <w:jc w:val="right"/>
            </w:pPr>
            <w:r>
              <w:t>21%</w:t>
            </w:r>
          </w:p>
        </w:tc>
        <w:tc>
          <w:tcPr>
            <w:tcW w:w="850" w:type="dxa"/>
          </w:tcPr>
          <w:p w14:paraId="728BAEC2" w14:textId="44C25CA6" w:rsidR="00F21E79" w:rsidRPr="002E0B62" w:rsidRDefault="00AB60D5" w:rsidP="004412A3">
            <w:pPr>
              <w:spacing w:line="276" w:lineRule="auto"/>
              <w:jc w:val="right"/>
            </w:pPr>
            <w:r>
              <w:t>29%</w:t>
            </w:r>
          </w:p>
        </w:tc>
        <w:tc>
          <w:tcPr>
            <w:tcW w:w="850" w:type="dxa"/>
          </w:tcPr>
          <w:p w14:paraId="73BC472D" w14:textId="7E487A35" w:rsidR="00F21E79" w:rsidRPr="002E0B62" w:rsidRDefault="00AB60D5" w:rsidP="004412A3">
            <w:pPr>
              <w:spacing w:line="276" w:lineRule="auto"/>
              <w:jc w:val="right"/>
            </w:pPr>
            <w:r>
              <w:t>37%</w:t>
            </w:r>
          </w:p>
        </w:tc>
        <w:tc>
          <w:tcPr>
            <w:tcW w:w="850" w:type="dxa"/>
          </w:tcPr>
          <w:p w14:paraId="19038F8C" w14:textId="3C76A554" w:rsidR="00F21E79" w:rsidRPr="002E0B62" w:rsidRDefault="00AB60D5" w:rsidP="004412A3">
            <w:pPr>
              <w:spacing w:line="276" w:lineRule="auto"/>
              <w:jc w:val="right"/>
            </w:pPr>
            <w:r>
              <w:t>46%</w:t>
            </w:r>
          </w:p>
        </w:tc>
        <w:tc>
          <w:tcPr>
            <w:tcW w:w="850" w:type="dxa"/>
          </w:tcPr>
          <w:p w14:paraId="38A6ADA0" w14:textId="25EA8C82" w:rsidR="00F21E79" w:rsidRPr="002E0B62" w:rsidRDefault="00AB60D5" w:rsidP="004412A3">
            <w:pPr>
              <w:spacing w:line="276" w:lineRule="auto"/>
              <w:jc w:val="right"/>
            </w:pPr>
            <w:r>
              <w:t>56%</w:t>
            </w:r>
          </w:p>
        </w:tc>
        <w:tc>
          <w:tcPr>
            <w:tcW w:w="854" w:type="dxa"/>
          </w:tcPr>
          <w:p w14:paraId="6D5F9CB4" w14:textId="099BB54C" w:rsidR="00F21E79" w:rsidRPr="002E0B62" w:rsidRDefault="00AB60D5" w:rsidP="004412A3">
            <w:pPr>
              <w:spacing w:line="276" w:lineRule="auto"/>
              <w:jc w:val="right"/>
            </w:pPr>
            <w:r>
              <w:t>64%</w:t>
            </w:r>
          </w:p>
        </w:tc>
      </w:tr>
      <w:tr w:rsidR="00F21E79" w:rsidRPr="002E0B62" w14:paraId="2E1B159A" w14:textId="77777777" w:rsidTr="004412A3">
        <w:tc>
          <w:tcPr>
            <w:tcW w:w="282" w:type="dxa"/>
          </w:tcPr>
          <w:p w14:paraId="3E3EF39C" w14:textId="77777777" w:rsidR="00F21E79" w:rsidRPr="002E0B62" w:rsidRDefault="00F21E79" w:rsidP="004412A3">
            <w:pPr>
              <w:spacing w:line="276" w:lineRule="auto"/>
            </w:pPr>
          </w:p>
        </w:tc>
        <w:tc>
          <w:tcPr>
            <w:tcW w:w="2268" w:type="dxa"/>
          </w:tcPr>
          <w:p w14:paraId="1014784C" w14:textId="77777777" w:rsidR="00F21E79" w:rsidRPr="002E0B62" w:rsidRDefault="00F21E79" w:rsidP="004412A3">
            <w:pPr>
              <w:spacing w:line="276" w:lineRule="auto"/>
            </w:pPr>
            <w:r w:rsidRPr="002E0B62">
              <w:t>2</w:t>
            </w:r>
            <w:r>
              <w:t>0</w:t>
            </w:r>
            <w:r w:rsidRPr="002E0B62">
              <w:t xml:space="preserve"> (</w:t>
            </w:r>
            <w:r>
              <w:t>67</w:t>
            </w:r>
            <w:r w:rsidRPr="002E0B62">
              <w:t>% of eligible)</w:t>
            </w:r>
          </w:p>
        </w:tc>
        <w:tc>
          <w:tcPr>
            <w:tcW w:w="850" w:type="dxa"/>
          </w:tcPr>
          <w:p w14:paraId="7C57C02A" w14:textId="321326B9" w:rsidR="00F21E79" w:rsidRPr="002E0B62" w:rsidRDefault="00AB60D5" w:rsidP="004412A3">
            <w:pPr>
              <w:spacing w:line="276" w:lineRule="auto"/>
              <w:jc w:val="right"/>
            </w:pPr>
            <w:r>
              <w:t>27%</w:t>
            </w:r>
          </w:p>
        </w:tc>
        <w:tc>
          <w:tcPr>
            <w:tcW w:w="850" w:type="dxa"/>
          </w:tcPr>
          <w:p w14:paraId="4D74132D" w14:textId="50B8F82C" w:rsidR="00F21E79" w:rsidRPr="002E0B62" w:rsidRDefault="00AB60D5" w:rsidP="004412A3">
            <w:pPr>
              <w:spacing w:line="276" w:lineRule="auto"/>
              <w:jc w:val="right"/>
            </w:pPr>
            <w:r>
              <w:t>36%</w:t>
            </w:r>
          </w:p>
        </w:tc>
        <w:tc>
          <w:tcPr>
            <w:tcW w:w="850" w:type="dxa"/>
          </w:tcPr>
          <w:p w14:paraId="7910925D" w14:textId="2122EA78" w:rsidR="00F21E79" w:rsidRPr="002E0B62" w:rsidRDefault="00AB60D5" w:rsidP="004412A3">
            <w:pPr>
              <w:spacing w:line="276" w:lineRule="auto"/>
              <w:jc w:val="right"/>
            </w:pPr>
            <w:r>
              <w:t>47%</w:t>
            </w:r>
          </w:p>
        </w:tc>
        <w:tc>
          <w:tcPr>
            <w:tcW w:w="850" w:type="dxa"/>
          </w:tcPr>
          <w:p w14:paraId="0BCC0501" w14:textId="33FBA9F3" w:rsidR="00F21E79" w:rsidRPr="002E0B62" w:rsidRDefault="00AB60D5" w:rsidP="004412A3">
            <w:pPr>
              <w:spacing w:line="276" w:lineRule="auto"/>
              <w:jc w:val="right"/>
            </w:pPr>
            <w:r>
              <w:t>57%</w:t>
            </w:r>
          </w:p>
        </w:tc>
        <w:tc>
          <w:tcPr>
            <w:tcW w:w="850" w:type="dxa"/>
          </w:tcPr>
          <w:p w14:paraId="2CE8BDB9" w14:textId="467B0C11" w:rsidR="00F21E79" w:rsidRPr="002E0B62" w:rsidRDefault="00AB60D5" w:rsidP="004412A3">
            <w:pPr>
              <w:spacing w:line="276" w:lineRule="auto"/>
              <w:jc w:val="right"/>
            </w:pPr>
            <w:r>
              <w:t>67%</w:t>
            </w:r>
          </w:p>
        </w:tc>
        <w:tc>
          <w:tcPr>
            <w:tcW w:w="852" w:type="dxa"/>
          </w:tcPr>
          <w:p w14:paraId="77C32B2F" w14:textId="3691E48C" w:rsidR="00F21E79" w:rsidRPr="002E0B62" w:rsidRDefault="00AB60D5" w:rsidP="004412A3">
            <w:pPr>
              <w:spacing w:line="276" w:lineRule="auto"/>
              <w:jc w:val="right"/>
            </w:pPr>
            <w:r>
              <w:t>76%</w:t>
            </w:r>
          </w:p>
        </w:tc>
        <w:tc>
          <w:tcPr>
            <w:tcW w:w="850" w:type="dxa"/>
          </w:tcPr>
          <w:p w14:paraId="155CA722" w14:textId="6B274D6A" w:rsidR="00F21E79" w:rsidRPr="002E0B62" w:rsidRDefault="00AB60D5" w:rsidP="004412A3">
            <w:pPr>
              <w:spacing w:line="276" w:lineRule="auto"/>
              <w:jc w:val="right"/>
            </w:pPr>
            <w:r>
              <w:t>24%</w:t>
            </w:r>
          </w:p>
        </w:tc>
        <w:tc>
          <w:tcPr>
            <w:tcW w:w="850" w:type="dxa"/>
          </w:tcPr>
          <w:p w14:paraId="1E847CF9" w14:textId="2D32BC04" w:rsidR="00F21E79" w:rsidRPr="002E0B62" w:rsidRDefault="00AB60D5" w:rsidP="004412A3">
            <w:pPr>
              <w:spacing w:line="276" w:lineRule="auto"/>
              <w:jc w:val="right"/>
            </w:pPr>
            <w:r>
              <w:t>32%</w:t>
            </w:r>
          </w:p>
        </w:tc>
        <w:tc>
          <w:tcPr>
            <w:tcW w:w="850" w:type="dxa"/>
          </w:tcPr>
          <w:p w14:paraId="5BBB2A15" w14:textId="15A316C2" w:rsidR="00F21E79" w:rsidRPr="002E0B62" w:rsidRDefault="00AB60D5" w:rsidP="004412A3">
            <w:pPr>
              <w:spacing w:line="276" w:lineRule="auto"/>
              <w:jc w:val="right"/>
            </w:pPr>
            <w:r>
              <w:t>41%</w:t>
            </w:r>
          </w:p>
        </w:tc>
        <w:tc>
          <w:tcPr>
            <w:tcW w:w="850" w:type="dxa"/>
          </w:tcPr>
          <w:p w14:paraId="364A485D" w14:textId="1511EFD3" w:rsidR="00F21E79" w:rsidRPr="002E0B62" w:rsidRDefault="00AB60D5" w:rsidP="004412A3">
            <w:pPr>
              <w:spacing w:line="276" w:lineRule="auto"/>
              <w:jc w:val="right"/>
            </w:pPr>
            <w:r>
              <w:t>51%</w:t>
            </w:r>
          </w:p>
        </w:tc>
        <w:tc>
          <w:tcPr>
            <w:tcW w:w="850" w:type="dxa"/>
          </w:tcPr>
          <w:p w14:paraId="5AC6DE5E" w14:textId="31503419" w:rsidR="00F21E79" w:rsidRPr="002E0B62" w:rsidRDefault="00AB60D5" w:rsidP="004412A3">
            <w:pPr>
              <w:spacing w:line="276" w:lineRule="auto"/>
              <w:jc w:val="right"/>
            </w:pPr>
            <w:r>
              <w:t>60%</w:t>
            </w:r>
          </w:p>
        </w:tc>
        <w:tc>
          <w:tcPr>
            <w:tcW w:w="854" w:type="dxa"/>
          </w:tcPr>
          <w:p w14:paraId="1A4D9A09" w14:textId="6908287A" w:rsidR="00F21E79" w:rsidRPr="002E0B62" w:rsidRDefault="00AB60D5" w:rsidP="004412A3">
            <w:pPr>
              <w:spacing w:line="276" w:lineRule="auto"/>
              <w:jc w:val="right"/>
            </w:pPr>
            <w:r>
              <w:t>69%</w:t>
            </w:r>
          </w:p>
        </w:tc>
      </w:tr>
      <w:tr w:rsidR="00F21E79" w:rsidRPr="002E0B62" w14:paraId="2A6C213C" w14:textId="77777777" w:rsidTr="004412A3">
        <w:tc>
          <w:tcPr>
            <w:tcW w:w="282" w:type="dxa"/>
          </w:tcPr>
          <w:p w14:paraId="60186F9D" w14:textId="77777777" w:rsidR="00F21E79" w:rsidRPr="002E0B62" w:rsidRDefault="00F21E79" w:rsidP="004412A3">
            <w:pPr>
              <w:spacing w:line="276" w:lineRule="auto"/>
            </w:pPr>
          </w:p>
        </w:tc>
        <w:tc>
          <w:tcPr>
            <w:tcW w:w="2268" w:type="dxa"/>
          </w:tcPr>
          <w:p w14:paraId="247EBC7E" w14:textId="77777777" w:rsidR="00F21E79" w:rsidRPr="002E0B62" w:rsidRDefault="00F21E79" w:rsidP="004412A3">
            <w:pPr>
              <w:spacing w:line="276" w:lineRule="auto"/>
            </w:pPr>
            <w:r>
              <w:t>25 (83% of eligible)</w:t>
            </w:r>
          </w:p>
        </w:tc>
        <w:tc>
          <w:tcPr>
            <w:tcW w:w="850" w:type="dxa"/>
          </w:tcPr>
          <w:p w14:paraId="2D11FB2D" w14:textId="4FD92BA9" w:rsidR="00F21E79" w:rsidRPr="002E0B62" w:rsidRDefault="00AB60D5" w:rsidP="004412A3">
            <w:pPr>
              <w:spacing w:line="276" w:lineRule="auto"/>
              <w:jc w:val="right"/>
            </w:pPr>
            <w:r>
              <w:t>29%</w:t>
            </w:r>
          </w:p>
        </w:tc>
        <w:tc>
          <w:tcPr>
            <w:tcW w:w="850" w:type="dxa"/>
          </w:tcPr>
          <w:p w14:paraId="25DDB92D" w14:textId="32A1D99D" w:rsidR="00F21E79" w:rsidRPr="002E0B62" w:rsidRDefault="00AB60D5" w:rsidP="004412A3">
            <w:pPr>
              <w:spacing w:line="276" w:lineRule="auto"/>
              <w:jc w:val="right"/>
            </w:pPr>
            <w:r>
              <w:t>39%</w:t>
            </w:r>
          </w:p>
        </w:tc>
        <w:tc>
          <w:tcPr>
            <w:tcW w:w="850" w:type="dxa"/>
          </w:tcPr>
          <w:p w14:paraId="4615C64B" w14:textId="57B3E2A2" w:rsidR="00F21E79" w:rsidRPr="002E0B62" w:rsidRDefault="00AB60D5" w:rsidP="004412A3">
            <w:pPr>
              <w:spacing w:line="276" w:lineRule="auto"/>
              <w:jc w:val="right"/>
            </w:pPr>
            <w:r>
              <w:t>50%</w:t>
            </w:r>
          </w:p>
        </w:tc>
        <w:tc>
          <w:tcPr>
            <w:tcW w:w="850" w:type="dxa"/>
          </w:tcPr>
          <w:p w14:paraId="4C650802" w14:textId="139F92BD" w:rsidR="00F21E79" w:rsidRPr="002E0B62" w:rsidRDefault="00AB60D5" w:rsidP="004412A3">
            <w:pPr>
              <w:spacing w:line="276" w:lineRule="auto"/>
              <w:jc w:val="right"/>
            </w:pPr>
            <w:r>
              <w:t>61%</w:t>
            </w:r>
          </w:p>
        </w:tc>
        <w:tc>
          <w:tcPr>
            <w:tcW w:w="850" w:type="dxa"/>
          </w:tcPr>
          <w:p w14:paraId="5AF1099E" w14:textId="3F0D7B3C" w:rsidR="00F21E79" w:rsidRPr="002E0B62" w:rsidRDefault="00AB60D5" w:rsidP="004412A3">
            <w:pPr>
              <w:spacing w:line="276" w:lineRule="auto"/>
              <w:jc w:val="right"/>
            </w:pPr>
            <w:r>
              <w:t>71%</w:t>
            </w:r>
          </w:p>
        </w:tc>
        <w:tc>
          <w:tcPr>
            <w:tcW w:w="852" w:type="dxa"/>
          </w:tcPr>
          <w:p w14:paraId="6C0AEAE1" w14:textId="183BC218" w:rsidR="00F21E79" w:rsidRPr="002E0B62" w:rsidRDefault="00AB60D5" w:rsidP="004412A3">
            <w:pPr>
              <w:spacing w:line="276" w:lineRule="auto"/>
              <w:jc w:val="right"/>
            </w:pPr>
            <w:r>
              <w:t>80%</w:t>
            </w:r>
          </w:p>
        </w:tc>
        <w:tc>
          <w:tcPr>
            <w:tcW w:w="850" w:type="dxa"/>
          </w:tcPr>
          <w:p w14:paraId="79E1BCEF" w14:textId="0154CD52" w:rsidR="00F21E79" w:rsidRPr="002E0B62" w:rsidRDefault="00AB60D5" w:rsidP="004412A3">
            <w:pPr>
              <w:spacing w:line="276" w:lineRule="auto"/>
              <w:jc w:val="right"/>
            </w:pPr>
            <w:r>
              <w:t>25%</w:t>
            </w:r>
          </w:p>
        </w:tc>
        <w:tc>
          <w:tcPr>
            <w:tcW w:w="850" w:type="dxa"/>
          </w:tcPr>
          <w:p w14:paraId="641A1F1F" w14:textId="04BD602C" w:rsidR="00F21E79" w:rsidRPr="002E0B62" w:rsidRDefault="00AB60D5" w:rsidP="004412A3">
            <w:pPr>
              <w:spacing w:line="276" w:lineRule="auto"/>
              <w:jc w:val="right"/>
            </w:pPr>
            <w:r>
              <w:t>34%</w:t>
            </w:r>
          </w:p>
        </w:tc>
        <w:tc>
          <w:tcPr>
            <w:tcW w:w="850" w:type="dxa"/>
          </w:tcPr>
          <w:p w14:paraId="5928E3AB" w14:textId="62F4687D" w:rsidR="00F21E79" w:rsidRPr="002E0B62" w:rsidRDefault="00AB60D5" w:rsidP="004412A3">
            <w:pPr>
              <w:spacing w:line="276" w:lineRule="auto"/>
              <w:jc w:val="right"/>
            </w:pPr>
            <w:r>
              <w:t>44%</w:t>
            </w:r>
          </w:p>
        </w:tc>
        <w:tc>
          <w:tcPr>
            <w:tcW w:w="850" w:type="dxa"/>
          </w:tcPr>
          <w:p w14:paraId="10B2F72F" w14:textId="15238D53" w:rsidR="00F21E79" w:rsidRPr="002E0B62" w:rsidRDefault="00AB60D5" w:rsidP="004412A3">
            <w:pPr>
              <w:spacing w:line="276" w:lineRule="auto"/>
              <w:jc w:val="right"/>
            </w:pPr>
            <w:r>
              <w:t>54%</w:t>
            </w:r>
          </w:p>
        </w:tc>
        <w:tc>
          <w:tcPr>
            <w:tcW w:w="850" w:type="dxa"/>
          </w:tcPr>
          <w:p w14:paraId="3CC1744E" w14:textId="0BFAC494" w:rsidR="00F21E79" w:rsidRPr="002E0B62" w:rsidRDefault="00AB60D5" w:rsidP="004412A3">
            <w:pPr>
              <w:spacing w:line="276" w:lineRule="auto"/>
              <w:jc w:val="right"/>
            </w:pPr>
            <w:r>
              <w:t>64%</w:t>
            </w:r>
          </w:p>
        </w:tc>
        <w:tc>
          <w:tcPr>
            <w:tcW w:w="854" w:type="dxa"/>
          </w:tcPr>
          <w:p w14:paraId="6497B0F2" w14:textId="40C4D4AD" w:rsidR="00F21E79" w:rsidRPr="002E0B62" w:rsidRDefault="00AB60D5" w:rsidP="004412A3">
            <w:pPr>
              <w:spacing w:line="276" w:lineRule="auto"/>
              <w:jc w:val="right"/>
            </w:pPr>
            <w:r>
              <w:t>73%</w:t>
            </w:r>
          </w:p>
        </w:tc>
      </w:tr>
      <w:tr w:rsidR="00F21E79" w:rsidRPr="002E0B62" w14:paraId="0683C045" w14:textId="77777777" w:rsidTr="004412A3">
        <w:tc>
          <w:tcPr>
            <w:tcW w:w="12756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46B77156" w14:textId="77777777" w:rsidR="00F21E79" w:rsidRPr="002E0B62" w:rsidRDefault="00F21E79" w:rsidP="004412A3">
            <w:pPr>
              <w:spacing w:line="276" w:lineRule="auto"/>
            </w:pPr>
            <w:r>
              <w:t xml:space="preserve">20 </w:t>
            </w:r>
            <w:r w:rsidRPr="002E0B62">
              <w:t>schools</w:t>
            </w:r>
          </w:p>
        </w:tc>
      </w:tr>
      <w:tr w:rsidR="00F21E79" w:rsidRPr="002E0B62" w14:paraId="002288B1" w14:textId="77777777" w:rsidTr="004412A3">
        <w:tc>
          <w:tcPr>
            <w:tcW w:w="12756" w:type="dxa"/>
            <w:gridSpan w:val="14"/>
            <w:tcBorders>
              <w:top w:val="single" w:sz="4" w:space="0" w:color="auto"/>
            </w:tcBorders>
          </w:tcPr>
          <w:p w14:paraId="0773CA3F" w14:textId="41D28BC8" w:rsidR="00F21E79" w:rsidRPr="002E0B62" w:rsidRDefault="00F21E79" w:rsidP="004412A3">
            <w:pPr>
              <w:spacing w:line="276" w:lineRule="auto"/>
            </w:pPr>
            <w:r w:rsidRPr="002E0B62">
              <w:t>Average pupils per school per measurement period</w:t>
            </w:r>
            <w:r w:rsidR="00AB60D5">
              <w:t xml:space="preserve"> (30 eligible per school)</w:t>
            </w:r>
          </w:p>
        </w:tc>
      </w:tr>
      <w:tr w:rsidR="00F21E79" w:rsidRPr="002E0B62" w14:paraId="1FD86C0F" w14:textId="77777777" w:rsidTr="004412A3">
        <w:tc>
          <w:tcPr>
            <w:tcW w:w="282" w:type="dxa"/>
          </w:tcPr>
          <w:p w14:paraId="50B74816" w14:textId="77777777" w:rsidR="00F21E79" w:rsidRPr="002E0B62" w:rsidRDefault="00F21E79" w:rsidP="004412A3">
            <w:pPr>
              <w:spacing w:line="276" w:lineRule="auto"/>
            </w:pPr>
          </w:p>
        </w:tc>
        <w:tc>
          <w:tcPr>
            <w:tcW w:w="2268" w:type="dxa"/>
          </w:tcPr>
          <w:p w14:paraId="2255673C" w14:textId="77777777" w:rsidR="00F21E79" w:rsidRPr="002E0B62" w:rsidRDefault="00F21E79" w:rsidP="004412A3">
            <w:pPr>
              <w:spacing w:line="276" w:lineRule="auto"/>
            </w:pPr>
            <w:r w:rsidRPr="002E0B62">
              <w:t>1</w:t>
            </w:r>
            <w:r>
              <w:t>0</w:t>
            </w:r>
            <w:r w:rsidRPr="002E0B62">
              <w:t xml:space="preserve"> (33% of eligible)</w:t>
            </w:r>
          </w:p>
        </w:tc>
        <w:tc>
          <w:tcPr>
            <w:tcW w:w="850" w:type="dxa"/>
          </w:tcPr>
          <w:p w14:paraId="41662A36" w14:textId="70F58B39" w:rsidR="00F21E79" w:rsidRPr="002E0B62" w:rsidRDefault="003164FF" w:rsidP="004412A3">
            <w:pPr>
              <w:spacing w:line="276" w:lineRule="auto"/>
              <w:jc w:val="right"/>
            </w:pPr>
            <w:r>
              <w:t>35%</w:t>
            </w:r>
          </w:p>
        </w:tc>
        <w:tc>
          <w:tcPr>
            <w:tcW w:w="850" w:type="dxa"/>
          </w:tcPr>
          <w:p w14:paraId="076E230D" w14:textId="51CC445F" w:rsidR="00F21E79" w:rsidRPr="002E0B62" w:rsidRDefault="003164FF" w:rsidP="004412A3">
            <w:pPr>
              <w:spacing w:line="276" w:lineRule="auto"/>
              <w:jc w:val="right"/>
            </w:pPr>
            <w:r>
              <w:t>48%</w:t>
            </w:r>
          </w:p>
        </w:tc>
        <w:tc>
          <w:tcPr>
            <w:tcW w:w="850" w:type="dxa"/>
          </w:tcPr>
          <w:p w14:paraId="27435D80" w14:textId="295DB3E5" w:rsidR="00F21E79" w:rsidRPr="002E0B62" w:rsidRDefault="003164FF" w:rsidP="004412A3">
            <w:pPr>
              <w:spacing w:line="276" w:lineRule="auto"/>
              <w:jc w:val="right"/>
            </w:pPr>
            <w:r>
              <w:t>60%</w:t>
            </w:r>
          </w:p>
        </w:tc>
        <w:tc>
          <w:tcPr>
            <w:tcW w:w="850" w:type="dxa"/>
          </w:tcPr>
          <w:p w14:paraId="5E66BEAE" w14:textId="2B7D51FB" w:rsidR="00F21E79" w:rsidRPr="002E0B62" w:rsidRDefault="003164FF" w:rsidP="004412A3">
            <w:pPr>
              <w:spacing w:line="276" w:lineRule="auto"/>
              <w:jc w:val="right"/>
            </w:pPr>
            <w:r>
              <w:t>72%</w:t>
            </w:r>
          </w:p>
        </w:tc>
        <w:tc>
          <w:tcPr>
            <w:tcW w:w="850" w:type="dxa"/>
          </w:tcPr>
          <w:p w14:paraId="26AE087B" w14:textId="582BD560" w:rsidR="00F21E79" w:rsidRPr="002E0B62" w:rsidRDefault="003164FF" w:rsidP="004412A3">
            <w:pPr>
              <w:spacing w:line="276" w:lineRule="auto"/>
              <w:jc w:val="right"/>
            </w:pPr>
            <w:r>
              <w:t>81%</w:t>
            </w:r>
          </w:p>
        </w:tc>
        <w:tc>
          <w:tcPr>
            <w:tcW w:w="852" w:type="dxa"/>
          </w:tcPr>
          <w:p w14:paraId="7D882667" w14:textId="2A4BD074" w:rsidR="00F21E79" w:rsidRPr="002E0B62" w:rsidRDefault="003164FF" w:rsidP="004412A3">
            <w:pPr>
              <w:spacing w:line="276" w:lineRule="auto"/>
              <w:jc w:val="right"/>
            </w:pPr>
            <w:r>
              <w:t>89%</w:t>
            </w:r>
          </w:p>
        </w:tc>
        <w:tc>
          <w:tcPr>
            <w:tcW w:w="850" w:type="dxa"/>
          </w:tcPr>
          <w:p w14:paraId="6B3647CF" w14:textId="2C36B5C7" w:rsidR="00F21E79" w:rsidRPr="002E0B62" w:rsidRDefault="00AB60D5" w:rsidP="004412A3">
            <w:pPr>
              <w:spacing w:line="276" w:lineRule="auto"/>
              <w:jc w:val="right"/>
            </w:pPr>
            <w:r>
              <w:t>31%</w:t>
            </w:r>
          </w:p>
        </w:tc>
        <w:tc>
          <w:tcPr>
            <w:tcW w:w="850" w:type="dxa"/>
          </w:tcPr>
          <w:p w14:paraId="1C6DBCEC" w14:textId="472DE84C" w:rsidR="00F21E79" w:rsidRPr="002E0B62" w:rsidRDefault="00AB60D5" w:rsidP="004412A3">
            <w:pPr>
              <w:spacing w:line="276" w:lineRule="auto"/>
              <w:jc w:val="right"/>
            </w:pPr>
            <w:r>
              <w:t>42%</w:t>
            </w:r>
          </w:p>
        </w:tc>
        <w:tc>
          <w:tcPr>
            <w:tcW w:w="850" w:type="dxa"/>
          </w:tcPr>
          <w:p w14:paraId="38F572CA" w14:textId="137FB5BD" w:rsidR="00F21E79" w:rsidRPr="002E0B62" w:rsidRDefault="00AB60D5" w:rsidP="004412A3">
            <w:pPr>
              <w:spacing w:line="276" w:lineRule="auto"/>
              <w:jc w:val="right"/>
            </w:pPr>
            <w:r>
              <w:t>53%</w:t>
            </w:r>
          </w:p>
        </w:tc>
        <w:tc>
          <w:tcPr>
            <w:tcW w:w="850" w:type="dxa"/>
          </w:tcPr>
          <w:p w14:paraId="3B418D0B" w14:textId="62A00B73" w:rsidR="00F21E79" w:rsidRPr="002E0B62" w:rsidRDefault="00AB60D5" w:rsidP="004412A3">
            <w:pPr>
              <w:spacing w:line="276" w:lineRule="auto"/>
              <w:jc w:val="right"/>
            </w:pPr>
            <w:r>
              <w:t>65%</w:t>
            </w:r>
          </w:p>
        </w:tc>
        <w:tc>
          <w:tcPr>
            <w:tcW w:w="850" w:type="dxa"/>
          </w:tcPr>
          <w:p w14:paraId="5CCCBAC8" w14:textId="09BA7902" w:rsidR="00F21E79" w:rsidRPr="002E0B62" w:rsidRDefault="00AB60D5" w:rsidP="004412A3">
            <w:pPr>
              <w:spacing w:line="276" w:lineRule="auto"/>
              <w:jc w:val="right"/>
            </w:pPr>
            <w:r>
              <w:t>75%</w:t>
            </w:r>
          </w:p>
        </w:tc>
        <w:tc>
          <w:tcPr>
            <w:tcW w:w="854" w:type="dxa"/>
          </w:tcPr>
          <w:p w14:paraId="3526780D" w14:textId="764F681D" w:rsidR="00F21E79" w:rsidRPr="002E0B62" w:rsidRDefault="00AB60D5" w:rsidP="004412A3">
            <w:pPr>
              <w:spacing w:line="276" w:lineRule="auto"/>
              <w:jc w:val="right"/>
            </w:pPr>
            <w:r>
              <w:t>83%</w:t>
            </w:r>
          </w:p>
        </w:tc>
      </w:tr>
      <w:tr w:rsidR="00F21E79" w:rsidRPr="002E0B62" w14:paraId="63AC00F7" w14:textId="77777777" w:rsidTr="004412A3">
        <w:tc>
          <w:tcPr>
            <w:tcW w:w="282" w:type="dxa"/>
          </w:tcPr>
          <w:p w14:paraId="4CB62D0D" w14:textId="77777777" w:rsidR="00F21E79" w:rsidRPr="002E0B62" w:rsidRDefault="00F21E79" w:rsidP="004412A3">
            <w:pPr>
              <w:spacing w:line="276" w:lineRule="auto"/>
            </w:pPr>
          </w:p>
        </w:tc>
        <w:tc>
          <w:tcPr>
            <w:tcW w:w="2268" w:type="dxa"/>
          </w:tcPr>
          <w:p w14:paraId="03EB2F02" w14:textId="77777777" w:rsidR="00F21E79" w:rsidRPr="002E0B62" w:rsidRDefault="00F21E79" w:rsidP="004412A3">
            <w:pPr>
              <w:spacing w:line="276" w:lineRule="auto"/>
            </w:pPr>
            <w:r>
              <w:t>15</w:t>
            </w:r>
            <w:r w:rsidRPr="002E0B62">
              <w:t xml:space="preserve"> (</w:t>
            </w:r>
            <w:r>
              <w:t>50</w:t>
            </w:r>
            <w:r w:rsidRPr="002E0B62">
              <w:t>% of eligible)</w:t>
            </w:r>
          </w:p>
        </w:tc>
        <w:tc>
          <w:tcPr>
            <w:tcW w:w="850" w:type="dxa"/>
          </w:tcPr>
          <w:p w14:paraId="707706B0" w14:textId="42C98B27" w:rsidR="00F21E79" w:rsidRPr="002E0B62" w:rsidRDefault="003164FF" w:rsidP="004412A3">
            <w:pPr>
              <w:spacing w:line="276" w:lineRule="auto"/>
              <w:jc w:val="right"/>
            </w:pPr>
            <w:r>
              <w:t>40%</w:t>
            </w:r>
          </w:p>
        </w:tc>
        <w:tc>
          <w:tcPr>
            <w:tcW w:w="850" w:type="dxa"/>
          </w:tcPr>
          <w:p w14:paraId="21487929" w14:textId="05AB334C" w:rsidR="00F21E79" w:rsidRPr="002E0B62" w:rsidRDefault="003164FF" w:rsidP="004412A3">
            <w:pPr>
              <w:spacing w:line="276" w:lineRule="auto"/>
              <w:jc w:val="right"/>
            </w:pPr>
            <w:r>
              <w:t>54%</w:t>
            </w:r>
          </w:p>
        </w:tc>
        <w:tc>
          <w:tcPr>
            <w:tcW w:w="850" w:type="dxa"/>
          </w:tcPr>
          <w:p w14:paraId="745CF109" w14:textId="4FC33195" w:rsidR="00F21E79" w:rsidRPr="002E0B62" w:rsidRDefault="003164FF" w:rsidP="004412A3">
            <w:pPr>
              <w:spacing w:line="276" w:lineRule="auto"/>
              <w:jc w:val="right"/>
            </w:pPr>
            <w:r>
              <w:t>67%</w:t>
            </w:r>
          </w:p>
        </w:tc>
        <w:tc>
          <w:tcPr>
            <w:tcW w:w="850" w:type="dxa"/>
          </w:tcPr>
          <w:p w14:paraId="2C97C9A0" w14:textId="2CD7B5B0" w:rsidR="00F21E79" w:rsidRPr="002E0B62" w:rsidRDefault="003164FF" w:rsidP="004412A3">
            <w:pPr>
              <w:spacing w:line="276" w:lineRule="auto"/>
              <w:jc w:val="right"/>
            </w:pPr>
            <w:r>
              <w:t>78%</w:t>
            </w:r>
          </w:p>
        </w:tc>
        <w:tc>
          <w:tcPr>
            <w:tcW w:w="850" w:type="dxa"/>
          </w:tcPr>
          <w:p w14:paraId="561ED391" w14:textId="72A2A1CE" w:rsidR="00F21E79" w:rsidRPr="002E0B62" w:rsidRDefault="003164FF" w:rsidP="004412A3">
            <w:pPr>
              <w:spacing w:line="276" w:lineRule="auto"/>
              <w:jc w:val="right"/>
            </w:pPr>
            <w:r>
              <w:t>87%</w:t>
            </w:r>
          </w:p>
        </w:tc>
        <w:tc>
          <w:tcPr>
            <w:tcW w:w="852" w:type="dxa"/>
          </w:tcPr>
          <w:p w14:paraId="77A756B6" w14:textId="74C5F4D5" w:rsidR="00F21E79" w:rsidRPr="002E0B62" w:rsidRDefault="003164FF" w:rsidP="004412A3">
            <w:pPr>
              <w:spacing w:line="276" w:lineRule="auto"/>
              <w:jc w:val="right"/>
            </w:pPr>
            <w:r>
              <w:t>93%</w:t>
            </w:r>
          </w:p>
        </w:tc>
        <w:tc>
          <w:tcPr>
            <w:tcW w:w="850" w:type="dxa"/>
          </w:tcPr>
          <w:p w14:paraId="69B679AD" w14:textId="5772EB90" w:rsidR="00F21E79" w:rsidRPr="002E0B62" w:rsidRDefault="00AB60D5" w:rsidP="004412A3">
            <w:pPr>
              <w:spacing w:line="276" w:lineRule="auto"/>
              <w:jc w:val="right"/>
            </w:pPr>
            <w:r>
              <w:t>34%</w:t>
            </w:r>
          </w:p>
        </w:tc>
        <w:tc>
          <w:tcPr>
            <w:tcW w:w="850" w:type="dxa"/>
          </w:tcPr>
          <w:p w14:paraId="1866E1E7" w14:textId="5D0078D6" w:rsidR="00F21E79" w:rsidRPr="002E0B62" w:rsidRDefault="00AB60D5" w:rsidP="004412A3">
            <w:pPr>
              <w:spacing w:line="276" w:lineRule="auto"/>
              <w:jc w:val="right"/>
            </w:pPr>
            <w:r>
              <w:t>46%</w:t>
            </w:r>
          </w:p>
        </w:tc>
        <w:tc>
          <w:tcPr>
            <w:tcW w:w="850" w:type="dxa"/>
          </w:tcPr>
          <w:p w14:paraId="3DF51EA7" w14:textId="138EA5EF" w:rsidR="00F21E79" w:rsidRPr="002E0B62" w:rsidRDefault="00AB60D5" w:rsidP="004412A3">
            <w:pPr>
              <w:spacing w:line="276" w:lineRule="auto"/>
              <w:jc w:val="right"/>
            </w:pPr>
            <w:r>
              <w:t>59%</w:t>
            </w:r>
          </w:p>
        </w:tc>
        <w:tc>
          <w:tcPr>
            <w:tcW w:w="850" w:type="dxa"/>
          </w:tcPr>
          <w:p w14:paraId="7FA5CE4C" w14:textId="6ABF364D" w:rsidR="00F21E79" w:rsidRPr="002E0B62" w:rsidRDefault="00AB60D5" w:rsidP="004412A3">
            <w:pPr>
              <w:spacing w:line="276" w:lineRule="auto"/>
              <w:jc w:val="right"/>
            </w:pPr>
            <w:r>
              <w:t>70%</w:t>
            </w:r>
          </w:p>
        </w:tc>
        <w:tc>
          <w:tcPr>
            <w:tcW w:w="850" w:type="dxa"/>
          </w:tcPr>
          <w:p w14:paraId="16E82D74" w14:textId="59BCA148" w:rsidR="00F21E79" w:rsidRPr="002E0B62" w:rsidRDefault="00AB60D5" w:rsidP="004412A3">
            <w:pPr>
              <w:spacing w:line="276" w:lineRule="auto"/>
              <w:jc w:val="right"/>
            </w:pPr>
            <w:r>
              <w:t>80%</w:t>
            </w:r>
          </w:p>
        </w:tc>
        <w:tc>
          <w:tcPr>
            <w:tcW w:w="854" w:type="dxa"/>
          </w:tcPr>
          <w:p w14:paraId="642467B9" w14:textId="5DD28B2E" w:rsidR="00F21E79" w:rsidRPr="002E0B62" w:rsidRDefault="00AB60D5" w:rsidP="004412A3">
            <w:pPr>
              <w:spacing w:line="276" w:lineRule="auto"/>
              <w:jc w:val="right"/>
            </w:pPr>
            <w:r>
              <w:t>88%</w:t>
            </w:r>
          </w:p>
        </w:tc>
      </w:tr>
      <w:tr w:rsidR="00F21E79" w:rsidRPr="002E0B62" w14:paraId="4949DDF0" w14:textId="77777777" w:rsidTr="00AB60D5">
        <w:tc>
          <w:tcPr>
            <w:tcW w:w="282" w:type="dxa"/>
          </w:tcPr>
          <w:p w14:paraId="58ADFEFC" w14:textId="77777777" w:rsidR="00F21E79" w:rsidRPr="002E0B62" w:rsidRDefault="00F21E79" w:rsidP="004412A3">
            <w:pPr>
              <w:spacing w:line="276" w:lineRule="auto"/>
            </w:pPr>
          </w:p>
        </w:tc>
        <w:tc>
          <w:tcPr>
            <w:tcW w:w="2268" w:type="dxa"/>
          </w:tcPr>
          <w:p w14:paraId="261C0209" w14:textId="77777777" w:rsidR="00F21E79" w:rsidRPr="002E0B62" w:rsidRDefault="00F21E79" w:rsidP="004412A3">
            <w:pPr>
              <w:spacing w:line="276" w:lineRule="auto"/>
            </w:pPr>
            <w:r w:rsidRPr="002E0B62">
              <w:t>2</w:t>
            </w:r>
            <w:r>
              <w:t>0</w:t>
            </w:r>
            <w:r w:rsidRPr="002E0B62">
              <w:t xml:space="preserve"> (</w:t>
            </w:r>
            <w:r>
              <w:t>67</w:t>
            </w:r>
            <w:r w:rsidRPr="002E0B62">
              <w:t>% of eligible)</w:t>
            </w:r>
          </w:p>
        </w:tc>
        <w:tc>
          <w:tcPr>
            <w:tcW w:w="850" w:type="dxa"/>
          </w:tcPr>
          <w:p w14:paraId="1B86C9BF" w14:textId="784103C1" w:rsidR="00F21E79" w:rsidRPr="002E0B62" w:rsidRDefault="003164FF" w:rsidP="004412A3">
            <w:pPr>
              <w:spacing w:line="276" w:lineRule="auto"/>
              <w:jc w:val="right"/>
            </w:pPr>
            <w:r>
              <w:t>43%</w:t>
            </w:r>
          </w:p>
        </w:tc>
        <w:tc>
          <w:tcPr>
            <w:tcW w:w="850" w:type="dxa"/>
          </w:tcPr>
          <w:p w14:paraId="1CF659E3" w14:textId="59F5A7D8" w:rsidR="00F21E79" w:rsidRPr="002E0B62" w:rsidRDefault="003164FF" w:rsidP="004412A3">
            <w:pPr>
              <w:spacing w:line="276" w:lineRule="auto"/>
              <w:jc w:val="right"/>
            </w:pPr>
            <w:r>
              <w:t>58%</w:t>
            </w:r>
          </w:p>
        </w:tc>
        <w:tc>
          <w:tcPr>
            <w:tcW w:w="850" w:type="dxa"/>
          </w:tcPr>
          <w:p w14:paraId="31E32777" w14:textId="15CB32BD" w:rsidR="00F21E79" w:rsidRPr="002E0B62" w:rsidRDefault="003164FF" w:rsidP="004412A3">
            <w:pPr>
              <w:spacing w:line="276" w:lineRule="auto"/>
              <w:jc w:val="right"/>
            </w:pPr>
            <w:r>
              <w:t>71%</w:t>
            </w:r>
          </w:p>
        </w:tc>
        <w:tc>
          <w:tcPr>
            <w:tcW w:w="850" w:type="dxa"/>
          </w:tcPr>
          <w:p w14:paraId="726DDD70" w14:textId="3C65480A" w:rsidR="00F21E79" w:rsidRPr="002E0B62" w:rsidRDefault="003164FF" w:rsidP="004412A3">
            <w:pPr>
              <w:spacing w:line="276" w:lineRule="auto"/>
              <w:jc w:val="right"/>
            </w:pPr>
            <w:r>
              <w:t>82%</w:t>
            </w:r>
          </w:p>
        </w:tc>
        <w:tc>
          <w:tcPr>
            <w:tcW w:w="850" w:type="dxa"/>
          </w:tcPr>
          <w:p w14:paraId="7BD51063" w14:textId="02C7B81F" w:rsidR="00F21E79" w:rsidRPr="002E0B62" w:rsidRDefault="003164FF" w:rsidP="004412A3">
            <w:pPr>
              <w:spacing w:line="276" w:lineRule="auto"/>
              <w:jc w:val="right"/>
            </w:pPr>
            <w:r>
              <w:t>90%</w:t>
            </w:r>
          </w:p>
        </w:tc>
        <w:tc>
          <w:tcPr>
            <w:tcW w:w="852" w:type="dxa"/>
          </w:tcPr>
          <w:p w14:paraId="37E2AC2A" w14:textId="253F8925" w:rsidR="00F21E79" w:rsidRPr="002E0B62" w:rsidRDefault="003164FF" w:rsidP="004412A3">
            <w:pPr>
              <w:spacing w:line="276" w:lineRule="auto"/>
              <w:jc w:val="right"/>
            </w:pPr>
            <w:r>
              <w:t>95%</w:t>
            </w:r>
          </w:p>
        </w:tc>
        <w:tc>
          <w:tcPr>
            <w:tcW w:w="850" w:type="dxa"/>
          </w:tcPr>
          <w:p w14:paraId="0DF38706" w14:textId="6A5E3155" w:rsidR="00F21E79" w:rsidRPr="002E0B62" w:rsidRDefault="00AB60D5" w:rsidP="004412A3">
            <w:pPr>
              <w:spacing w:line="276" w:lineRule="auto"/>
              <w:jc w:val="right"/>
            </w:pPr>
            <w:r>
              <w:t>37%</w:t>
            </w:r>
          </w:p>
        </w:tc>
        <w:tc>
          <w:tcPr>
            <w:tcW w:w="850" w:type="dxa"/>
          </w:tcPr>
          <w:p w14:paraId="528FBAC2" w14:textId="5845BD56" w:rsidR="00F21E79" w:rsidRPr="002E0B62" w:rsidRDefault="00AB60D5" w:rsidP="004412A3">
            <w:pPr>
              <w:spacing w:line="276" w:lineRule="auto"/>
              <w:jc w:val="right"/>
            </w:pPr>
            <w:r>
              <w:t>49%</w:t>
            </w:r>
          </w:p>
        </w:tc>
        <w:tc>
          <w:tcPr>
            <w:tcW w:w="850" w:type="dxa"/>
          </w:tcPr>
          <w:p w14:paraId="6EFC8C8D" w14:textId="78CBB02D" w:rsidR="00F21E79" w:rsidRPr="002E0B62" w:rsidRDefault="00AB60D5" w:rsidP="004412A3">
            <w:pPr>
              <w:spacing w:line="276" w:lineRule="auto"/>
              <w:jc w:val="right"/>
            </w:pPr>
            <w:r>
              <w:t>62%</w:t>
            </w:r>
          </w:p>
        </w:tc>
        <w:tc>
          <w:tcPr>
            <w:tcW w:w="850" w:type="dxa"/>
          </w:tcPr>
          <w:p w14:paraId="69A8E286" w14:textId="35D18AF3" w:rsidR="00F21E79" w:rsidRPr="002E0B62" w:rsidRDefault="00AB60D5" w:rsidP="004412A3">
            <w:pPr>
              <w:spacing w:line="276" w:lineRule="auto"/>
              <w:jc w:val="right"/>
            </w:pPr>
            <w:r>
              <w:t>73%</w:t>
            </w:r>
          </w:p>
        </w:tc>
        <w:tc>
          <w:tcPr>
            <w:tcW w:w="850" w:type="dxa"/>
          </w:tcPr>
          <w:p w14:paraId="0F071EB3" w14:textId="17C88E37" w:rsidR="00F21E79" w:rsidRPr="002E0B62" w:rsidRDefault="00AB60D5" w:rsidP="004412A3">
            <w:pPr>
              <w:spacing w:line="276" w:lineRule="auto"/>
              <w:jc w:val="right"/>
            </w:pPr>
            <w:r>
              <w:t>83%</w:t>
            </w:r>
          </w:p>
        </w:tc>
        <w:tc>
          <w:tcPr>
            <w:tcW w:w="854" w:type="dxa"/>
          </w:tcPr>
          <w:p w14:paraId="1F3181B6" w14:textId="6AF92A6D" w:rsidR="00F21E79" w:rsidRPr="002E0B62" w:rsidRDefault="00AB60D5" w:rsidP="004412A3">
            <w:pPr>
              <w:spacing w:line="276" w:lineRule="auto"/>
              <w:jc w:val="right"/>
            </w:pPr>
            <w:r>
              <w:t>90%</w:t>
            </w:r>
          </w:p>
        </w:tc>
      </w:tr>
      <w:tr w:rsidR="00F21E79" w:rsidRPr="002E0B62" w14:paraId="31E5D34C" w14:textId="77777777" w:rsidTr="00AB60D5">
        <w:tc>
          <w:tcPr>
            <w:tcW w:w="282" w:type="dxa"/>
            <w:tcBorders>
              <w:bottom w:val="single" w:sz="4" w:space="0" w:color="auto"/>
            </w:tcBorders>
          </w:tcPr>
          <w:p w14:paraId="31D40A38" w14:textId="77777777" w:rsidR="00F21E79" w:rsidRPr="002E0B62" w:rsidRDefault="00F21E79" w:rsidP="004412A3">
            <w:pPr>
              <w:spacing w:line="276" w:lineRule="auto"/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E98CB81" w14:textId="77777777" w:rsidR="00F21E79" w:rsidRPr="002E0B62" w:rsidRDefault="00F21E79" w:rsidP="004412A3">
            <w:pPr>
              <w:spacing w:line="276" w:lineRule="auto"/>
            </w:pPr>
            <w:r>
              <w:t>25 (83% of eligible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C3E071" w14:textId="5A246311" w:rsidR="00F21E79" w:rsidRPr="002E0B62" w:rsidRDefault="003164FF" w:rsidP="004412A3">
            <w:pPr>
              <w:spacing w:line="276" w:lineRule="auto"/>
              <w:jc w:val="right"/>
            </w:pPr>
            <w:r>
              <w:t>45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861AF5" w14:textId="4DFB8062" w:rsidR="00F21E79" w:rsidRPr="002E0B62" w:rsidRDefault="003164FF" w:rsidP="004412A3">
            <w:pPr>
              <w:spacing w:line="276" w:lineRule="auto"/>
              <w:jc w:val="right"/>
            </w:pPr>
            <w:r>
              <w:t>60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C4DC8F" w14:textId="25076BCE" w:rsidR="00F21E79" w:rsidRPr="002E0B62" w:rsidRDefault="003164FF" w:rsidP="004412A3">
            <w:pPr>
              <w:spacing w:line="276" w:lineRule="auto"/>
              <w:jc w:val="right"/>
            </w:pPr>
            <w:r>
              <w:t>73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4E0C3B" w14:textId="74F2C66E" w:rsidR="00F21E79" w:rsidRPr="002E0B62" w:rsidRDefault="003164FF" w:rsidP="004412A3">
            <w:pPr>
              <w:spacing w:line="276" w:lineRule="auto"/>
              <w:jc w:val="right"/>
            </w:pPr>
            <w:r>
              <w:t>84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37E258" w14:textId="6714291D" w:rsidR="00F21E79" w:rsidRPr="002E0B62" w:rsidRDefault="003164FF" w:rsidP="004412A3">
            <w:pPr>
              <w:spacing w:line="276" w:lineRule="auto"/>
              <w:jc w:val="right"/>
            </w:pPr>
            <w:r>
              <w:t>91%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28F2F235" w14:textId="60361F62" w:rsidR="00F21E79" w:rsidRPr="002E0B62" w:rsidRDefault="003164FF" w:rsidP="004412A3">
            <w:pPr>
              <w:spacing w:line="276" w:lineRule="auto"/>
              <w:jc w:val="right"/>
            </w:pPr>
            <w:r>
              <w:t>96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42A37D" w14:textId="16D80089" w:rsidR="00F21E79" w:rsidRPr="002E0B62" w:rsidRDefault="00AB60D5" w:rsidP="004412A3">
            <w:pPr>
              <w:spacing w:line="276" w:lineRule="auto"/>
              <w:jc w:val="right"/>
            </w:pPr>
            <w:r>
              <w:t>38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86A9C9" w14:textId="00F70B8D" w:rsidR="00F21E79" w:rsidRPr="002E0B62" w:rsidRDefault="00AB60D5" w:rsidP="004412A3">
            <w:pPr>
              <w:spacing w:line="276" w:lineRule="auto"/>
              <w:jc w:val="right"/>
            </w:pPr>
            <w:r>
              <w:t>51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2C4069" w14:textId="72CB0B81" w:rsidR="00F21E79" w:rsidRPr="002E0B62" w:rsidRDefault="00AB60D5" w:rsidP="004412A3">
            <w:pPr>
              <w:spacing w:line="276" w:lineRule="auto"/>
              <w:jc w:val="right"/>
            </w:pPr>
            <w:r>
              <w:t>64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AFE56C" w14:textId="1C0C8240" w:rsidR="00F21E79" w:rsidRPr="002E0B62" w:rsidRDefault="00AB60D5" w:rsidP="004412A3">
            <w:pPr>
              <w:spacing w:line="276" w:lineRule="auto"/>
              <w:jc w:val="right"/>
            </w:pPr>
            <w:r>
              <w:t>75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011B95" w14:textId="59DD2251" w:rsidR="00F21E79" w:rsidRPr="002E0B62" w:rsidRDefault="00AB60D5" w:rsidP="004412A3">
            <w:pPr>
              <w:spacing w:line="276" w:lineRule="auto"/>
              <w:jc w:val="right"/>
            </w:pPr>
            <w:r>
              <w:t>84%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7F8BD135" w14:textId="09ACE4D1" w:rsidR="00F21E79" w:rsidRPr="002E0B62" w:rsidRDefault="00AB60D5" w:rsidP="004412A3">
            <w:pPr>
              <w:spacing w:line="276" w:lineRule="auto"/>
              <w:jc w:val="right"/>
            </w:pPr>
            <w:r>
              <w:t>91%</w:t>
            </w:r>
          </w:p>
        </w:tc>
      </w:tr>
    </w:tbl>
    <w:p w14:paraId="1961B746" w14:textId="160ECEC3" w:rsidR="00F21E79" w:rsidRDefault="00D4351F" w:rsidP="00AB60D5">
      <w:pPr>
        <w:spacing w:after="0" w:line="259" w:lineRule="auto"/>
        <w:rPr>
          <w:noProof/>
        </w:rPr>
      </w:pPr>
      <w:r w:rsidRPr="002E0B62">
        <w:rPr>
          <w:vertAlign w:val="superscript"/>
        </w:rPr>
        <w:t>1</w:t>
      </w:r>
      <w:r w:rsidRPr="002E0B62">
        <w:t xml:space="preserve"> </w:t>
      </w:r>
      <w:r w:rsidR="00F21E79">
        <w:rPr>
          <w:noProof/>
        </w:rPr>
        <w:t>ICC estimates (</w:t>
      </w:r>
      <w:r w:rsidR="00F21E79" w:rsidRPr="002E0B62">
        <w:t>point estimate 0.0</w:t>
      </w:r>
      <w:r w:rsidR="00F21E79">
        <w:t>6</w:t>
      </w:r>
      <w:r w:rsidR="00F21E79" w:rsidRPr="002E0B62">
        <w:t>, upper 95% confidence interval bound 0.0</w:t>
      </w:r>
      <w:r w:rsidR="00F21E79">
        <w:t xml:space="preserve">8) </w:t>
      </w:r>
      <w:r w:rsidR="00F21E79" w:rsidRPr="002E0B62">
        <w:t>for weekday MVPA</w:t>
      </w:r>
      <w:r w:rsidR="00F21E79">
        <w:rPr>
          <w:noProof/>
        </w:rPr>
        <w:t xml:space="preserve"> from: </w:t>
      </w:r>
    </w:p>
    <w:p w14:paraId="681E34C5" w14:textId="7B73D8E0" w:rsidR="00D4351F" w:rsidRDefault="00F21E79" w:rsidP="00F21E79">
      <w:pPr>
        <w:spacing w:line="259" w:lineRule="auto"/>
      </w:pPr>
      <w:r w:rsidRPr="00A70BE5">
        <w:rPr>
          <w:noProof/>
        </w:rPr>
        <w:t>Salway R, Jago R, de Vocht F, House D, Porter A, Walker R, Kipping R, Owen CG, Hudda MT, Northstone K</w:t>
      </w:r>
      <w:r w:rsidRPr="00A70BE5">
        <w:rPr>
          <w:i/>
          <w:noProof/>
        </w:rPr>
        <w:t xml:space="preserve"> et al</w:t>
      </w:r>
      <w:r w:rsidRPr="00A70BE5">
        <w:rPr>
          <w:noProof/>
        </w:rPr>
        <w:t xml:space="preserve">: </w:t>
      </w:r>
      <w:r w:rsidRPr="00A70BE5">
        <w:rPr>
          <w:b/>
          <w:noProof/>
        </w:rPr>
        <w:t>School-level intra-cluster correlation coefficients and autocorrelations for children’s accelerometer-measured physical activity in England by age and gender</w:t>
      </w:r>
      <w:r w:rsidRPr="00A70BE5">
        <w:rPr>
          <w:noProof/>
        </w:rPr>
        <w:t xml:space="preserve">. </w:t>
      </w:r>
      <w:r w:rsidRPr="00A70BE5">
        <w:rPr>
          <w:i/>
          <w:noProof/>
        </w:rPr>
        <w:t xml:space="preserve">BMC Medical Research Methodology </w:t>
      </w:r>
      <w:r w:rsidRPr="00A70BE5">
        <w:rPr>
          <w:noProof/>
        </w:rPr>
        <w:t xml:space="preserve">2024, </w:t>
      </w:r>
      <w:r w:rsidRPr="00A70BE5">
        <w:rPr>
          <w:b/>
          <w:noProof/>
        </w:rPr>
        <w:t>24</w:t>
      </w:r>
      <w:r w:rsidRPr="00A70BE5">
        <w:rPr>
          <w:noProof/>
        </w:rPr>
        <w:t>(1).</w:t>
      </w:r>
    </w:p>
    <w:p w14:paraId="6E724445" w14:textId="18E0D64F" w:rsidR="00AB60D5" w:rsidRPr="002E0B62" w:rsidRDefault="00AB60D5" w:rsidP="00F21E79">
      <w:pPr>
        <w:spacing w:line="259" w:lineRule="auto"/>
        <w:sectPr w:rsidR="00AB60D5" w:rsidRPr="002E0B62" w:rsidSect="00D4351F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  <w:r w:rsidRPr="00AB60D5">
        <w:rPr>
          <w:vertAlign w:val="superscript"/>
        </w:rPr>
        <w:t>2</w:t>
      </w:r>
      <w:r>
        <w:t xml:space="preserve"> power averaged for 14 and 16 schools with 1:1 allocation of control to intervention arms</w:t>
      </w:r>
    </w:p>
    <w:p w14:paraId="30B1F338" w14:textId="78D22F4D" w:rsidR="00D4351F" w:rsidRPr="002E0B62" w:rsidRDefault="00D4351F" w:rsidP="00D4351F">
      <w:pPr>
        <w:rPr>
          <w:b/>
          <w:bCs/>
        </w:rPr>
      </w:pPr>
      <w:r w:rsidRPr="002E0B62">
        <w:rPr>
          <w:b/>
          <w:bCs/>
        </w:rPr>
        <w:lastRenderedPageBreak/>
        <w:t xml:space="preserve">Table </w:t>
      </w:r>
      <w:r>
        <w:rPr>
          <w:b/>
          <w:bCs/>
        </w:rPr>
        <w:t>S4</w:t>
      </w:r>
      <w:r w:rsidRPr="002E0B62">
        <w:rPr>
          <w:b/>
          <w:bCs/>
        </w:rPr>
        <w:t>: Number of schools needed for 80% power in a Cluster Randomised Controlled Trial with outcome adjusted for baseline</w:t>
      </w:r>
    </w:p>
    <w:tbl>
      <w:tblPr>
        <w:tblStyle w:val="TableGrid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"/>
        <w:gridCol w:w="1842"/>
        <w:gridCol w:w="964"/>
        <w:gridCol w:w="964"/>
        <w:gridCol w:w="964"/>
        <w:gridCol w:w="964"/>
        <w:gridCol w:w="964"/>
        <w:gridCol w:w="964"/>
      </w:tblGrid>
      <w:tr w:rsidR="00D4351F" w:rsidRPr="002E0B62" w14:paraId="3E42D810" w14:textId="77777777" w:rsidTr="004412A3">
        <w:tc>
          <w:tcPr>
            <w:tcW w:w="420" w:type="dxa"/>
          </w:tcPr>
          <w:p w14:paraId="35CC7167" w14:textId="77777777" w:rsidR="00D4351F" w:rsidRPr="002E0B62" w:rsidRDefault="00D4351F" w:rsidP="004412A3">
            <w:pPr>
              <w:spacing w:line="276" w:lineRule="auto"/>
            </w:pPr>
          </w:p>
        </w:tc>
        <w:tc>
          <w:tcPr>
            <w:tcW w:w="1842" w:type="dxa"/>
          </w:tcPr>
          <w:p w14:paraId="7F274FE2" w14:textId="77777777" w:rsidR="00D4351F" w:rsidRPr="002E0B62" w:rsidRDefault="00D4351F" w:rsidP="004412A3">
            <w:pPr>
              <w:spacing w:line="276" w:lineRule="auto"/>
            </w:pPr>
          </w:p>
        </w:tc>
        <w:tc>
          <w:tcPr>
            <w:tcW w:w="5784" w:type="dxa"/>
            <w:gridSpan w:val="6"/>
            <w:tcBorders>
              <w:bottom w:val="single" w:sz="4" w:space="0" w:color="auto"/>
            </w:tcBorders>
          </w:tcPr>
          <w:p w14:paraId="22309EA5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ICC=0.06</w:t>
            </w:r>
            <w:r w:rsidRPr="002E0B62">
              <w:rPr>
                <w:vertAlign w:val="superscript"/>
              </w:rPr>
              <w:t>2</w:t>
            </w:r>
          </w:p>
        </w:tc>
      </w:tr>
      <w:tr w:rsidR="00D4351F" w:rsidRPr="002E0B62" w14:paraId="58A4E728" w14:textId="77777777" w:rsidTr="004412A3">
        <w:tc>
          <w:tcPr>
            <w:tcW w:w="420" w:type="dxa"/>
            <w:tcBorders>
              <w:bottom w:val="single" w:sz="4" w:space="0" w:color="auto"/>
            </w:tcBorders>
          </w:tcPr>
          <w:p w14:paraId="2567B987" w14:textId="77777777" w:rsidR="00D4351F" w:rsidRPr="002E0B62" w:rsidRDefault="00D4351F" w:rsidP="004412A3">
            <w:pPr>
              <w:spacing w:line="276" w:lineRule="auto"/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745301C" w14:textId="77777777" w:rsidR="00D4351F" w:rsidRPr="002E0B62" w:rsidRDefault="00D4351F" w:rsidP="004412A3">
            <w:pPr>
              <w:spacing w:line="276" w:lineRule="auto"/>
            </w:pPr>
            <w:r w:rsidRPr="002E0B62">
              <w:t>Effect siz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4536143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DC71EEF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AFA7742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7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5BE2745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8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AF56B7E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9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4298A21" w14:textId="77777777" w:rsidR="00D4351F" w:rsidRPr="002E0B62" w:rsidRDefault="00D4351F" w:rsidP="004412A3">
            <w:pPr>
              <w:spacing w:line="276" w:lineRule="auto"/>
              <w:jc w:val="center"/>
            </w:pPr>
            <w:r w:rsidRPr="002E0B62">
              <w:t>10</w:t>
            </w:r>
          </w:p>
        </w:tc>
      </w:tr>
      <w:tr w:rsidR="00D4351F" w:rsidRPr="002E0B62" w14:paraId="3F782A1D" w14:textId="77777777" w:rsidTr="004412A3">
        <w:tc>
          <w:tcPr>
            <w:tcW w:w="2262" w:type="dxa"/>
            <w:gridSpan w:val="2"/>
            <w:tcBorders>
              <w:top w:val="single" w:sz="4" w:space="0" w:color="auto"/>
            </w:tcBorders>
          </w:tcPr>
          <w:p w14:paraId="4944DB32" w14:textId="77777777" w:rsidR="00D4351F" w:rsidRPr="002E0B62" w:rsidRDefault="00D4351F" w:rsidP="004412A3">
            <w:pPr>
              <w:spacing w:line="276" w:lineRule="auto"/>
            </w:pPr>
            <w:r w:rsidRPr="002E0B62">
              <w:t>Pupils</w:t>
            </w:r>
            <w:r w:rsidRPr="002E0B62">
              <w:rPr>
                <w:vertAlign w:val="superscript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199FC0E" w14:textId="77777777" w:rsidR="00D4351F" w:rsidRPr="002E0B62" w:rsidRDefault="00D4351F" w:rsidP="004412A3">
            <w:pPr>
              <w:spacing w:line="276" w:lineRule="auto"/>
              <w:jc w:val="center"/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B679EB2" w14:textId="77777777" w:rsidR="00D4351F" w:rsidRPr="002E0B62" w:rsidRDefault="00D4351F" w:rsidP="004412A3">
            <w:pPr>
              <w:spacing w:line="276" w:lineRule="auto"/>
              <w:jc w:val="center"/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13FE503" w14:textId="77777777" w:rsidR="00D4351F" w:rsidRPr="002E0B62" w:rsidRDefault="00D4351F" w:rsidP="004412A3">
            <w:pPr>
              <w:spacing w:line="276" w:lineRule="auto"/>
              <w:jc w:val="center"/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B416F77" w14:textId="77777777" w:rsidR="00D4351F" w:rsidRPr="002E0B62" w:rsidRDefault="00D4351F" w:rsidP="004412A3">
            <w:pPr>
              <w:spacing w:line="276" w:lineRule="auto"/>
              <w:jc w:val="center"/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85E1E17" w14:textId="77777777" w:rsidR="00D4351F" w:rsidRPr="002E0B62" w:rsidRDefault="00D4351F" w:rsidP="004412A3">
            <w:pPr>
              <w:spacing w:line="276" w:lineRule="auto"/>
              <w:jc w:val="center"/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DB54DD8" w14:textId="77777777" w:rsidR="00D4351F" w:rsidRPr="002E0B62" w:rsidRDefault="00D4351F" w:rsidP="004412A3">
            <w:pPr>
              <w:spacing w:line="276" w:lineRule="auto"/>
              <w:jc w:val="center"/>
            </w:pPr>
          </w:p>
        </w:tc>
      </w:tr>
      <w:tr w:rsidR="00D4351F" w:rsidRPr="002E0B62" w14:paraId="426542A3" w14:textId="77777777" w:rsidTr="004412A3">
        <w:tc>
          <w:tcPr>
            <w:tcW w:w="420" w:type="dxa"/>
          </w:tcPr>
          <w:p w14:paraId="7FF481C8" w14:textId="77777777" w:rsidR="00D4351F" w:rsidRPr="002E0B62" w:rsidRDefault="00D4351F" w:rsidP="004412A3">
            <w:pPr>
              <w:spacing w:line="276" w:lineRule="auto"/>
            </w:pPr>
          </w:p>
        </w:tc>
        <w:tc>
          <w:tcPr>
            <w:tcW w:w="1842" w:type="dxa"/>
          </w:tcPr>
          <w:p w14:paraId="6223E165" w14:textId="77777777" w:rsidR="00D4351F" w:rsidRPr="002E0B62" w:rsidRDefault="00D4351F" w:rsidP="004412A3">
            <w:pPr>
              <w:spacing w:line="276" w:lineRule="auto"/>
            </w:pPr>
            <w:r w:rsidRPr="002E0B62">
              <w:t>15</w:t>
            </w:r>
          </w:p>
        </w:tc>
        <w:tc>
          <w:tcPr>
            <w:tcW w:w="964" w:type="dxa"/>
          </w:tcPr>
          <w:p w14:paraId="158AD6C1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68</w:t>
            </w:r>
          </w:p>
        </w:tc>
        <w:tc>
          <w:tcPr>
            <w:tcW w:w="964" w:type="dxa"/>
          </w:tcPr>
          <w:p w14:paraId="0A5D75A5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48</w:t>
            </w:r>
          </w:p>
        </w:tc>
        <w:tc>
          <w:tcPr>
            <w:tcW w:w="964" w:type="dxa"/>
          </w:tcPr>
          <w:p w14:paraId="3E76F204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36</w:t>
            </w:r>
          </w:p>
        </w:tc>
        <w:tc>
          <w:tcPr>
            <w:tcW w:w="964" w:type="dxa"/>
          </w:tcPr>
          <w:p w14:paraId="742F4A55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28</w:t>
            </w:r>
          </w:p>
        </w:tc>
        <w:tc>
          <w:tcPr>
            <w:tcW w:w="964" w:type="dxa"/>
          </w:tcPr>
          <w:p w14:paraId="554398A3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22</w:t>
            </w:r>
          </w:p>
        </w:tc>
        <w:tc>
          <w:tcPr>
            <w:tcW w:w="964" w:type="dxa"/>
          </w:tcPr>
          <w:p w14:paraId="1D438580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20</w:t>
            </w:r>
          </w:p>
        </w:tc>
      </w:tr>
      <w:tr w:rsidR="00D4351F" w:rsidRPr="002E0B62" w14:paraId="0C7C981C" w14:textId="77777777" w:rsidTr="004412A3">
        <w:tc>
          <w:tcPr>
            <w:tcW w:w="420" w:type="dxa"/>
          </w:tcPr>
          <w:p w14:paraId="41BA3777" w14:textId="77777777" w:rsidR="00D4351F" w:rsidRPr="002E0B62" w:rsidRDefault="00D4351F" w:rsidP="004412A3">
            <w:pPr>
              <w:spacing w:line="276" w:lineRule="auto"/>
            </w:pPr>
          </w:p>
        </w:tc>
        <w:tc>
          <w:tcPr>
            <w:tcW w:w="1842" w:type="dxa"/>
          </w:tcPr>
          <w:p w14:paraId="1FEE9850" w14:textId="77777777" w:rsidR="00D4351F" w:rsidRPr="002E0B62" w:rsidRDefault="00D4351F" w:rsidP="004412A3">
            <w:pPr>
              <w:spacing w:line="276" w:lineRule="auto"/>
            </w:pPr>
            <w:r w:rsidRPr="002E0B62">
              <w:t>20</w:t>
            </w:r>
          </w:p>
        </w:tc>
        <w:tc>
          <w:tcPr>
            <w:tcW w:w="964" w:type="dxa"/>
          </w:tcPr>
          <w:p w14:paraId="1F5604DD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60</w:t>
            </w:r>
          </w:p>
        </w:tc>
        <w:tc>
          <w:tcPr>
            <w:tcW w:w="964" w:type="dxa"/>
          </w:tcPr>
          <w:p w14:paraId="420556EB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42</w:t>
            </w:r>
          </w:p>
        </w:tc>
        <w:tc>
          <w:tcPr>
            <w:tcW w:w="964" w:type="dxa"/>
          </w:tcPr>
          <w:p w14:paraId="61E45DE5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32</w:t>
            </w:r>
          </w:p>
        </w:tc>
        <w:tc>
          <w:tcPr>
            <w:tcW w:w="964" w:type="dxa"/>
          </w:tcPr>
          <w:p w14:paraId="10F302F2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24</w:t>
            </w:r>
          </w:p>
        </w:tc>
        <w:tc>
          <w:tcPr>
            <w:tcW w:w="964" w:type="dxa"/>
          </w:tcPr>
          <w:p w14:paraId="55C4AED7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20</w:t>
            </w:r>
          </w:p>
        </w:tc>
        <w:tc>
          <w:tcPr>
            <w:tcW w:w="964" w:type="dxa"/>
          </w:tcPr>
          <w:p w14:paraId="75745F65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18</w:t>
            </w:r>
          </w:p>
        </w:tc>
      </w:tr>
      <w:tr w:rsidR="00D4351F" w:rsidRPr="002E0B62" w14:paraId="25743BD1" w14:textId="77777777" w:rsidTr="004412A3">
        <w:tc>
          <w:tcPr>
            <w:tcW w:w="420" w:type="dxa"/>
          </w:tcPr>
          <w:p w14:paraId="22E42BBC" w14:textId="77777777" w:rsidR="00D4351F" w:rsidRPr="002E0B62" w:rsidRDefault="00D4351F" w:rsidP="004412A3">
            <w:pPr>
              <w:spacing w:line="276" w:lineRule="auto"/>
            </w:pPr>
          </w:p>
        </w:tc>
        <w:tc>
          <w:tcPr>
            <w:tcW w:w="1842" w:type="dxa"/>
          </w:tcPr>
          <w:p w14:paraId="266EA2AA" w14:textId="77777777" w:rsidR="00D4351F" w:rsidRPr="002E0B62" w:rsidRDefault="00D4351F" w:rsidP="004412A3">
            <w:pPr>
              <w:spacing w:line="276" w:lineRule="auto"/>
            </w:pPr>
            <w:r w:rsidRPr="002E0B62">
              <w:t>25</w:t>
            </w:r>
          </w:p>
        </w:tc>
        <w:tc>
          <w:tcPr>
            <w:tcW w:w="964" w:type="dxa"/>
          </w:tcPr>
          <w:p w14:paraId="7D6325A7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54</w:t>
            </w:r>
          </w:p>
        </w:tc>
        <w:tc>
          <w:tcPr>
            <w:tcW w:w="964" w:type="dxa"/>
          </w:tcPr>
          <w:p w14:paraId="5FA865F6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38</w:t>
            </w:r>
          </w:p>
        </w:tc>
        <w:tc>
          <w:tcPr>
            <w:tcW w:w="964" w:type="dxa"/>
          </w:tcPr>
          <w:p w14:paraId="5A5C7697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30</w:t>
            </w:r>
          </w:p>
        </w:tc>
        <w:tc>
          <w:tcPr>
            <w:tcW w:w="964" w:type="dxa"/>
          </w:tcPr>
          <w:p w14:paraId="283E7219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24</w:t>
            </w:r>
          </w:p>
        </w:tc>
        <w:tc>
          <w:tcPr>
            <w:tcW w:w="964" w:type="dxa"/>
          </w:tcPr>
          <w:p w14:paraId="7EABEA7E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18</w:t>
            </w:r>
          </w:p>
        </w:tc>
        <w:tc>
          <w:tcPr>
            <w:tcW w:w="964" w:type="dxa"/>
          </w:tcPr>
          <w:p w14:paraId="244FD392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16</w:t>
            </w:r>
          </w:p>
        </w:tc>
      </w:tr>
      <w:tr w:rsidR="00D4351F" w:rsidRPr="002E0B62" w14:paraId="77F289F7" w14:textId="77777777" w:rsidTr="004412A3">
        <w:tc>
          <w:tcPr>
            <w:tcW w:w="420" w:type="dxa"/>
            <w:tcBorders>
              <w:bottom w:val="single" w:sz="4" w:space="0" w:color="auto"/>
            </w:tcBorders>
          </w:tcPr>
          <w:p w14:paraId="7727881B" w14:textId="77777777" w:rsidR="00D4351F" w:rsidRPr="002E0B62" w:rsidRDefault="00D4351F" w:rsidP="004412A3">
            <w:pPr>
              <w:spacing w:line="276" w:lineRule="auto"/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29D6314" w14:textId="77777777" w:rsidR="00D4351F" w:rsidRPr="002E0B62" w:rsidRDefault="00D4351F" w:rsidP="004412A3">
            <w:pPr>
              <w:spacing w:line="276" w:lineRule="auto"/>
            </w:pPr>
            <w:r w:rsidRPr="002E0B62">
              <w:t>30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AEEC611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50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5313ED0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36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6D4373B9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28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FBB68F5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2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63B65672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18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651F2C47" w14:textId="77777777" w:rsidR="00D4351F" w:rsidRPr="002E0B62" w:rsidRDefault="00D4351F" w:rsidP="004412A3">
            <w:pPr>
              <w:spacing w:line="276" w:lineRule="auto"/>
              <w:jc w:val="right"/>
            </w:pPr>
            <w:r w:rsidRPr="002E0B62">
              <w:t>16</w:t>
            </w:r>
          </w:p>
        </w:tc>
      </w:tr>
    </w:tbl>
    <w:p w14:paraId="2EA3B155" w14:textId="77777777" w:rsidR="00D4351F" w:rsidRPr="002E0B62" w:rsidRDefault="00D4351F" w:rsidP="00D4351F">
      <w:pPr>
        <w:spacing w:after="0" w:line="259" w:lineRule="auto"/>
      </w:pPr>
      <w:r w:rsidRPr="002E0B62">
        <w:rPr>
          <w:vertAlign w:val="superscript"/>
        </w:rPr>
        <w:t>1</w:t>
      </w:r>
      <w:r w:rsidRPr="002E0B62">
        <w:t xml:space="preserve"> Average number and percentage of eligible pupils who have measurements at both baseline and follow-up</w:t>
      </w:r>
    </w:p>
    <w:p w14:paraId="58D6D33C" w14:textId="10D66794" w:rsidR="00D4351F" w:rsidRDefault="00D4351F" w:rsidP="00D4351F">
      <w:r w:rsidRPr="002E0B62">
        <w:rPr>
          <w:vertAlign w:val="superscript"/>
        </w:rPr>
        <w:t>2</w:t>
      </w:r>
      <w:r w:rsidRPr="002E0B62">
        <w:t xml:space="preserve"> ICC estimate for weekday MVPA adjusted for baseline</w:t>
      </w:r>
    </w:p>
    <w:p w14:paraId="39AEC6C8" w14:textId="77777777" w:rsidR="003A63A5" w:rsidRPr="002E0B62" w:rsidRDefault="003A63A5" w:rsidP="003A63A5">
      <w:pPr>
        <w:spacing w:line="259" w:lineRule="auto"/>
      </w:pPr>
      <w:r>
        <w:rPr>
          <w:noProof/>
        </w:rPr>
        <w:t xml:space="preserve">ICC estimates from: </w:t>
      </w:r>
      <w:r w:rsidRPr="00A70BE5">
        <w:rPr>
          <w:noProof/>
        </w:rPr>
        <w:t>Salway R, Jago R, de Vocht F, House D, Porter A, Walker R, Kipping R, Owen CG, Hudda MT, Northstone K</w:t>
      </w:r>
      <w:r w:rsidRPr="00A70BE5">
        <w:rPr>
          <w:i/>
          <w:noProof/>
        </w:rPr>
        <w:t xml:space="preserve"> et al</w:t>
      </w:r>
      <w:r w:rsidRPr="00A70BE5">
        <w:rPr>
          <w:noProof/>
        </w:rPr>
        <w:t xml:space="preserve">: </w:t>
      </w:r>
      <w:r w:rsidRPr="00A70BE5">
        <w:rPr>
          <w:b/>
          <w:noProof/>
        </w:rPr>
        <w:t>School-level intra-cluster correlation coefficients and autocorrelations for children’s accelerometer-measured physical activity in England by age and gender</w:t>
      </w:r>
      <w:r w:rsidRPr="00A70BE5">
        <w:rPr>
          <w:noProof/>
        </w:rPr>
        <w:t xml:space="preserve">. </w:t>
      </w:r>
      <w:r w:rsidRPr="00A70BE5">
        <w:rPr>
          <w:i/>
          <w:noProof/>
        </w:rPr>
        <w:t xml:space="preserve">BMC Medical Research Methodology </w:t>
      </w:r>
      <w:r w:rsidRPr="00A70BE5">
        <w:rPr>
          <w:noProof/>
        </w:rPr>
        <w:t xml:space="preserve">2024, </w:t>
      </w:r>
      <w:r w:rsidRPr="00A70BE5">
        <w:rPr>
          <w:b/>
          <w:noProof/>
        </w:rPr>
        <w:t>24</w:t>
      </w:r>
      <w:r w:rsidRPr="00A70BE5">
        <w:rPr>
          <w:noProof/>
        </w:rPr>
        <w:t>(1).</w:t>
      </w:r>
    </w:p>
    <w:p w14:paraId="01ABDFA1" w14:textId="77777777" w:rsidR="003A63A5" w:rsidRPr="002E0B62" w:rsidRDefault="003A63A5" w:rsidP="00D4351F"/>
    <w:p w14:paraId="447277F8" w14:textId="77777777" w:rsidR="00D4351F" w:rsidRPr="002E0B62" w:rsidRDefault="00D4351F" w:rsidP="00D4351F">
      <w:pPr>
        <w:rPr>
          <w:lang w:eastAsia="en-GB"/>
        </w:rPr>
      </w:pPr>
    </w:p>
    <w:p w14:paraId="74DF4034" w14:textId="7D5FC4BB" w:rsidR="00745F1F" w:rsidRDefault="00745F1F">
      <w:pPr>
        <w:spacing w:line="259" w:lineRule="auto"/>
      </w:pPr>
      <w:r>
        <w:br w:type="page"/>
      </w:r>
    </w:p>
    <w:p w14:paraId="209D58EF" w14:textId="77777777" w:rsidR="00A3545C" w:rsidRDefault="00A3545C" w:rsidP="00A3545C">
      <w:pPr>
        <w:rPr>
          <w:b/>
          <w:bCs/>
        </w:rPr>
      </w:pPr>
      <w:r w:rsidRPr="002E0B62">
        <w:rPr>
          <w:b/>
          <w:bCs/>
        </w:rPr>
        <w:lastRenderedPageBreak/>
        <w:t xml:space="preserve">Figure </w:t>
      </w:r>
      <w:r>
        <w:rPr>
          <w:b/>
          <w:bCs/>
        </w:rPr>
        <w:t>S1</w:t>
      </w:r>
      <w:r w:rsidRPr="002E0B62">
        <w:rPr>
          <w:b/>
          <w:bCs/>
        </w:rPr>
        <w:t xml:space="preserve">: Seasonality term assumed in the data generating model </w:t>
      </w:r>
    </w:p>
    <w:p w14:paraId="4F698ECE" w14:textId="77777777" w:rsidR="00A3545C" w:rsidRPr="002E0B62" w:rsidRDefault="00A3545C" w:rsidP="00A3545C">
      <w:pPr>
        <w:rPr>
          <w:b/>
          <w:bCs/>
        </w:rPr>
      </w:pPr>
    </w:p>
    <w:p w14:paraId="1F9867B4" w14:textId="77777777" w:rsidR="00A3545C" w:rsidRPr="002E0B62" w:rsidRDefault="00A3545C" w:rsidP="00A3545C">
      <w:pPr>
        <w:rPr>
          <w:b/>
          <w:bCs/>
        </w:rPr>
      </w:pPr>
      <w:r w:rsidRPr="002E0B62">
        <w:rPr>
          <w:b/>
          <w:bCs/>
          <w:noProof/>
        </w:rPr>
        <w:drawing>
          <wp:inline distT="0" distB="0" distL="0" distR="0" wp14:anchorId="3D4D222E" wp14:editId="532521EA">
            <wp:extent cx="6120130" cy="2447925"/>
            <wp:effectExtent l="0" t="0" r="0" b="9525"/>
            <wp:docPr id="170738636" name="Picture 10" descr="A graph with a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738636" name="Picture 10" descr="A graph with a blue 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F2953" w14:textId="77777777" w:rsidR="00A3545C" w:rsidRDefault="00A3545C" w:rsidP="00A3545C">
      <w:pPr>
        <w:spacing w:line="240" w:lineRule="auto"/>
        <w:rPr>
          <w:noProof/>
        </w:rPr>
      </w:pPr>
      <w:r>
        <w:rPr>
          <w:noProof/>
        </w:rPr>
        <w:t xml:space="preserve">Seasonal trend estimated from data from: </w:t>
      </w:r>
    </w:p>
    <w:p w14:paraId="0A713331" w14:textId="77777777" w:rsidR="00A3545C" w:rsidRPr="002E0B62" w:rsidRDefault="00A3545C" w:rsidP="00A3545C">
      <w:pPr>
        <w:spacing w:line="240" w:lineRule="auto"/>
        <w:rPr>
          <w:b/>
          <w:bCs/>
        </w:rPr>
      </w:pPr>
      <w:r>
        <w:rPr>
          <w:noProof/>
        </w:rPr>
        <w:t xml:space="preserve"> </w:t>
      </w:r>
      <w:r w:rsidRPr="00A70BE5">
        <w:rPr>
          <w:noProof/>
        </w:rPr>
        <w:t xml:space="preserve">Jago R, Salway R, Emm-Collison L, Sebire SJ, Thompson JL, Lawlor DA: </w:t>
      </w:r>
      <w:r w:rsidRPr="00A70BE5">
        <w:rPr>
          <w:b/>
          <w:noProof/>
        </w:rPr>
        <w:t>Association of BMI category with change in children’s physical activity between ages 6 and 11 years: a longitudinal study</w:t>
      </w:r>
      <w:r w:rsidRPr="00A70BE5">
        <w:rPr>
          <w:noProof/>
        </w:rPr>
        <w:t xml:space="preserve">. </w:t>
      </w:r>
      <w:r w:rsidRPr="00A70BE5">
        <w:rPr>
          <w:i/>
          <w:noProof/>
        </w:rPr>
        <w:t xml:space="preserve">Int J Obes </w:t>
      </w:r>
      <w:r w:rsidRPr="00A70BE5">
        <w:rPr>
          <w:noProof/>
        </w:rPr>
        <w:t xml:space="preserve">2020, </w:t>
      </w:r>
      <w:r w:rsidRPr="00A70BE5">
        <w:rPr>
          <w:b/>
          <w:noProof/>
        </w:rPr>
        <w:t>44</w:t>
      </w:r>
      <w:r w:rsidRPr="00A70BE5">
        <w:rPr>
          <w:noProof/>
        </w:rPr>
        <w:t>:104-113.</w:t>
      </w:r>
    </w:p>
    <w:p w14:paraId="33C590B4" w14:textId="77777777" w:rsidR="00A3545C" w:rsidRPr="002E0B62" w:rsidRDefault="00A3545C" w:rsidP="00A3545C">
      <w:pPr>
        <w:rPr>
          <w:b/>
          <w:bCs/>
        </w:rPr>
      </w:pPr>
    </w:p>
    <w:p w14:paraId="6BA9A0E9" w14:textId="77777777" w:rsidR="00A3545C" w:rsidRDefault="00A3545C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4F8CE139" w14:textId="2EE80B20" w:rsidR="00745F1F" w:rsidRPr="002E0B62" w:rsidRDefault="00745F1F" w:rsidP="00745F1F">
      <w:pPr>
        <w:rPr>
          <w:b/>
          <w:bCs/>
        </w:rPr>
      </w:pPr>
      <w:r w:rsidRPr="002E0B62">
        <w:rPr>
          <w:b/>
          <w:bCs/>
        </w:rPr>
        <w:lastRenderedPageBreak/>
        <w:t xml:space="preserve">Figure </w:t>
      </w:r>
      <w:r w:rsidR="00A3545C">
        <w:rPr>
          <w:b/>
          <w:bCs/>
        </w:rPr>
        <w:t>S2</w:t>
      </w:r>
      <w:r w:rsidRPr="002E0B62">
        <w:rPr>
          <w:b/>
          <w:bCs/>
        </w:rPr>
        <w:t xml:space="preserve">: </w:t>
      </w:r>
      <w:r w:rsidR="00870626">
        <w:rPr>
          <w:b/>
          <w:bCs/>
        </w:rPr>
        <w:t>Power</w:t>
      </w:r>
      <w:r w:rsidRPr="002E0B62">
        <w:rPr>
          <w:b/>
          <w:bCs/>
        </w:rPr>
        <w:t xml:space="preserve"> against </w:t>
      </w:r>
      <w:r w:rsidR="00870626">
        <w:rPr>
          <w:b/>
          <w:bCs/>
        </w:rPr>
        <w:t xml:space="preserve">% </w:t>
      </w:r>
      <w:r w:rsidRPr="002E0B62">
        <w:rPr>
          <w:b/>
          <w:bCs/>
        </w:rPr>
        <w:t xml:space="preserve">bias for different incomplete designs with no seasonality, based on </w:t>
      </w:r>
      <w:r w:rsidR="00064005">
        <w:rPr>
          <w:b/>
          <w:bCs/>
        </w:rPr>
        <w:t>1</w:t>
      </w:r>
      <w:r w:rsidRPr="002E0B62">
        <w:rPr>
          <w:b/>
          <w:bCs/>
        </w:rPr>
        <w:t xml:space="preserve">0,000 simulations. Dark blue points are those with </w:t>
      </w:r>
      <w:r w:rsidR="00870626">
        <w:rPr>
          <w:b/>
          <w:bCs/>
        </w:rPr>
        <w:t>highest power</w:t>
      </w:r>
      <w:r w:rsidRPr="002E0B62">
        <w:rPr>
          <w:b/>
          <w:bCs/>
        </w:rPr>
        <w:t>.</w:t>
      </w:r>
    </w:p>
    <w:p w14:paraId="6AA92F2F" w14:textId="77777777" w:rsidR="00745F1F" w:rsidRPr="002E0B62" w:rsidRDefault="00745F1F" w:rsidP="00745F1F">
      <w:pPr>
        <w:jc w:val="center"/>
        <w:rPr>
          <w:b/>
          <w:bCs/>
        </w:rPr>
      </w:pPr>
      <w:r w:rsidRPr="002E0B62">
        <w:rPr>
          <w:b/>
          <w:bCs/>
          <w:noProof/>
        </w:rPr>
        <w:drawing>
          <wp:inline distT="0" distB="0" distL="0" distR="0" wp14:anchorId="02CCB5EA" wp14:editId="51DB1CC9">
            <wp:extent cx="5579999" cy="3720000"/>
            <wp:effectExtent l="0" t="0" r="1905" b="0"/>
            <wp:docPr id="1508136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1362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9999" cy="3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3FD74" w14:textId="77777777" w:rsidR="00745F1F" w:rsidRPr="002E0B62" w:rsidRDefault="00745F1F" w:rsidP="00745F1F">
      <w:pPr>
        <w:rPr>
          <w:b/>
          <w:bCs/>
        </w:rPr>
      </w:pPr>
    </w:p>
    <w:p w14:paraId="090C793D" w14:textId="77777777" w:rsidR="00745F1F" w:rsidRDefault="00745F1F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4533A7B7" w14:textId="425CE7FD" w:rsidR="00745F1F" w:rsidRPr="002E0B62" w:rsidRDefault="00745F1F" w:rsidP="00A3545C">
      <w:pPr>
        <w:spacing w:line="259" w:lineRule="auto"/>
        <w:rPr>
          <w:b/>
          <w:bCs/>
        </w:rPr>
      </w:pPr>
      <w:r w:rsidRPr="002E0B62">
        <w:rPr>
          <w:b/>
          <w:bCs/>
        </w:rPr>
        <w:lastRenderedPageBreak/>
        <w:t xml:space="preserve">Figure </w:t>
      </w:r>
      <w:r w:rsidR="00A3545C">
        <w:rPr>
          <w:b/>
          <w:bCs/>
        </w:rPr>
        <w:t>S3</w:t>
      </w:r>
      <w:r w:rsidRPr="002E0B62">
        <w:rPr>
          <w:b/>
          <w:bCs/>
        </w:rPr>
        <w:t xml:space="preserve">: Effect size standard error against bias for different incomplete designs with seasonality, based on </w:t>
      </w:r>
      <w:r w:rsidR="00064005">
        <w:rPr>
          <w:b/>
          <w:bCs/>
        </w:rPr>
        <w:t>1</w:t>
      </w:r>
      <w:r w:rsidRPr="002E0B62">
        <w:rPr>
          <w:b/>
          <w:bCs/>
        </w:rPr>
        <w:t xml:space="preserve">0,000 simulations. Dark blue points are those with lowest standard error and lowest bias from no seasonality model. </w:t>
      </w:r>
    </w:p>
    <w:p w14:paraId="69B5E986" w14:textId="77777777" w:rsidR="00745F1F" w:rsidRPr="002E0B62" w:rsidRDefault="00745F1F" w:rsidP="00745F1F">
      <w:pPr>
        <w:jc w:val="center"/>
        <w:rPr>
          <w:b/>
          <w:bCs/>
        </w:rPr>
      </w:pPr>
      <w:r w:rsidRPr="002E0B62">
        <w:rPr>
          <w:b/>
          <w:bCs/>
          <w:noProof/>
        </w:rPr>
        <w:drawing>
          <wp:inline distT="0" distB="0" distL="0" distR="0" wp14:anchorId="49A7B217" wp14:editId="2D5C7D7E">
            <wp:extent cx="5579710" cy="3719807"/>
            <wp:effectExtent l="0" t="0" r="2540" b="0"/>
            <wp:docPr id="158104880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048807" name="Picture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9710" cy="3719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0569B" w14:textId="77777777" w:rsidR="00D45099" w:rsidRDefault="009A0F81">
      <w:pPr>
        <w:spacing w:line="259" w:lineRule="auto"/>
        <w:sectPr w:rsidR="00D45099" w:rsidSect="00D4351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68CEAD69" w14:textId="79266528" w:rsidR="00D4351F" w:rsidRDefault="009A0F81">
      <w:pPr>
        <w:rPr>
          <w:b/>
          <w:bCs/>
        </w:rPr>
      </w:pPr>
      <w:r w:rsidRPr="009A0F81">
        <w:rPr>
          <w:b/>
          <w:bCs/>
        </w:rPr>
        <w:lastRenderedPageBreak/>
        <w:t xml:space="preserve">Figure </w:t>
      </w:r>
      <w:r w:rsidR="00A3545C">
        <w:rPr>
          <w:b/>
          <w:bCs/>
        </w:rPr>
        <w:t>S4</w:t>
      </w:r>
      <w:r w:rsidRPr="009A0F81">
        <w:rPr>
          <w:b/>
          <w:bCs/>
        </w:rPr>
        <w:t xml:space="preserve">: </w:t>
      </w:r>
      <w:r w:rsidR="00D45099">
        <w:rPr>
          <w:b/>
          <w:bCs/>
        </w:rPr>
        <w:t>Examples of other configurations</w:t>
      </w:r>
    </w:p>
    <w:p w14:paraId="138B274A" w14:textId="2B7F114A" w:rsidR="00D45099" w:rsidRPr="009A0F81" w:rsidRDefault="00D4509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4C707EB" wp14:editId="13E43763">
            <wp:extent cx="6021870" cy="6959764"/>
            <wp:effectExtent l="0" t="0" r="0" b="0"/>
            <wp:docPr id="9012797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279708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1870" cy="6959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45099" w:rsidRPr="009A0F81" w:rsidSect="00D45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51F"/>
    <w:rsid w:val="00064005"/>
    <w:rsid w:val="002F535A"/>
    <w:rsid w:val="002F5AF4"/>
    <w:rsid w:val="003164FF"/>
    <w:rsid w:val="00397680"/>
    <w:rsid w:val="003A63A5"/>
    <w:rsid w:val="004C11DE"/>
    <w:rsid w:val="006D4246"/>
    <w:rsid w:val="00745F1F"/>
    <w:rsid w:val="007C1D62"/>
    <w:rsid w:val="007F55BC"/>
    <w:rsid w:val="00870626"/>
    <w:rsid w:val="00905E03"/>
    <w:rsid w:val="009A0F81"/>
    <w:rsid w:val="009E4BB4"/>
    <w:rsid w:val="00A3545C"/>
    <w:rsid w:val="00AB349C"/>
    <w:rsid w:val="00AB60D5"/>
    <w:rsid w:val="00AD5444"/>
    <w:rsid w:val="00B01857"/>
    <w:rsid w:val="00B95648"/>
    <w:rsid w:val="00C720C4"/>
    <w:rsid w:val="00D26E2C"/>
    <w:rsid w:val="00D4351F"/>
    <w:rsid w:val="00D45099"/>
    <w:rsid w:val="00DF1507"/>
    <w:rsid w:val="00E07947"/>
    <w:rsid w:val="00E929F1"/>
    <w:rsid w:val="00EC41F6"/>
    <w:rsid w:val="00F21E79"/>
    <w:rsid w:val="00F351A6"/>
    <w:rsid w:val="00F67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5C921"/>
  <w15:chartTrackingRefBased/>
  <w15:docId w15:val="{D34EA734-4453-4846-B969-F037F211A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51F"/>
    <w:pPr>
      <w:spacing w:line="36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5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5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5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5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5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5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5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5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5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5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5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5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5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5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5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5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5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5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5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5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5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5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5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35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5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35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5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5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5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351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3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351F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35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099"/>
    <w:rPr>
      <w:rFonts w:ascii="Calibri" w:hAnsi="Calibri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099"/>
    <w:rPr>
      <w:rFonts w:ascii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D0D873-B56C-46DA-8892-F4AAFC8AD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93</Words>
  <Characters>62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Salway</dc:creator>
  <cp:keywords/>
  <dc:description/>
  <cp:lastModifiedBy>Ruth Salway</cp:lastModifiedBy>
  <cp:revision>9</cp:revision>
  <dcterms:created xsi:type="dcterms:W3CDTF">2024-09-05T14:09:00Z</dcterms:created>
  <dcterms:modified xsi:type="dcterms:W3CDTF">2024-09-20T16:02:00Z</dcterms:modified>
</cp:coreProperties>
</file>